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A602D" w14:textId="77777777" w:rsidR="00F0213B" w:rsidRPr="007B3599" w:rsidRDefault="00865DB9" w:rsidP="008546B4">
      <w:pPr>
        <w:spacing w:line="360" w:lineRule="auto"/>
        <w:rPr>
          <w:rFonts w:ascii="Arial" w:hAnsi="Arial" w:cs="Arial"/>
          <w:sz w:val="28"/>
          <w:szCs w:val="28"/>
        </w:rPr>
      </w:pPr>
      <w:r w:rsidRPr="007B3599">
        <w:rPr>
          <w:rFonts w:ascii="Arial" w:hAnsi="Arial" w:cs="Arial"/>
          <w:b/>
          <w:sz w:val="28"/>
          <w:szCs w:val="28"/>
        </w:rPr>
        <w:t>Supplementary data</w:t>
      </w:r>
    </w:p>
    <w:p w14:paraId="35989051" w14:textId="77777777" w:rsidR="00F0213B" w:rsidRPr="00376A55" w:rsidRDefault="00F0213B" w:rsidP="00B27E9B">
      <w:pPr>
        <w:rPr>
          <w:rFonts w:ascii="Arial" w:hAnsi="Arial" w:cs="Arial"/>
          <w:b/>
          <w:sz w:val="24"/>
          <w:szCs w:val="24"/>
        </w:rPr>
      </w:pPr>
    </w:p>
    <w:p w14:paraId="38E5318B" w14:textId="15E158C5" w:rsidR="00B27E9B" w:rsidRDefault="00FE292D" w:rsidP="00B27E9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A</w:t>
      </w:r>
      <w:r w:rsidR="00B27E9B" w:rsidRPr="00376A55">
        <w:rPr>
          <w:rFonts w:ascii="Arial" w:hAnsi="Arial" w:cs="Arial"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 xml:space="preserve">: </w:t>
      </w:r>
      <w:proofErr w:type="spellStart"/>
      <w:r w:rsidR="00F0213B" w:rsidRPr="00376A55">
        <w:rPr>
          <w:rFonts w:ascii="Arial" w:hAnsi="Arial" w:cs="Arial"/>
          <w:bCs/>
          <w:sz w:val="24"/>
          <w:szCs w:val="24"/>
        </w:rPr>
        <w:t>Haematological</w:t>
      </w:r>
      <w:proofErr w:type="spellEnd"/>
      <w:r w:rsidR="00F0213B" w:rsidRPr="00376A55">
        <w:rPr>
          <w:rFonts w:ascii="Arial" w:hAnsi="Arial" w:cs="Arial"/>
          <w:bCs/>
          <w:sz w:val="24"/>
          <w:szCs w:val="24"/>
        </w:rPr>
        <w:t xml:space="preserve"> profile of 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F0213B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6C8782B9" w14:textId="77777777" w:rsidR="007B3599" w:rsidRPr="00376A55" w:rsidRDefault="007B3599" w:rsidP="00B27E9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2101"/>
        <w:gridCol w:w="603"/>
        <w:gridCol w:w="1471"/>
        <w:gridCol w:w="1338"/>
        <w:gridCol w:w="1162"/>
        <w:gridCol w:w="1321"/>
      </w:tblGrid>
      <w:tr w:rsidR="00B27E9B" w:rsidRPr="00376A55" w14:paraId="11D19B25" w14:textId="77777777" w:rsidTr="00B27E9B">
        <w:tc>
          <w:tcPr>
            <w:tcW w:w="1699" w:type="dxa"/>
          </w:tcPr>
          <w:p w14:paraId="4BAA6B3A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28" w:type="dxa"/>
          </w:tcPr>
          <w:p w14:paraId="63E05FB8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31C4F2E8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7" w:type="dxa"/>
          </w:tcPr>
          <w:p w14:paraId="6BA778AF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60" w:type="dxa"/>
          </w:tcPr>
          <w:p w14:paraId="12CDB994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203" w:type="dxa"/>
          </w:tcPr>
          <w:p w14:paraId="79551ABC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382" w:type="dxa"/>
          </w:tcPr>
          <w:p w14:paraId="50EF926F" w14:textId="77777777" w:rsidR="00B27E9B" w:rsidRPr="00376A55" w:rsidRDefault="00B27E9B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B27E9B" w:rsidRPr="00376A55" w14:paraId="4C38EC3B" w14:textId="77777777" w:rsidTr="00B27E9B">
        <w:tc>
          <w:tcPr>
            <w:tcW w:w="1699" w:type="dxa"/>
          </w:tcPr>
          <w:p w14:paraId="3139A6B8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28" w:type="dxa"/>
          </w:tcPr>
          <w:p w14:paraId="0BBDB73D" w14:textId="77777777" w:rsidR="00B27E9B" w:rsidRPr="009E0273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0273">
              <w:rPr>
                <w:rFonts w:ascii="Arial" w:hAnsi="Arial" w:cs="Arial"/>
                <w:b/>
                <w:color w:val="000000"/>
                <w:sz w:val="24"/>
                <w:szCs w:val="24"/>
              </w:rPr>
              <w:t>WBC</w:t>
            </w:r>
          </w:p>
        </w:tc>
        <w:tc>
          <w:tcPr>
            <w:tcW w:w="537" w:type="dxa"/>
            <w:vAlign w:val="center"/>
          </w:tcPr>
          <w:p w14:paraId="082B6333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03894C4F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693</w:t>
            </w:r>
          </w:p>
        </w:tc>
        <w:tc>
          <w:tcPr>
            <w:tcW w:w="1260" w:type="dxa"/>
            <w:vAlign w:val="center"/>
          </w:tcPr>
          <w:p w14:paraId="45412FB1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46</w:t>
            </w:r>
          </w:p>
        </w:tc>
        <w:tc>
          <w:tcPr>
            <w:tcW w:w="1203" w:type="dxa"/>
            <w:vAlign w:val="center"/>
          </w:tcPr>
          <w:p w14:paraId="70CF6D98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1382" w:type="dxa"/>
            <w:vAlign w:val="center"/>
          </w:tcPr>
          <w:p w14:paraId="60AC4752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921</w:t>
            </w:r>
          </w:p>
        </w:tc>
      </w:tr>
      <w:tr w:rsidR="00B27E9B" w:rsidRPr="00376A55" w14:paraId="508CF626" w14:textId="77777777" w:rsidTr="00B27E9B">
        <w:tc>
          <w:tcPr>
            <w:tcW w:w="1699" w:type="dxa"/>
          </w:tcPr>
          <w:p w14:paraId="3ECB6C4D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14:paraId="1D0689C9" w14:textId="77777777" w:rsidR="00B27E9B" w:rsidRPr="00376A55" w:rsidRDefault="009C4B73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Hgb</w:t>
            </w:r>
            <w:proofErr w:type="spellEnd"/>
          </w:p>
        </w:tc>
        <w:tc>
          <w:tcPr>
            <w:tcW w:w="537" w:type="dxa"/>
            <w:vAlign w:val="center"/>
          </w:tcPr>
          <w:p w14:paraId="1EE0A642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2B56FB55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656</w:t>
            </w:r>
          </w:p>
        </w:tc>
        <w:tc>
          <w:tcPr>
            <w:tcW w:w="1260" w:type="dxa"/>
            <w:vAlign w:val="center"/>
          </w:tcPr>
          <w:p w14:paraId="42F4BF0D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28</w:t>
            </w:r>
          </w:p>
        </w:tc>
        <w:tc>
          <w:tcPr>
            <w:tcW w:w="1203" w:type="dxa"/>
            <w:vAlign w:val="center"/>
          </w:tcPr>
          <w:p w14:paraId="42522107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1382" w:type="dxa"/>
            <w:vAlign w:val="center"/>
          </w:tcPr>
          <w:p w14:paraId="63C9D212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890</w:t>
            </w:r>
          </w:p>
        </w:tc>
      </w:tr>
      <w:tr w:rsidR="00B27E9B" w:rsidRPr="00376A55" w14:paraId="0C1509B6" w14:textId="77777777" w:rsidTr="00B27E9B">
        <w:tc>
          <w:tcPr>
            <w:tcW w:w="1699" w:type="dxa"/>
          </w:tcPr>
          <w:p w14:paraId="4ACBE213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14:paraId="0AACDDAE" w14:textId="77777777" w:rsidR="00B27E9B" w:rsidRPr="00376A55" w:rsidRDefault="009C4B73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Platelets</w:t>
            </w:r>
          </w:p>
        </w:tc>
        <w:tc>
          <w:tcPr>
            <w:tcW w:w="537" w:type="dxa"/>
            <w:vAlign w:val="center"/>
          </w:tcPr>
          <w:p w14:paraId="24C10978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1C950F59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222.210</w:t>
            </w:r>
          </w:p>
        </w:tc>
        <w:tc>
          <w:tcPr>
            <w:tcW w:w="1260" w:type="dxa"/>
            <w:vAlign w:val="center"/>
          </w:tcPr>
          <w:p w14:paraId="1D7A7924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111.105</w:t>
            </w:r>
          </w:p>
        </w:tc>
        <w:tc>
          <w:tcPr>
            <w:tcW w:w="1203" w:type="dxa"/>
            <w:vAlign w:val="center"/>
          </w:tcPr>
          <w:p w14:paraId="7E860934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48</w:t>
            </w:r>
          </w:p>
        </w:tc>
        <w:tc>
          <w:tcPr>
            <w:tcW w:w="1382" w:type="dxa"/>
            <w:vAlign w:val="center"/>
          </w:tcPr>
          <w:p w14:paraId="771C19C1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09</w:t>
            </w:r>
          </w:p>
        </w:tc>
      </w:tr>
      <w:tr w:rsidR="00B27E9B" w:rsidRPr="00376A55" w14:paraId="783A26A4" w14:textId="77777777" w:rsidTr="00B27E9B">
        <w:tc>
          <w:tcPr>
            <w:tcW w:w="1699" w:type="dxa"/>
          </w:tcPr>
          <w:p w14:paraId="1E2243B1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14:paraId="238B9619" w14:textId="77777777" w:rsidR="00B27E9B" w:rsidRPr="00376A55" w:rsidRDefault="009C4B73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537" w:type="dxa"/>
            <w:vAlign w:val="center"/>
          </w:tcPr>
          <w:p w14:paraId="3D0A0AC8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454C825B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260" w:type="dxa"/>
            <w:vAlign w:val="center"/>
          </w:tcPr>
          <w:p w14:paraId="2331C5E3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538</w:t>
            </w:r>
          </w:p>
        </w:tc>
        <w:tc>
          <w:tcPr>
            <w:tcW w:w="1203" w:type="dxa"/>
            <w:vAlign w:val="center"/>
          </w:tcPr>
          <w:p w14:paraId="47814D5C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234</w:t>
            </w:r>
          </w:p>
        </w:tc>
        <w:tc>
          <w:tcPr>
            <w:tcW w:w="1382" w:type="dxa"/>
            <w:vAlign w:val="center"/>
          </w:tcPr>
          <w:p w14:paraId="4681AF98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93</w:t>
            </w:r>
          </w:p>
        </w:tc>
      </w:tr>
      <w:tr w:rsidR="00B27E9B" w:rsidRPr="00376A55" w14:paraId="747ED62A" w14:textId="77777777" w:rsidTr="00B27E9B">
        <w:tc>
          <w:tcPr>
            <w:tcW w:w="1699" w:type="dxa"/>
          </w:tcPr>
          <w:p w14:paraId="69E96C45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14:paraId="3AEB754C" w14:textId="77777777" w:rsidR="00B27E9B" w:rsidRPr="00376A55" w:rsidRDefault="009C4B73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ymphocytes</w:t>
            </w:r>
          </w:p>
        </w:tc>
        <w:tc>
          <w:tcPr>
            <w:tcW w:w="537" w:type="dxa"/>
            <w:vAlign w:val="center"/>
          </w:tcPr>
          <w:p w14:paraId="75FFC377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6FFAAAC8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1260" w:type="dxa"/>
            <w:vAlign w:val="center"/>
          </w:tcPr>
          <w:p w14:paraId="7E76B2EA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203" w:type="dxa"/>
            <w:vAlign w:val="center"/>
          </w:tcPr>
          <w:p w14:paraId="2ABAA961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1382" w:type="dxa"/>
            <w:vAlign w:val="center"/>
          </w:tcPr>
          <w:p w14:paraId="5600B724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852</w:t>
            </w:r>
          </w:p>
        </w:tc>
      </w:tr>
      <w:tr w:rsidR="00B27E9B" w:rsidRPr="00376A55" w14:paraId="12350307" w14:textId="77777777" w:rsidTr="00B27E9B">
        <w:tc>
          <w:tcPr>
            <w:tcW w:w="1699" w:type="dxa"/>
          </w:tcPr>
          <w:p w14:paraId="40EAED4A" w14:textId="77777777" w:rsidR="00B27E9B" w:rsidRPr="00376A55" w:rsidRDefault="00B27E9B" w:rsidP="00B27E9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8" w:type="dxa"/>
          </w:tcPr>
          <w:p w14:paraId="0F9DF63E" w14:textId="77777777" w:rsidR="00B27E9B" w:rsidRPr="00376A55" w:rsidRDefault="009C4B73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RBC</w:t>
            </w:r>
          </w:p>
        </w:tc>
        <w:tc>
          <w:tcPr>
            <w:tcW w:w="537" w:type="dxa"/>
            <w:vAlign w:val="center"/>
          </w:tcPr>
          <w:p w14:paraId="39FC7181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249B388F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89</w:t>
            </w:r>
          </w:p>
        </w:tc>
        <w:tc>
          <w:tcPr>
            <w:tcW w:w="1260" w:type="dxa"/>
            <w:vAlign w:val="center"/>
          </w:tcPr>
          <w:p w14:paraId="71D57F7E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203" w:type="dxa"/>
            <w:vAlign w:val="center"/>
          </w:tcPr>
          <w:p w14:paraId="2688F1CC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1382" w:type="dxa"/>
            <w:vAlign w:val="center"/>
          </w:tcPr>
          <w:p w14:paraId="6EB0DDAC" w14:textId="77777777" w:rsidR="00B27E9B" w:rsidRPr="00376A55" w:rsidRDefault="00B27E9B" w:rsidP="00B27E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867</w:t>
            </w:r>
          </w:p>
        </w:tc>
      </w:tr>
      <w:tr w:rsidR="009C4B73" w:rsidRPr="00376A55" w14:paraId="2A12C48F" w14:textId="77777777" w:rsidTr="00B27E9B">
        <w:tc>
          <w:tcPr>
            <w:tcW w:w="1699" w:type="dxa"/>
          </w:tcPr>
          <w:p w14:paraId="16C1DA9E" w14:textId="77777777" w:rsidR="009C4B73" w:rsidRPr="00376A55" w:rsidRDefault="009C4B73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28" w:type="dxa"/>
          </w:tcPr>
          <w:p w14:paraId="25ECA648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537" w:type="dxa"/>
            <w:vAlign w:val="center"/>
          </w:tcPr>
          <w:p w14:paraId="02B3EB8E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4B60606E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21.087</w:t>
            </w:r>
          </w:p>
        </w:tc>
        <w:tc>
          <w:tcPr>
            <w:tcW w:w="1260" w:type="dxa"/>
            <w:vAlign w:val="center"/>
          </w:tcPr>
          <w:p w14:paraId="4B603E7E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.175</w:t>
            </w:r>
          </w:p>
        </w:tc>
        <w:tc>
          <w:tcPr>
            <w:tcW w:w="1203" w:type="dxa"/>
          </w:tcPr>
          <w:p w14:paraId="464A5325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2C649772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328796AB" w14:textId="77777777" w:rsidTr="00B27E9B">
        <w:tc>
          <w:tcPr>
            <w:tcW w:w="1699" w:type="dxa"/>
          </w:tcPr>
          <w:p w14:paraId="2D0B7B1E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8" w:type="dxa"/>
          </w:tcPr>
          <w:p w14:paraId="2C7EE738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Hgb</w:t>
            </w:r>
            <w:proofErr w:type="spellEnd"/>
          </w:p>
        </w:tc>
        <w:tc>
          <w:tcPr>
            <w:tcW w:w="537" w:type="dxa"/>
            <w:vAlign w:val="center"/>
          </w:tcPr>
          <w:p w14:paraId="1B792776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11EBA4B9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1.210</w:t>
            </w:r>
          </w:p>
        </w:tc>
        <w:tc>
          <w:tcPr>
            <w:tcW w:w="1260" w:type="dxa"/>
            <w:vAlign w:val="center"/>
          </w:tcPr>
          <w:p w14:paraId="181B124B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.800</w:t>
            </w:r>
          </w:p>
        </w:tc>
        <w:tc>
          <w:tcPr>
            <w:tcW w:w="1203" w:type="dxa"/>
          </w:tcPr>
          <w:p w14:paraId="61998CDA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ABD7D95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1C0332FC" w14:textId="77777777" w:rsidTr="00B27E9B">
        <w:tc>
          <w:tcPr>
            <w:tcW w:w="1699" w:type="dxa"/>
          </w:tcPr>
          <w:p w14:paraId="16ABFA49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8" w:type="dxa"/>
          </w:tcPr>
          <w:p w14:paraId="5EAD8607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Platelets</w:t>
            </w:r>
          </w:p>
        </w:tc>
        <w:tc>
          <w:tcPr>
            <w:tcW w:w="537" w:type="dxa"/>
            <w:vAlign w:val="center"/>
          </w:tcPr>
          <w:p w14:paraId="41FBADA2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6F40F9B0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2689.790</w:t>
            </w:r>
          </w:p>
        </w:tc>
        <w:tc>
          <w:tcPr>
            <w:tcW w:w="1260" w:type="dxa"/>
            <w:vAlign w:val="center"/>
          </w:tcPr>
          <w:p w14:paraId="2AB7CCF9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196.200</w:t>
            </w:r>
          </w:p>
        </w:tc>
        <w:tc>
          <w:tcPr>
            <w:tcW w:w="1203" w:type="dxa"/>
          </w:tcPr>
          <w:p w14:paraId="683F45FF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E6D23CC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22A3DFFC" w14:textId="77777777" w:rsidTr="00B27E9B">
        <w:tc>
          <w:tcPr>
            <w:tcW w:w="1699" w:type="dxa"/>
          </w:tcPr>
          <w:p w14:paraId="41C7BA46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8" w:type="dxa"/>
          </w:tcPr>
          <w:p w14:paraId="2641E945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537" w:type="dxa"/>
            <w:vAlign w:val="center"/>
          </w:tcPr>
          <w:p w14:paraId="499ECDBD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6C47A50C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6.778</w:t>
            </w:r>
          </w:p>
        </w:tc>
        <w:tc>
          <w:tcPr>
            <w:tcW w:w="1260" w:type="dxa"/>
            <w:vAlign w:val="center"/>
          </w:tcPr>
          <w:p w14:paraId="1393B1F3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.303</w:t>
            </w:r>
          </w:p>
        </w:tc>
        <w:tc>
          <w:tcPr>
            <w:tcW w:w="1203" w:type="dxa"/>
          </w:tcPr>
          <w:p w14:paraId="241E8308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419595E2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0309CCDC" w14:textId="77777777" w:rsidTr="00B27E9B">
        <w:tc>
          <w:tcPr>
            <w:tcW w:w="1699" w:type="dxa"/>
          </w:tcPr>
          <w:p w14:paraId="03D49B12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8" w:type="dxa"/>
          </w:tcPr>
          <w:p w14:paraId="0E4DB0D2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ymphocytes</w:t>
            </w:r>
          </w:p>
        </w:tc>
        <w:tc>
          <w:tcPr>
            <w:tcW w:w="537" w:type="dxa"/>
          </w:tcPr>
          <w:p w14:paraId="5585335E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72107722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.786</w:t>
            </w:r>
          </w:p>
        </w:tc>
        <w:tc>
          <w:tcPr>
            <w:tcW w:w="1260" w:type="dxa"/>
            <w:vAlign w:val="center"/>
          </w:tcPr>
          <w:p w14:paraId="7CB75952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37</w:t>
            </w:r>
          </w:p>
        </w:tc>
        <w:tc>
          <w:tcPr>
            <w:tcW w:w="1203" w:type="dxa"/>
          </w:tcPr>
          <w:p w14:paraId="20EA964D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294D705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3DD34F0F" w14:textId="77777777" w:rsidTr="00B27E9B">
        <w:tc>
          <w:tcPr>
            <w:tcW w:w="1699" w:type="dxa"/>
          </w:tcPr>
          <w:p w14:paraId="2A04D8EF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8" w:type="dxa"/>
          </w:tcPr>
          <w:p w14:paraId="17030778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RBC</w:t>
            </w:r>
          </w:p>
        </w:tc>
        <w:tc>
          <w:tcPr>
            <w:tcW w:w="537" w:type="dxa"/>
          </w:tcPr>
          <w:p w14:paraId="6A424B60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7" w:type="dxa"/>
            <w:vAlign w:val="center"/>
          </w:tcPr>
          <w:p w14:paraId="0C529857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.044</w:t>
            </w:r>
          </w:p>
        </w:tc>
        <w:tc>
          <w:tcPr>
            <w:tcW w:w="1260" w:type="dxa"/>
            <w:vAlign w:val="center"/>
          </w:tcPr>
          <w:p w14:paraId="57AAFBC0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1203" w:type="dxa"/>
          </w:tcPr>
          <w:p w14:paraId="5588CCCA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C254BA1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E8CB7C1" w14:textId="77777777" w:rsidR="00B27E9B" w:rsidRDefault="00B27E9B" w:rsidP="004F125C">
      <w:pPr>
        <w:rPr>
          <w:rFonts w:ascii="Arial" w:hAnsi="Arial" w:cs="Arial"/>
          <w:sz w:val="24"/>
          <w:szCs w:val="24"/>
        </w:rPr>
      </w:pPr>
    </w:p>
    <w:p w14:paraId="1CE19B98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61ACC52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D1D1ED0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133CDCF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B6B332D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A9708F0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2F3E97FC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F596C40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749A9496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9432751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0482CC3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28DEBB8A" w14:textId="77777777" w:rsidR="007065E3" w:rsidRPr="00376A55" w:rsidRDefault="007065E3" w:rsidP="004F125C">
      <w:pPr>
        <w:rPr>
          <w:rFonts w:ascii="Arial" w:hAnsi="Arial" w:cs="Arial"/>
          <w:sz w:val="24"/>
          <w:szCs w:val="24"/>
        </w:rPr>
      </w:pPr>
    </w:p>
    <w:p w14:paraId="6B0C3EEE" w14:textId="33A6F00B" w:rsidR="001834C6" w:rsidRDefault="00FE292D" w:rsidP="007065E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B</w:t>
      </w:r>
      <w:r w:rsidR="00B561BF" w:rsidRPr="00376A55">
        <w:rPr>
          <w:rFonts w:ascii="Arial" w:hAnsi="Arial" w:cs="Arial"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>Multivariat</w:t>
      </w:r>
      <w:r w:rsidR="00865DB9">
        <w:rPr>
          <w:rFonts w:ascii="Arial" w:hAnsi="Arial" w:cs="Arial"/>
          <w:bCs/>
          <w:sz w:val="24"/>
          <w:szCs w:val="24"/>
        </w:rPr>
        <w:t>e Analysis of Variance (MANOVA): p</w:t>
      </w:r>
      <w:r w:rsidR="00F0213B" w:rsidRPr="00376A55">
        <w:rPr>
          <w:rFonts w:ascii="Arial" w:hAnsi="Arial" w:cs="Arial"/>
          <w:bCs/>
          <w:sz w:val="24"/>
          <w:szCs w:val="24"/>
        </w:rPr>
        <w:t>ercentages and ratio of CD4</w:t>
      </w:r>
      <w:r w:rsidR="00F0213B" w:rsidRPr="00865DB9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 and CD8</w:t>
      </w:r>
      <w:r w:rsidR="00F0213B" w:rsidRPr="00865DB9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 T cells in individuals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25AEF343" w14:textId="77777777" w:rsidR="007B3599" w:rsidRPr="00376A55" w:rsidRDefault="007B3599" w:rsidP="007065E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128"/>
        <w:gridCol w:w="603"/>
        <w:gridCol w:w="1338"/>
        <w:gridCol w:w="1264"/>
        <w:gridCol w:w="1208"/>
        <w:gridCol w:w="1382"/>
      </w:tblGrid>
      <w:tr w:rsidR="00B80559" w:rsidRPr="00376A55" w14:paraId="0D718FD1" w14:textId="77777777" w:rsidTr="00B80559">
        <w:tc>
          <w:tcPr>
            <w:tcW w:w="1727" w:type="dxa"/>
          </w:tcPr>
          <w:p w14:paraId="4FD7317D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55" w:type="dxa"/>
          </w:tcPr>
          <w:p w14:paraId="0D925A29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429990E4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</w:tcPr>
          <w:p w14:paraId="185844EF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66" w:type="dxa"/>
          </w:tcPr>
          <w:p w14:paraId="0D5950F4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219" w:type="dxa"/>
          </w:tcPr>
          <w:p w14:paraId="36836919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405" w:type="dxa"/>
          </w:tcPr>
          <w:p w14:paraId="6A63B05B" w14:textId="77777777" w:rsidR="00B80559" w:rsidRPr="00376A55" w:rsidRDefault="00B80559" w:rsidP="004F12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B80559" w:rsidRPr="00376A55" w14:paraId="25529EDD" w14:textId="77777777" w:rsidTr="00B80559">
        <w:tc>
          <w:tcPr>
            <w:tcW w:w="1727" w:type="dxa"/>
          </w:tcPr>
          <w:p w14:paraId="58A708F6" w14:textId="77777777" w:rsidR="00B80559" w:rsidRPr="00376A55" w:rsidRDefault="00B80559" w:rsidP="00B8055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55" w:type="dxa"/>
          </w:tcPr>
          <w:p w14:paraId="1B0F9C83" w14:textId="77777777" w:rsidR="00B80559" w:rsidRPr="00376A55" w:rsidRDefault="00574E0D" w:rsidP="00B80559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%CD4</w:t>
            </w:r>
            <w:r w:rsidRPr="009E027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40F40A95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6D46CA6C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02.331</w:t>
            </w:r>
          </w:p>
        </w:tc>
        <w:tc>
          <w:tcPr>
            <w:tcW w:w="1266" w:type="dxa"/>
          </w:tcPr>
          <w:p w14:paraId="4FD07856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1.166</w:t>
            </w:r>
          </w:p>
        </w:tc>
        <w:tc>
          <w:tcPr>
            <w:tcW w:w="1219" w:type="dxa"/>
            <w:vAlign w:val="center"/>
          </w:tcPr>
          <w:p w14:paraId="0BA552B0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72</w:t>
            </w:r>
          </w:p>
        </w:tc>
        <w:tc>
          <w:tcPr>
            <w:tcW w:w="1405" w:type="dxa"/>
            <w:vAlign w:val="center"/>
          </w:tcPr>
          <w:p w14:paraId="6061DC70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471</w:t>
            </w:r>
          </w:p>
        </w:tc>
      </w:tr>
      <w:tr w:rsidR="00B80559" w:rsidRPr="00376A55" w14:paraId="034A1988" w14:textId="77777777" w:rsidTr="00B80559">
        <w:tc>
          <w:tcPr>
            <w:tcW w:w="1727" w:type="dxa"/>
          </w:tcPr>
          <w:p w14:paraId="6DA54685" w14:textId="77777777" w:rsidR="00B80559" w:rsidRPr="00376A55" w:rsidRDefault="00B80559" w:rsidP="00B8055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55" w:type="dxa"/>
          </w:tcPr>
          <w:p w14:paraId="788F4C08" w14:textId="77777777" w:rsidR="00B80559" w:rsidRPr="00376A55" w:rsidRDefault="00574E0D" w:rsidP="00B80559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%CD8</w:t>
            </w:r>
            <w:r w:rsidRPr="009E027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2C64C884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316D424D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47.786</w:t>
            </w:r>
          </w:p>
        </w:tc>
        <w:tc>
          <w:tcPr>
            <w:tcW w:w="1266" w:type="dxa"/>
          </w:tcPr>
          <w:p w14:paraId="47954F5A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23.893</w:t>
            </w:r>
          </w:p>
        </w:tc>
        <w:tc>
          <w:tcPr>
            <w:tcW w:w="1219" w:type="dxa"/>
            <w:vAlign w:val="center"/>
          </w:tcPr>
          <w:p w14:paraId="4611FF32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.046</w:t>
            </w:r>
          </w:p>
        </w:tc>
        <w:tc>
          <w:tcPr>
            <w:tcW w:w="1405" w:type="dxa"/>
            <w:vAlign w:val="center"/>
          </w:tcPr>
          <w:p w14:paraId="3B77F04A" w14:textId="77777777" w:rsidR="00B80559" w:rsidRPr="00376A55" w:rsidRDefault="00B80559" w:rsidP="00B805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47</w:t>
            </w:r>
          </w:p>
        </w:tc>
      </w:tr>
      <w:tr w:rsidR="00574E0D" w:rsidRPr="00376A55" w14:paraId="70A8EA59" w14:textId="77777777" w:rsidTr="00B80559">
        <w:tc>
          <w:tcPr>
            <w:tcW w:w="1727" w:type="dxa"/>
          </w:tcPr>
          <w:p w14:paraId="4CC2374B" w14:textId="77777777" w:rsidR="00574E0D" w:rsidRPr="00376A55" w:rsidRDefault="00574E0D" w:rsidP="00574E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55" w:type="dxa"/>
          </w:tcPr>
          <w:p w14:paraId="51D01DA0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%CD4</w:t>
            </w:r>
            <w:r w:rsidRPr="009E027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380D6AC0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7" w:type="dxa"/>
            <w:vAlign w:val="center"/>
          </w:tcPr>
          <w:p w14:paraId="75C5299A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989.338</w:t>
            </w:r>
          </w:p>
        </w:tc>
        <w:tc>
          <w:tcPr>
            <w:tcW w:w="1266" w:type="dxa"/>
            <w:vAlign w:val="center"/>
          </w:tcPr>
          <w:p w14:paraId="27DA01B1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6.311</w:t>
            </w:r>
          </w:p>
        </w:tc>
        <w:tc>
          <w:tcPr>
            <w:tcW w:w="1219" w:type="dxa"/>
          </w:tcPr>
          <w:p w14:paraId="717FA9CE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9A2411E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4E0D" w:rsidRPr="00376A55" w14:paraId="2BA72788" w14:textId="77777777" w:rsidTr="00B80559">
        <w:tc>
          <w:tcPr>
            <w:tcW w:w="1727" w:type="dxa"/>
          </w:tcPr>
          <w:p w14:paraId="1B3338FE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5" w:type="dxa"/>
          </w:tcPr>
          <w:p w14:paraId="171E280A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%CD8</w:t>
            </w:r>
            <w:r w:rsidRPr="009E027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7AF2D136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7" w:type="dxa"/>
            <w:vAlign w:val="center"/>
          </w:tcPr>
          <w:p w14:paraId="5050ECB1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16.260</w:t>
            </w:r>
          </w:p>
        </w:tc>
        <w:tc>
          <w:tcPr>
            <w:tcW w:w="1266" w:type="dxa"/>
            <w:vAlign w:val="center"/>
          </w:tcPr>
          <w:p w14:paraId="4B9527AE" w14:textId="77777777" w:rsidR="00574E0D" w:rsidRPr="00376A55" w:rsidRDefault="00574E0D" w:rsidP="00574E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0.542</w:t>
            </w:r>
          </w:p>
        </w:tc>
        <w:tc>
          <w:tcPr>
            <w:tcW w:w="1219" w:type="dxa"/>
          </w:tcPr>
          <w:p w14:paraId="34200ED6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CE5EC4D" w14:textId="77777777" w:rsidR="00574E0D" w:rsidRPr="00376A55" w:rsidRDefault="00574E0D" w:rsidP="00574E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6A452EA" w14:textId="77777777" w:rsidR="00556605" w:rsidRDefault="00556605" w:rsidP="004F125C">
      <w:pPr>
        <w:rPr>
          <w:rFonts w:ascii="Arial" w:hAnsi="Arial" w:cs="Arial"/>
          <w:sz w:val="24"/>
          <w:szCs w:val="24"/>
        </w:rPr>
      </w:pPr>
    </w:p>
    <w:p w14:paraId="03CD64EB" w14:textId="77777777" w:rsidR="007065E3" w:rsidRDefault="007065E3" w:rsidP="004F125C">
      <w:pPr>
        <w:rPr>
          <w:rFonts w:ascii="Arial" w:hAnsi="Arial" w:cs="Arial"/>
          <w:sz w:val="24"/>
          <w:szCs w:val="24"/>
        </w:rPr>
      </w:pPr>
    </w:p>
    <w:p w14:paraId="7BEA029D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B732FB4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CF9F12B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4BA5E439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631443C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B13905C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895D5BD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73595F8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2DC70A8F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47ECE405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5F46603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BFA64E4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7FFD7CEE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AAEAB46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9ED7D29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6E77AD8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796067FD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282459B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AB505FA" w14:textId="77777777" w:rsidR="007B3599" w:rsidRPr="00376A55" w:rsidRDefault="007B3599" w:rsidP="004F125C">
      <w:pPr>
        <w:rPr>
          <w:rFonts w:ascii="Arial" w:hAnsi="Arial" w:cs="Arial"/>
          <w:sz w:val="24"/>
          <w:szCs w:val="24"/>
        </w:rPr>
      </w:pPr>
    </w:p>
    <w:p w14:paraId="43B71526" w14:textId="18DC960C" w:rsidR="007B3599" w:rsidRDefault="00FE292D" w:rsidP="007065E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C</w:t>
      </w:r>
      <w:r w:rsidR="00B561BF" w:rsidRPr="00376A55">
        <w:rPr>
          <w:rFonts w:ascii="Arial" w:hAnsi="Arial" w:cs="Arial"/>
          <w:b/>
          <w:sz w:val="24"/>
          <w:szCs w:val="24"/>
        </w:rPr>
        <w:t>:</w:t>
      </w:r>
      <w:r w:rsidR="00B561BF" w:rsidRPr="00376A55">
        <w:rPr>
          <w:rFonts w:ascii="Arial" w:hAnsi="Arial" w:cs="Arial"/>
          <w:sz w:val="24"/>
          <w:szCs w:val="24"/>
        </w:rPr>
        <w:t xml:space="preserve">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>:</w:t>
      </w:r>
      <w:r w:rsidR="00D318FD" w:rsidRPr="00376A55">
        <w:rPr>
          <w:rFonts w:ascii="Arial" w:hAnsi="Arial" w:cs="Arial"/>
          <w:sz w:val="24"/>
          <w:szCs w:val="24"/>
        </w:rPr>
        <w:t xml:space="preserve"> 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Th1 cytokines in the plasma of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</w:t>
      </w:r>
    </w:p>
    <w:p w14:paraId="0D6F9F8D" w14:textId="61B33B67" w:rsidR="001834C6" w:rsidRPr="00376A55" w:rsidRDefault="007065E3" w:rsidP="007065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2022"/>
        <w:gridCol w:w="603"/>
        <w:gridCol w:w="1471"/>
        <w:gridCol w:w="1471"/>
        <w:gridCol w:w="1163"/>
        <w:gridCol w:w="1297"/>
      </w:tblGrid>
      <w:tr w:rsidR="00E46C5C" w:rsidRPr="00376A55" w14:paraId="7C5707BE" w14:textId="77777777" w:rsidTr="00E46C5C">
        <w:tc>
          <w:tcPr>
            <w:tcW w:w="1704" w:type="dxa"/>
          </w:tcPr>
          <w:p w14:paraId="0E489E85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30" w:type="dxa"/>
          </w:tcPr>
          <w:p w14:paraId="12F613EF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05677379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7" w:type="dxa"/>
          </w:tcPr>
          <w:p w14:paraId="6CC58C8C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46" w:type="dxa"/>
          </w:tcPr>
          <w:p w14:paraId="71ADBB69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206" w:type="dxa"/>
          </w:tcPr>
          <w:p w14:paraId="30FBA25B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386" w:type="dxa"/>
          </w:tcPr>
          <w:p w14:paraId="40905699" w14:textId="77777777" w:rsidR="00B561BF" w:rsidRPr="00376A55" w:rsidRDefault="00B561BF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E46C5C" w:rsidRPr="00376A55" w14:paraId="7238E13B" w14:textId="77777777" w:rsidTr="00E46C5C">
        <w:tc>
          <w:tcPr>
            <w:tcW w:w="1704" w:type="dxa"/>
          </w:tcPr>
          <w:p w14:paraId="31D0EDE6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30" w:type="dxa"/>
            <w:vAlign w:val="center"/>
          </w:tcPr>
          <w:p w14:paraId="37435D5B" w14:textId="2CAF487E" w:rsidR="00E46C5C" w:rsidRPr="00376A55" w:rsidRDefault="009C4B73" w:rsidP="009E02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FN-</w:t>
            </w:r>
            <w:r w:rsidR="009E0273" w:rsidRPr="009E0273">
              <w:rPr>
                <w:rFonts w:ascii="Symbol" w:hAnsi="Symbol" w:cs="Arial"/>
                <w:sz w:val="24"/>
                <w:szCs w:val="24"/>
              </w:rPr>
              <w:t></w:t>
            </w:r>
          </w:p>
        </w:tc>
        <w:tc>
          <w:tcPr>
            <w:tcW w:w="537" w:type="dxa"/>
            <w:vAlign w:val="center"/>
          </w:tcPr>
          <w:p w14:paraId="2E614CDE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65CEAE32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307.312</w:t>
            </w:r>
          </w:p>
        </w:tc>
        <w:tc>
          <w:tcPr>
            <w:tcW w:w="1246" w:type="dxa"/>
            <w:vAlign w:val="center"/>
          </w:tcPr>
          <w:p w14:paraId="44FDB44B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653.656</w:t>
            </w:r>
          </w:p>
        </w:tc>
        <w:tc>
          <w:tcPr>
            <w:tcW w:w="1206" w:type="dxa"/>
            <w:vAlign w:val="center"/>
          </w:tcPr>
          <w:p w14:paraId="53FA6BF3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.351</w:t>
            </w:r>
          </w:p>
        </w:tc>
        <w:tc>
          <w:tcPr>
            <w:tcW w:w="1386" w:type="dxa"/>
            <w:vAlign w:val="center"/>
          </w:tcPr>
          <w:p w14:paraId="490C26CA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1</w:t>
            </w:r>
          </w:p>
        </w:tc>
      </w:tr>
      <w:tr w:rsidR="00E46C5C" w:rsidRPr="00376A55" w14:paraId="67EAEDED" w14:textId="77777777" w:rsidTr="00E46C5C">
        <w:tc>
          <w:tcPr>
            <w:tcW w:w="1704" w:type="dxa"/>
          </w:tcPr>
          <w:p w14:paraId="0B258A13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3A2EB54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L-12</w:t>
            </w:r>
          </w:p>
        </w:tc>
        <w:tc>
          <w:tcPr>
            <w:tcW w:w="537" w:type="dxa"/>
            <w:vAlign w:val="center"/>
          </w:tcPr>
          <w:p w14:paraId="2CED0503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1BE621FA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1757.633</w:t>
            </w:r>
          </w:p>
        </w:tc>
        <w:tc>
          <w:tcPr>
            <w:tcW w:w="1246" w:type="dxa"/>
            <w:vAlign w:val="center"/>
          </w:tcPr>
          <w:p w14:paraId="66B23E2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5878.817</w:t>
            </w:r>
          </w:p>
        </w:tc>
        <w:tc>
          <w:tcPr>
            <w:tcW w:w="1206" w:type="dxa"/>
            <w:vAlign w:val="center"/>
          </w:tcPr>
          <w:p w14:paraId="5F0718D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.198</w:t>
            </w:r>
          </w:p>
        </w:tc>
        <w:tc>
          <w:tcPr>
            <w:tcW w:w="1386" w:type="dxa"/>
            <w:vAlign w:val="center"/>
          </w:tcPr>
          <w:p w14:paraId="2E50AC33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2</w:t>
            </w:r>
          </w:p>
        </w:tc>
      </w:tr>
      <w:tr w:rsidR="00E46C5C" w:rsidRPr="00376A55" w14:paraId="2EAA6E46" w14:textId="77777777" w:rsidTr="00E46C5C">
        <w:tc>
          <w:tcPr>
            <w:tcW w:w="1704" w:type="dxa"/>
          </w:tcPr>
          <w:p w14:paraId="3AB68F4A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08A3DCD5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537" w:type="dxa"/>
            <w:vAlign w:val="center"/>
          </w:tcPr>
          <w:p w14:paraId="115B8DC8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005AE031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20.313</w:t>
            </w:r>
          </w:p>
        </w:tc>
        <w:tc>
          <w:tcPr>
            <w:tcW w:w="1246" w:type="dxa"/>
            <w:vAlign w:val="center"/>
          </w:tcPr>
          <w:p w14:paraId="3957638F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60.157</w:t>
            </w:r>
          </w:p>
        </w:tc>
        <w:tc>
          <w:tcPr>
            <w:tcW w:w="1206" w:type="dxa"/>
            <w:vAlign w:val="center"/>
          </w:tcPr>
          <w:p w14:paraId="689341C9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.397</w:t>
            </w:r>
          </w:p>
        </w:tc>
        <w:tc>
          <w:tcPr>
            <w:tcW w:w="1386" w:type="dxa"/>
            <w:vAlign w:val="center"/>
          </w:tcPr>
          <w:p w14:paraId="744FA644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1</w:t>
            </w:r>
          </w:p>
        </w:tc>
      </w:tr>
      <w:tr w:rsidR="009C4B73" w:rsidRPr="00376A55" w14:paraId="0D6DE1B6" w14:textId="77777777" w:rsidTr="00E46C5C">
        <w:tc>
          <w:tcPr>
            <w:tcW w:w="1704" w:type="dxa"/>
          </w:tcPr>
          <w:p w14:paraId="5B5538BD" w14:textId="77777777" w:rsidR="009C4B73" w:rsidRPr="00376A55" w:rsidRDefault="009C4B73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30" w:type="dxa"/>
            <w:vAlign w:val="center"/>
          </w:tcPr>
          <w:p w14:paraId="6F6E852C" w14:textId="10A0F442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FN-</w:t>
            </w:r>
            <w:r w:rsidR="009E0273" w:rsidRPr="009E0273">
              <w:rPr>
                <w:rFonts w:ascii="Symbol" w:hAnsi="Symbol" w:cs="Arial"/>
                <w:sz w:val="24"/>
                <w:szCs w:val="24"/>
              </w:rPr>
              <w:t></w:t>
            </w:r>
          </w:p>
        </w:tc>
        <w:tc>
          <w:tcPr>
            <w:tcW w:w="537" w:type="dxa"/>
            <w:vAlign w:val="center"/>
          </w:tcPr>
          <w:p w14:paraId="7DF7D301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87" w:type="dxa"/>
            <w:vAlign w:val="center"/>
          </w:tcPr>
          <w:p w14:paraId="2766CE77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3809.687</w:t>
            </w:r>
          </w:p>
        </w:tc>
        <w:tc>
          <w:tcPr>
            <w:tcW w:w="1246" w:type="dxa"/>
            <w:vAlign w:val="center"/>
          </w:tcPr>
          <w:p w14:paraId="2E0B83DF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994.856</w:t>
            </w:r>
          </w:p>
        </w:tc>
        <w:tc>
          <w:tcPr>
            <w:tcW w:w="1206" w:type="dxa"/>
          </w:tcPr>
          <w:p w14:paraId="0ACED749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C25B3C2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3500073F" w14:textId="77777777" w:rsidTr="00E46C5C">
        <w:tc>
          <w:tcPr>
            <w:tcW w:w="1704" w:type="dxa"/>
          </w:tcPr>
          <w:p w14:paraId="4B78BA7D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7197302A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L-12</w:t>
            </w:r>
          </w:p>
        </w:tc>
        <w:tc>
          <w:tcPr>
            <w:tcW w:w="537" w:type="dxa"/>
            <w:vAlign w:val="center"/>
          </w:tcPr>
          <w:p w14:paraId="501FA488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87" w:type="dxa"/>
            <w:vAlign w:val="center"/>
          </w:tcPr>
          <w:p w14:paraId="68F7D72F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1622.099</w:t>
            </w:r>
          </w:p>
        </w:tc>
        <w:tc>
          <w:tcPr>
            <w:tcW w:w="1246" w:type="dxa"/>
            <w:vAlign w:val="center"/>
          </w:tcPr>
          <w:p w14:paraId="070727DB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206.003</w:t>
            </w:r>
          </w:p>
        </w:tc>
        <w:tc>
          <w:tcPr>
            <w:tcW w:w="1206" w:type="dxa"/>
          </w:tcPr>
          <w:p w14:paraId="3890A0C0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F73B553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1E811C6D" w14:textId="77777777" w:rsidTr="00E46C5C">
        <w:tc>
          <w:tcPr>
            <w:tcW w:w="1704" w:type="dxa"/>
          </w:tcPr>
          <w:p w14:paraId="5D22CA69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1ABC05C6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537" w:type="dxa"/>
            <w:vAlign w:val="center"/>
          </w:tcPr>
          <w:p w14:paraId="3A36386C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87" w:type="dxa"/>
            <w:vAlign w:val="center"/>
          </w:tcPr>
          <w:p w14:paraId="4D1F699D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027.577</w:t>
            </w:r>
          </w:p>
        </w:tc>
        <w:tc>
          <w:tcPr>
            <w:tcW w:w="1246" w:type="dxa"/>
            <w:vAlign w:val="center"/>
          </w:tcPr>
          <w:p w14:paraId="492398D5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4.799</w:t>
            </w:r>
          </w:p>
        </w:tc>
        <w:tc>
          <w:tcPr>
            <w:tcW w:w="1206" w:type="dxa"/>
          </w:tcPr>
          <w:p w14:paraId="75AAF353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A45B016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A2C52AB" w14:textId="77777777" w:rsidR="00B561BF" w:rsidRDefault="00B561BF" w:rsidP="004F125C">
      <w:pPr>
        <w:rPr>
          <w:rFonts w:ascii="Arial" w:hAnsi="Arial" w:cs="Arial"/>
          <w:sz w:val="24"/>
          <w:szCs w:val="24"/>
        </w:rPr>
      </w:pPr>
    </w:p>
    <w:p w14:paraId="2F674C16" w14:textId="77777777" w:rsidR="007065E3" w:rsidRDefault="007065E3" w:rsidP="004F125C">
      <w:pPr>
        <w:rPr>
          <w:rFonts w:ascii="Arial" w:hAnsi="Arial" w:cs="Arial"/>
          <w:sz w:val="24"/>
          <w:szCs w:val="24"/>
        </w:rPr>
      </w:pPr>
    </w:p>
    <w:p w14:paraId="6DB32A47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D69CA33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2E7EC94A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0FCEFA7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282B65B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B9A8EFC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36C2FCA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87234D8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06221DB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FB98ACD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4C0EB5CF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B61B025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DAF7581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6F3B854A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59756742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08074717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A3EF75A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7CA401CC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3AE5E19A" w14:textId="77777777" w:rsidR="007B3599" w:rsidRDefault="007B3599" w:rsidP="004F125C">
      <w:pPr>
        <w:rPr>
          <w:rFonts w:ascii="Arial" w:hAnsi="Arial" w:cs="Arial"/>
          <w:sz w:val="24"/>
          <w:szCs w:val="24"/>
        </w:rPr>
      </w:pPr>
    </w:p>
    <w:p w14:paraId="1E65D0B3" w14:textId="77777777" w:rsidR="007B3599" w:rsidRPr="00376A55" w:rsidRDefault="007B3599" w:rsidP="004F125C">
      <w:pPr>
        <w:rPr>
          <w:rFonts w:ascii="Arial" w:hAnsi="Arial" w:cs="Arial"/>
          <w:sz w:val="24"/>
          <w:szCs w:val="24"/>
        </w:rPr>
      </w:pPr>
    </w:p>
    <w:p w14:paraId="648BA29A" w14:textId="5D03BF9E" w:rsidR="001834C6" w:rsidRDefault="00FE292D" w:rsidP="007065E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D</w:t>
      </w:r>
      <w:r w:rsidR="00E46C5C" w:rsidRPr="00376A55">
        <w:rPr>
          <w:rFonts w:ascii="Arial" w:hAnsi="Arial" w:cs="Arial"/>
          <w:b/>
          <w:sz w:val="24"/>
          <w:szCs w:val="24"/>
        </w:rPr>
        <w:t>:</w:t>
      </w:r>
      <w:r w:rsidR="00E46C5C" w:rsidRPr="00376A55">
        <w:rPr>
          <w:rFonts w:ascii="Arial" w:hAnsi="Arial" w:cs="Arial"/>
          <w:sz w:val="24"/>
          <w:szCs w:val="24"/>
        </w:rPr>
        <w:t xml:space="preserve">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 xml:space="preserve">: 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Th2 </w:t>
      </w:r>
      <w:r w:rsidR="00D318FD" w:rsidRPr="00376A55">
        <w:rPr>
          <w:rFonts w:ascii="Arial" w:hAnsi="Arial" w:cs="Arial"/>
          <w:bCs/>
          <w:sz w:val="24"/>
          <w:szCs w:val="24"/>
        </w:rPr>
        <w:t xml:space="preserve">cytokines in the plasma of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33FACE23" w14:textId="77777777" w:rsidR="007B3599" w:rsidRPr="00376A55" w:rsidRDefault="007B3599" w:rsidP="007065E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2022"/>
        <w:gridCol w:w="603"/>
        <w:gridCol w:w="1471"/>
        <w:gridCol w:w="1471"/>
        <w:gridCol w:w="1163"/>
        <w:gridCol w:w="1297"/>
      </w:tblGrid>
      <w:tr w:rsidR="00E46C5C" w:rsidRPr="00376A55" w14:paraId="63A86E0E" w14:textId="77777777" w:rsidTr="00D13BEB">
        <w:tc>
          <w:tcPr>
            <w:tcW w:w="1704" w:type="dxa"/>
          </w:tcPr>
          <w:p w14:paraId="5BE9DD10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30" w:type="dxa"/>
          </w:tcPr>
          <w:p w14:paraId="35D296F7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6AF647A3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7" w:type="dxa"/>
          </w:tcPr>
          <w:p w14:paraId="0527241E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46" w:type="dxa"/>
          </w:tcPr>
          <w:p w14:paraId="49A13597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206" w:type="dxa"/>
          </w:tcPr>
          <w:p w14:paraId="4891BF84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386" w:type="dxa"/>
          </w:tcPr>
          <w:p w14:paraId="1A6D06BE" w14:textId="77777777" w:rsidR="00E46C5C" w:rsidRPr="00376A55" w:rsidRDefault="00E46C5C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E46C5C" w:rsidRPr="00376A55" w14:paraId="747DF828" w14:textId="77777777" w:rsidTr="00D13BEB">
        <w:tc>
          <w:tcPr>
            <w:tcW w:w="1704" w:type="dxa"/>
          </w:tcPr>
          <w:p w14:paraId="4F92F06B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30" w:type="dxa"/>
            <w:vAlign w:val="center"/>
          </w:tcPr>
          <w:p w14:paraId="531E10D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vAlign w:val="center"/>
          </w:tcPr>
          <w:p w14:paraId="4378C50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0B2B4482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1246" w:type="dxa"/>
            <w:vAlign w:val="center"/>
          </w:tcPr>
          <w:p w14:paraId="15EFF417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211</w:t>
            </w:r>
          </w:p>
        </w:tc>
        <w:tc>
          <w:tcPr>
            <w:tcW w:w="1206" w:type="dxa"/>
            <w:vAlign w:val="center"/>
          </w:tcPr>
          <w:p w14:paraId="3173C70F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.208</w:t>
            </w:r>
          </w:p>
        </w:tc>
        <w:tc>
          <w:tcPr>
            <w:tcW w:w="1386" w:type="dxa"/>
            <w:vAlign w:val="center"/>
          </w:tcPr>
          <w:p w14:paraId="41A866D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4</w:t>
            </w:r>
          </w:p>
        </w:tc>
      </w:tr>
      <w:tr w:rsidR="00E46C5C" w:rsidRPr="00376A55" w14:paraId="7B237554" w14:textId="77777777" w:rsidTr="00D13BEB">
        <w:tc>
          <w:tcPr>
            <w:tcW w:w="1704" w:type="dxa"/>
          </w:tcPr>
          <w:p w14:paraId="1FA5FD43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3DF1A804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537" w:type="dxa"/>
            <w:vAlign w:val="center"/>
          </w:tcPr>
          <w:p w14:paraId="7AC76F8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500E7239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36.768</w:t>
            </w:r>
          </w:p>
        </w:tc>
        <w:tc>
          <w:tcPr>
            <w:tcW w:w="1246" w:type="dxa"/>
            <w:vAlign w:val="center"/>
          </w:tcPr>
          <w:p w14:paraId="5540C900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12.256</w:t>
            </w:r>
          </w:p>
        </w:tc>
        <w:tc>
          <w:tcPr>
            <w:tcW w:w="1206" w:type="dxa"/>
            <w:vAlign w:val="center"/>
          </w:tcPr>
          <w:p w14:paraId="316BEC1A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.131</w:t>
            </w:r>
          </w:p>
        </w:tc>
        <w:tc>
          <w:tcPr>
            <w:tcW w:w="1386" w:type="dxa"/>
            <w:vAlign w:val="center"/>
          </w:tcPr>
          <w:p w14:paraId="144D78E4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5</w:t>
            </w:r>
          </w:p>
        </w:tc>
      </w:tr>
      <w:tr w:rsidR="00E46C5C" w:rsidRPr="00376A55" w14:paraId="1FF72035" w14:textId="77777777" w:rsidTr="00D13BEB">
        <w:tc>
          <w:tcPr>
            <w:tcW w:w="1704" w:type="dxa"/>
          </w:tcPr>
          <w:p w14:paraId="1A5901B1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63A2A59C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7" w:type="dxa"/>
            <w:vAlign w:val="center"/>
          </w:tcPr>
          <w:p w14:paraId="71B8485B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45BCC079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8063.394</w:t>
            </w:r>
          </w:p>
        </w:tc>
        <w:tc>
          <w:tcPr>
            <w:tcW w:w="1246" w:type="dxa"/>
            <w:vAlign w:val="center"/>
          </w:tcPr>
          <w:p w14:paraId="7530ADB5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2687.798</w:t>
            </w:r>
          </w:p>
        </w:tc>
        <w:tc>
          <w:tcPr>
            <w:tcW w:w="1206" w:type="dxa"/>
            <w:vAlign w:val="center"/>
          </w:tcPr>
          <w:p w14:paraId="6784EB18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.949</w:t>
            </w:r>
          </w:p>
        </w:tc>
        <w:tc>
          <w:tcPr>
            <w:tcW w:w="1386" w:type="dxa"/>
            <w:vAlign w:val="center"/>
          </w:tcPr>
          <w:p w14:paraId="713BD8C0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6</w:t>
            </w:r>
          </w:p>
        </w:tc>
      </w:tr>
      <w:tr w:rsidR="00E46C5C" w:rsidRPr="00376A55" w14:paraId="0F526E82" w14:textId="77777777" w:rsidTr="00D13BEB">
        <w:tc>
          <w:tcPr>
            <w:tcW w:w="1704" w:type="dxa"/>
          </w:tcPr>
          <w:p w14:paraId="669B5ECD" w14:textId="77777777" w:rsidR="00E46C5C" w:rsidRPr="00376A55" w:rsidRDefault="00E46C5C" w:rsidP="00E46C5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30" w:type="dxa"/>
            <w:vAlign w:val="center"/>
          </w:tcPr>
          <w:p w14:paraId="7190DE99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vAlign w:val="center"/>
          </w:tcPr>
          <w:p w14:paraId="5DB884A6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7" w:type="dxa"/>
            <w:vAlign w:val="center"/>
          </w:tcPr>
          <w:p w14:paraId="0AC5B1E5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.459</w:t>
            </w:r>
          </w:p>
        </w:tc>
        <w:tc>
          <w:tcPr>
            <w:tcW w:w="1246" w:type="dxa"/>
            <w:vAlign w:val="center"/>
          </w:tcPr>
          <w:p w14:paraId="5D464CA5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206" w:type="dxa"/>
          </w:tcPr>
          <w:p w14:paraId="6CF74775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57D3476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C5C" w:rsidRPr="00376A55" w14:paraId="1E88B59C" w14:textId="77777777" w:rsidTr="00D13BEB">
        <w:tc>
          <w:tcPr>
            <w:tcW w:w="1704" w:type="dxa"/>
          </w:tcPr>
          <w:p w14:paraId="68662A52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3272755D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537" w:type="dxa"/>
            <w:vAlign w:val="center"/>
          </w:tcPr>
          <w:p w14:paraId="6C0D4800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7" w:type="dxa"/>
            <w:vAlign w:val="center"/>
          </w:tcPr>
          <w:p w14:paraId="54901253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87.641</w:t>
            </w:r>
          </w:p>
        </w:tc>
        <w:tc>
          <w:tcPr>
            <w:tcW w:w="1246" w:type="dxa"/>
            <w:vAlign w:val="center"/>
          </w:tcPr>
          <w:p w14:paraId="361BCA67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1.879</w:t>
            </w:r>
          </w:p>
        </w:tc>
        <w:tc>
          <w:tcPr>
            <w:tcW w:w="1206" w:type="dxa"/>
          </w:tcPr>
          <w:p w14:paraId="6330997F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A7D934C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6C5C" w:rsidRPr="00376A55" w14:paraId="619C4E43" w14:textId="77777777" w:rsidTr="00D13BEB">
        <w:tc>
          <w:tcPr>
            <w:tcW w:w="1704" w:type="dxa"/>
          </w:tcPr>
          <w:p w14:paraId="7DABE3D5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14:paraId="46504B21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7" w:type="dxa"/>
            <w:vAlign w:val="center"/>
          </w:tcPr>
          <w:p w14:paraId="115F086F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7" w:type="dxa"/>
            <w:vAlign w:val="center"/>
          </w:tcPr>
          <w:p w14:paraId="05D33CD4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2284.673</w:t>
            </w:r>
          </w:p>
        </w:tc>
        <w:tc>
          <w:tcPr>
            <w:tcW w:w="1246" w:type="dxa"/>
            <w:vAlign w:val="center"/>
          </w:tcPr>
          <w:p w14:paraId="13D154D4" w14:textId="77777777" w:rsidR="00E46C5C" w:rsidRPr="00376A55" w:rsidRDefault="00E46C5C" w:rsidP="00E46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563.463</w:t>
            </w:r>
          </w:p>
        </w:tc>
        <w:tc>
          <w:tcPr>
            <w:tcW w:w="1206" w:type="dxa"/>
          </w:tcPr>
          <w:p w14:paraId="60B00B40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CAC85F7" w14:textId="77777777" w:rsidR="00E46C5C" w:rsidRPr="00376A55" w:rsidRDefault="00E46C5C" w:rsidP="00E46C5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4735202" w14:textId="77777777" w:rsidR="00E46C5C" w:rsidRDefault="00E46C5C" w:rsidP="00E46C5C">
      <w:pPr>
        <w:rPr>
          <w:rFonts w:ascii="Arial" w:hAnsi="Arial" w:cs="Arial"/>
          <w:sz w:val="24"/>
          <w:szCs w:val="24"/>
        </w:rPr>
      </w:pPr>
    </w:p>
    <w:p w14:paraId="54A740A1" w14:textId="77777777" w:rsidR="007065E3" w:rsidRDefault="007065E3" w:rsidP="00E46C5C">
      <w:pPr>
        <w:rPr>
          <w:rFonts w:ascii="Arial" w:hAnsi="Arial" w:cs="Arial"/>
          <w:sz w:val="24"/>
          <w:szCs w:val="24"/>
        </w:rPr>
      </w:pPr>
    </w:p>
    <w:p w14:paraId="4304130E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E5BEA7D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73F6E2F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57730AC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371E230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2FF4079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455957A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F8522C0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192DB3F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9F1BBE7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49C279B7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44C43CF8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3763C79E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9EDC3D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17F58A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D793CC4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F1CD7DC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10920228" w14:textId="77777777" w:rsidR="007B3599" w:rsidRPr="00376A55" w:rsidRDefault="007B3599" w:rsidP="00E46C5C">
      <w:pPr>
        <w:rPr>
          <w:rFonts w:ascii="Arial" w:hAnsi="Arial" w:cs="Arial"/>
          <w:sz w:val="24"/>
          <w:szCs w:val="24"/>
        </w:rPr>
      </w:pPr>
    </w:p>
    <w:p w14:paraId="700ABA38" w14:textId="4B7D7F78" w:rsidR="001834C6" w:rsidRDefault="00FE292D" w:rsidP="007065E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E</w:t>
      </w:r>
      <w:r w:rsidR="000C1BC6" w:rsidRPr="00376A55">
        <w:rPr>
          <w:rFonts w:ascii="Arial" w:hAnsi="Arial" w:cs="Arial"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 xml:space="preserve">IL-10 and IL33 in the plasma of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37C2E7E3" w14:textId="77777777" w:rsidR="007B3599" w:rsidRPr="00376A55" w:rsidRDefault="007B3599" w:rsidP="007065E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953"/>
        <w:gridCol w:w="603"/>
        <w:gridCol w:w="1604"/>
        <w:gridCol w:w="1604"/>
        <w:gridCol w:w="1123"/>
        <w:gridCol w:w="1227"/>
      </w:tblGrid>
      <w:tr w:rsidR="000C1BC6" w:rsidRPr="00376A55" w14:paraId="23D2DE67" w14:textId="77777777" w:rsidTr="000C1BC6">
        <w:tc>
          <w:tcPr>
            <w:tcW w:w="1653" w:type="dxa"/>
          </w:tcPr>
          <w:p w14:paraId="6696EEFA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04" w:type="dxa"/>
          </w:tcPr>
          <w:p w14:paraId="475AD7BE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03137596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87" w:type="dxa"/>
          </w:tcPr>
          <w:p w14:paraId="1C929BA4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87" w:type="dxa"/>
          </w:tcPr>
          <w:p w14:paraId="3F699322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180" w:type="dxa"/>
          </w:tcPr>
          <w:p w14:paraId="503E64CE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348" w:type="dxa"/>
          </w:tcPr>
          <w:p w14:paraId="04AE0A6E" w14:textId="77777777" w:rsidR="000C1BC6" w:rsidRPr="00376A55" w:rsidRDefault="000C1BC6" w:rsidP="0064603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0C1BC6" w:rsidRPr="00376A55" w14:paraId="3DDACCB3" w14:textId="77777777" w:rsidTr="000C1BC6">
        <w:tc>
          <w:tcPr>
            <w:tcW w:w="1653" w:type="dxa"/>
          </w:tcPr>
          <w:p w14:paraId="6BAAD0FC" w14:textId="77777777" w:rsidR="000C1BC6" w:rsidRPr="00376A55" w:rsidRDefault="000C1BC6" w:rsidP="000C1B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04" w:type="dxa"/>
          </w:tcPr>
          <w:p w14:paraId="13203CE6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537" w:type="dxa"/>
            <w:vAlign w:val="center"/>
          </w:tcPr>
          <w:p w14:paraId="56CD0604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126CA5B7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94.605</w:t>
            </w:r>
          </w:p>
        </w:tc>
        <w:tc>
          <w:tcPr>
            <w:tcW w:w="1287" w:type="dxa"/>
            <w:vAlign w:val="center"/>
          </w:tcPr>
          <w:p w14:paraId="6D1E2449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47.303</w:t>
            </w:r>
          </w:p>
        </w:tc>
        <w:tc>
          <w:tcPr>
            <w:tcW w:w="1180" w:type="dxa"/>
            <w:vAlign w:val="center"/>
          </w:tcPr>
          <w:p w14:paraId="3862F74F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.462</w:t>
            </w:r>
          </w:p>
        </w:tc>
        <w:tc>
          <w:tcPr>
            <w:tcW w:w="1348" w:type="dxa"/>
            <w:vAlign w:val="center"/>
          </w:tcPr>
          <w:p w14:paraId="47B67607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18</w:t>
            </w:r>
          </w:p>
        </w:tc>
      </w:tr>
      <w:tr w:rsidR="000C1BC6" w:rsidRPr="00376A55" w14:paraId="0CF30383" w14:textId="77777777" w:rsidTr="000C1BC6">
        <w:tc>
          <w:tcPr>
            <w:tcW w:w="1653" w:type="dxa"/>
          </w:tcPr>
          <w:p w14:paraId="0DEBC6EC" w14:textId="77777777" w:rsidR="000C1BC6" w:rsidRPr="00376A55" w:rsidRDefault="000C1BC6" w:rsidP="000C1BC6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4" w:type="dxa"/>
          </w:tcPr>
          <w:p w14:paraId="293B01AF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-33</w:t>
            </w:r>
          </w:p>
        </w:tc>
        <w:tc>
          <w:tcPr>
            <w:tcW w:w="537" w:type="dxa"/>
            <w:vAlign w:val="center"/>
          </w:tcPr>
          <w:p w14:paraId="57BC6805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71EF72A9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39850.419</w:t>
            </w:r>
          </w:p>
        </w:tc>
        <w:tc>
          <w:tcPr>
            <w:tcW w:w="1287" w:type="dxa"/>
            <w:vAlign w:val="center"/>
          </w:tcPr>
          <w:p w14:paraId="0A0EBE5A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19925.210</w:t>
            </w:r>
          </w:p>
        </w:tc>
        <w:tc>
          <w:tcPr>
            <w:tcW w:w="1180" w:type="dxa"/>
            <w:vAlign w:val="center"/>
          </w:tcPr>
          <w:p w14:paraId="72A92708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.616</w:t>
            </w:r>
          </w:p>
        </w:tc>
        <w:tc>
          <w:tcPr>
            <w:tcW w:w="1348" w:type="dxa"/>
            <w:vAlign w:val="center"/>
          </w:tcPr>
          <w:p w14:paraId="5E4B61C7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1</w:t>
            </w:r>
          </w:p>
        </w:tc>
      </w:tr>
      <w:tr w:rsidR="000C1BC6" w:rsidRPr="00376A55" w14:paraId="0E9EDF6D" w14:textId="77777777" w:rsidTr="000C1BC6">
        <w:tc>
          <w:tcPr>
            <w:tcW w:w="1653" w:type="dxa"/>
          </w:tcPr>
          <w:p w14:paraId="61DA6180" w14:textId="77777777" w:rsidR="000C1BC6" w:rsidRPr="00376A55" w:rsidRDefault="000C1BC6" w:rsidP="000C1B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04" w:type="dxa"/>
          </w:tcPr>
          <w:p w14:paraId="11DB4C16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537" w:type="dxa"/>
            <w:vAlign w:val="center"/>
          </w:tcPr>
          <w:p w14:paraId="2502A0A4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87" w:type="dxa"/>
            <w:vAlign w:val="center"/>
          </w:tcPr>
          <w:p w14:paraId="70D97357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08.832</w:t>
            </w:r>
          </w:p>
        </w:tc>
        <w:tc>
          <w:tcPr>
            <w:tcW w:w="1287" w:type="dxa"/>
            <w:vAlign w:val="center"/>
          </w:tcPr>
          <w:p w14:paraId="612AC08C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00.239</w:t>
            </w:r>
          </w:p>
        </w:tc>
        <w:tc>
          <w:tcPr>
            <w:tcW w:w="1180" w:type="dxa"/>
          </w:tcPr>
          <w:p w14:paraId="4029A316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8" w:type="dxa"/>
          </w:tcPr>
          <w:p w14:paraId="18624FDF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1BC6" w:rsidRPr="00376A55" w14:paraId="7735E0A3" w14:textId="77777777" w:rsidTr="000C1BC6">
        <w:tc>
          <w:tcPr>
            <w:tcW w:w="1653" w:type="dxa"/>
          </w:tcPr>
          <w:p w14:paraId="7FEE2206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D9C40AE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-33</w:t>
            </w:r>
          </w:p>
        </w:tc>
        <w:tc>
          <w:tcPr>
            <w:tcW w:w="537" w:type="dxa"/>
            <w:vAlign w:val="center"/>
          </w:tcPr>
          <w:p w14:paraId="1E6A40D5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87" w:type="dxa"/>
            <w:vAlign w:val="center"/>
          </w:tcPr>
          <w:p w14:paraId="6D45FB53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44472.598</w:t>
            </w:r>
          </w:p>
        </w:tc>
        <w:tc>
          <w:tcPr>
            <w:tcW w:w="1287" w:type="dxa"/>
            <w:vAlign w:val="center"/>
          </w:tcPr>
          <w:p w14:paraId="30C79816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5526.286</w:t>
            </w:r>
          </w:p>
        </w:tc>
        <w:tc>
          <w:tcPr>
            <w:tcW w:w="1180" w:type="dxa"/>
          </w:tcPr>
          <w:p w14:paraId="7422646C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8" w:type="dxa"/>
          </w:tcPr>
          <w:p w14:paraId="66737AAB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8F7CA58" w14:textId="77777777" w:rsidR="000C1BC6" w:rsidRPr="00376A55" w:rsidRDefault="000C1BC6" w:rsidP="000C1B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9A53F4B" w14:textId="77777777" w:rsidR="007065E3" w:rsidRDefault="007065E3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37A1BBA" w14:textId="77777777" w:rsidR="007065E3" w:rsidRDefault="007065E3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C6971B3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43BD093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5BD4423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8EBB70D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5DA3A61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FFE47BE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913402F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291FDCD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5C27A2F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0D65FAD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B213A66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4CA50FE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091F685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AAB026B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D887BE5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805BC6E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F1AC9AA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1B74259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E78FDA9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2A8387B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A8B8971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624AE2F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83B1DE9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EF74F81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0B1FC3B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7261A5B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BCDF45E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72495C9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1931F7B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42B74E6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2304C6A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1F02799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52C1624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75A5546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F860B02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4614EDA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3A09F1C" w14:textId="34CC5F9D" w:rsidR="001834C6" w:rsidRDefault="00FE292D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F</w:t>
      </w:r>
      <w:r w:rsidR="00610C77" w:rsidRPr="00376A55">
        <w:rPr>
          <w:rFonts w:ascii="Arial" w:hAnsi="Arial" w:cs="Arial"/>
          <w:b/>
          <w:sz w:val="24"/>
          <w:szCs w:val="24"/>
        </w:rPr>
        <w:t>:</w:t>
      </w:r>
      <w:r w:rsidR="00610C77" w:rsidRPr="00376A55">
        <w:rPr>
          <w:rFonts w:ascii="Arial" w:hAnsi="Arial" w:cs="Arial"/>
          <w:sz w:val="24"/>
          <w:szCs w:val="24"/>
        </w:rPr>
        <w:t xml:space="preserve">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>:</w:t>
      </w:r>
      <w:r w:rsidR="00D318FD" w:rsidRPr="00376A55">
        <w:rPr>
          <w:rFonts w:ascii="Arial" w:hAnsi="Arial" w:cs="Arial"/>
          <w:bCs/>
          <w:sz w:val="24"/>
          <w:szCs w:val="24"/>
        </w:rPr>
        <w:t xml:space="preserve"> Inflammatory mediators in the plasma of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341AD63D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0499C239" w14:textId="77777777" w:rsidR="007B3599" w:rsidRPr="00376A55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782"/>
        <w:gridCol w:w="603"/>
        <w:gridCol w:w="2005"/>
        <w:gridCol w:w="1871"/>
        <w:gridCol w:w="1093"/>
        <w:gridCol w:w="1049"/>
      </w:tblGrid>
      <w:tr w:rsidR="00610C77" w:rsidRPr="00376A55" w14:paraId="1749746D" w14:textId="77777777" w:rsidTr="00610C77">
        <w:tc>
          <w:tcPr>
            <w:tcW w:w="1380" w:type="dxa"/>
          </w:tcPr>
          <w:p w14:paraId="2404D229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058" w:type="dxa"/>
          </w:tcPr>
          <w:p w14:paraId="67FF3254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443AACA3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</w:tcPr>
          <w:p w14:paraId="19FDC72D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488" w:type="dxa"/>
          </w:tcPr>
          <w:p w14:paraId="37CEDAA5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111" w:type="dxa"/>
          </w:tcPr>
          <w:p w14:paraId="15A6C8DB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234" w:type="dxa"/>
          </w:tcPr>
          <w:p w14:paraId="3A743607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610C77" w:rsidRPr="00376A55" w14:paraId="39C0831F" w14:textId="77777777" w:rsidTr="00610C77">
        <w:tc>
          <w:tcPr>
            <w:tcW w:w="1380" w:type="dxa"/>
          </w:tcPr>
          <w:p w14:paraId="780430D1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058" w:type="dxa"/>
            <w:vAlign w:val="center"/>
          </w:tcPr>
          <w:p w14:paraId="53D1BD1B" w14:textId="551DB322" w:rsidR="00610C77" w:rsidRPr="00376A55" w:rsidRDefault="00FF6E90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TNF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α</w:t>
            </w:r>
          </w:p>
        </w:tc>
        <w:tc>
          <w:tcPr>
            <w:tcW w:w="537" w:type="dxa"/>
            <w:vAlign w:val="center"/>
          </w:tcPr>
          <w:p w14:paraId="3050A654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21099F1D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4489.928</w:t>
            </w:r>
          </w:p>
        </w:tc>
        <w:tc>
          <w:tcPr>
            <w:tcW w:w="1488" w:type="dxa"/>
            <w:vAlign w:val="center"/>
          </w:tcPr>
          <w:p w14:paraId="0929D0AA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244.964</w:t>
            </w:r>
          </w:p>
        </w:tc>
        <w:tc>
          <w:tcPr>
            <w:tcW w:w="1111" w:type="dxa"/>
            <w:vAlign w:val="center"/>
          </w:tcPr>
          <w:p w14:paraId="2436B4EB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2.695</w:t>
            </w:r>
          </w:p>
        </w:tc>
        <w:tc>
          <w:tcPr>
            <w:tcW w:w="1234" w:type="dxa"/>
            <w:vAlign w:val="center"/>
          </w:tcPr>
          <w:p w14:paraId="61C766D2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00</w:t>
            </w:r>
          </w:p>
        </w:tc>
      </w:tr>
      <w:tr w:rsidR="00610C77" w:rsidRPr="00376A55" w14:paraId="5B59AEA7" w14:textId="77777777" w:rsidTr="00610C77">
        <w:tc>
          <w:tcPr>
            <w:tcW w:w="1380" w:type="dxa"/>
          </w:tcPr>
          <w:p w14:paraId="29730744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3CEA8EB9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</w:t>
            </w:r>
            <w:r w:rsidR="009C4B73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537" w:type="dxa"/>
            <w:vAlign w:val="center"/>
          </w:tcPr>
          <w:p w14:paraId="0D7232F1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7118F1F5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.921</w:t>
            </w:r>
          </w:p>
        </w:tc>
        <w:tc>
          <w:tcPr>
            <w:tcW w:w="1488" w:type="dxa"/>
            <w:vAlign w:val="center"/>
          </w:tcPr>
          <w:p w14:paraId="65073CDC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.460</w:t>
            </w:r>
          </w:p>
        </w:tc>
        <w:tc>
          <w:tcPr>
            <w:tcW w:w="1111" w:type="dxa"/>
            <w:vAlign w:val="center"/>
          </w:tcPr>
          <w:p w14:paraId="61B6C3AC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1234" w:type="dxa"/>
            <w:vAlign w:val="center"/>
          </w:tcPr>
          <w:p w14:paraId="3B7D9213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07</w:t>
            </w:r>
          </w:p>
        </w:tc>
      </w:tr>
      <w:tr w:rsidR="00610C77" w:rsidRPr="00376A55" w14:paraId="549005EC" w14:textId="77777777" w:rsidTr="00610C77">
        <w:tc>
          <w:tcPr>
            <w:tcW w:w="1380" w:type="dxa"/>
          </w:tcPr>
          <w:p w14:paraId="1A8E2F03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5BAE409C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CRP</w:t>
            </w:r>
          </w:p>
        </w:tc>
        <w:tc>
          <w:tcPr>
            <w:tcW w:w="537" w:type="dxa"/>
            <w:vAlign w:val="center"/>
          </w:tcPr>
          <w:p w14:paraId="46F17531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3829AE72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646521.683</w:t>
            </w:r>
          </w:p>
        </w:tc>
        <w:tc>
          <w:tcPr>
            <w:tcW w:w="1488" w:type="dxa"/>
            <w:vAlign w:val="center"/>
          </w:tcPr>
          <w:p w14:paraId="3216167E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323260.841</w:t>
            </w:r>
          </w:p>
        </w:tc>
        <w:tc>
          <w:tcPr>
            <w:tcW w:w="1111" w:type="dxa"/>
            <w:vAlign w:val="center"/>
          </w:tcPr>
          <w:p w14:paraId="1469B9C4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234" w:type="dxa"/>
            <w:vAlign w:val="center"/>
          </w:tcPr>
          <w:p w14:paraId="37084D73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943</w:t>
            </w:r>
          </w:p>
        </w:tc>
      </w:tr>
      <w:tr w:rsidR="009C4B73" w:rsidRPr="00376A55" w14:paraId="591B7572" w14:textId="77777777" w:rsidTr="00610C77">
        <w:tc>
          <w:tcPr>
            <w:tcW w:w="1380" w:type="dxa"/>
          </w:tcPr>
          <w:p w14:paraId="34402413" w14:textId="77777777" w:rsidR="009C4B73" w:rsidRPr="00376A55" w:rsidRDefault="009C4B73" w:rsidP="009C4B7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058" w:type="dxa"/>
            <w:vAlign w:val="center"/>
          </w:tcPr>
          <w:p w14:paraId="1BB4B19D" w14:textId="4103FB10" w:rsidR="009C4B73" w:rsidRPr="00376A55" w:rsidRDefault="00FF6E90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TNF</w:t>
            </w: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-α</w:t>
            </w:r>
          </w:p>
        </w:tc>
        <w:tc>
          <w:tcPr>
            <w:tcW w:w="537" w:type="dxa"/>
            <w:vAlign w:val="center"/>
          </w:tcPr>
          <w:p w14:paraId="7E0E9D29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8" w:type="dxa"/>
            <w:vAlign w:val="center"/>
          </w:tcPr>
          <w:p w14:paraId="11B038E4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0544.635</w:t>
            </w:r>
          </w:p>
        </w:tc>
        <w:tc>
          <w:tcPr>
            <w:tcW w:w="1488" w:type="dxa"/>
            <w:vAlign w:val="center"/>
          </w:tcPr>
          <w:p w14:paraId="30833435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70.684</w:t>
            </w:r>
          </w:p>
        </w:tc>
        <w:tc>
          <w:tcPr>
            <w:tcW w:w="1111" w:type="dxa"/>
          </w:tcPr>
          <w:p w14:paraId="3476A3A1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4670312D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4401D950" w14:textId="77777777" w:rsidTr="00610C77">
        <w:tc>
          <w:tcPr>
            <w:tcW w:w="1380" w:type="dxa"/>
          </w:tcPr>
          <w:p w14:paraId="0D75780D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6E8B31D5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537" w:type="dxa"/>
            <w:vAlign w:val="center"/>
          </w:tcPr>
          <w:p w14:paraId="6D03B189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8" w:type="dxa"/>
            <w:vAlign w:val="center"/>
          </w:tcPr>
          <w:p w14:paraId="41BECA08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79.148</w:t>
            </w:r>
          </w:p>
        </w:tc>
        <w:tc>
          <w:tcPr>
            <w:tcW w:w="1488" w:type="dxa"/>
            <w:vAlign w:val="center"/>
          </w:tcPr>
          <w:p w14:paraId="4F597916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.754</w:t>
            </w:r>
          </w:p>
        </w:tc>
        <w:tc>
          <w:tcPr>
            <w:tcW w:w="1111" w:type="dxa"/>
          </w:tcPr>
          <w:p w14:paraId="36871536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774598BF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B73" w:rsidRPr="00376A55" w14:paraId="4411C196" w14:textId="77777777" w:rsidTr="00610C77">
        <w:tc>
          <w:tcPr>
            <w:tcW w:w="1380" w:type="dxa"/>
          </w:tcPr>
          <w:p w14:paraId="15FAAAB5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4C7390A9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CRP</w:t>
            </w:r>
          </w:p>
        </w:tc>
        <w:tc>
          <w:tcPr>
            <w:tcW w:w="537" w:type="dxa"/>
            <w:vAlign w:val="center"/>
          </w:tcPr>
          <w:p w14:paraId="088171FF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8" w:type="dxa"/>
            <w:vAlign w:val="center"/>
          </w:tcPr>
          <w:p w14:paraId="68FF0BDE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722353612.16</w:t>
            </w:r>
          </w:p>
        </w:tc>
        <w:tc>
          <w:tcPr>
            <w:tcW w:w="1488" w:type="dxa"/>
            <w:vAlign w:val="center"/>
          </w:tcPr>
          <w:p w14:paraId="1B772163" w14:textId="77777777" w:rsidR="009C4B73" w:rsidRPr="00376A55" w:rsidRDefault="009C4B73" w:rsidP="009C4B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58954267.01</w:t>
            </w:r>
          </w:p>
        </w:tc>
        <w:tc>
          <w:tcPr>
            <w:tcW w:w="1111" w:type="dxa"/>
          </w:tcPr>
          <w:p w14:paraId="44488F5B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2EB07F56" w14:textId="77777777" w:rsidR="009C4B73" w:rsidRPr="00376A55" w:rsidRDefault="009C4B73" w:rsidP="009C4B7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83C6BEF" w14:textId="77777777" w:rsidR="00610C77" w:rsidRDefault="00610C77" w:rsidP="00E46C5C">
      <w:pPr>
        <w:rPr>
          <w:rFonts w:ascii="Arial" w:hAnsi="Arial" w:cs="Arial"/>
          <w:sz w:val="24"/>
          <w:szCs w:val="24"/>
        </w:rPr>
      </w:pPr>
    </w:p>
    <w:p w14:paraId="58621156" w14:textId="77777777" w:rsidR="007065E3" w:rsidRDefault="007065E3" w:rsidP="00E46C5C">
      <w:pPr>
        <w:rPr>
          <w:rFonts w:ascii="Arial" w:hAnsi="Arial" w:cs="Arial"/>
          <w:sz w:val="24"/>
          <w:szCs w:val="24"/>
        </w:rPr>
      </w:pPr>
    </w:p>
    <w:p w14:paraId="19BCB2F1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7297DCC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DCBE86F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62A09E66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46E9921C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9971AF6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04F1FA3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52195903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3178AF0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DE0027F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15CCC99C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6C5F28BB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19AA7D94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3CA0631E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70075342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6411F140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1F612235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6C6A0BB1" w14:textId="77777777" w:rsidR="007B3599" w:rsidRDefault="007B3599" w:rsidP="00E46C5C">
      <w:pPr>
        <w:rPr>
          <w:rFonts w:ascii="Arial" w:hAnsi="Arial" w:cs="Arial"/>
          <w:sz w:val="24"/>
          <w:szCs w:val="24"/>
        </w:rPr>
      </w:pPr>
    </w:p>
    <w:p w14:paraId="3B4F673C" w14:textId="77777777" w:rsidR="007B3599" w:rsidRPr="00376A55" w:rsidRDefault="007B3599" w:rsidP="00E46C5C">
      <w:pPr>
        <w:rPr>
          <w:rFonts w:ascii="Arial" w:hAnsi="Arial" w:cs="Arial"/>
          <w:sz w:val="24"/>
          <w:szCs w:val="24"/>
        </w:rPr>
      </w:pPr>
    </w:p>
    <w:p w14:paraId="109281A3" w14:textId="674D40BE" w:rsidR="001834C6" w:rsidRDefault="00FE292D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G</w:t>
      </w:r>
      <w:r w:rsidR="00610C77" w:rsidRPr="00376A55">
        <w:rPr>
          <w:rFonts w:ascii="Arial" w:hAnsi="Arial" w:cs="Arial"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>Multivariate Analysis of Variance (MANOVA)</w:t>
      </w:r>
      <w:r w:rsidR="007605E1">
        <w:rPr>
          <w:rFonts w:ascii="Arial" w:hAnsi="Arial" w:cs="Arial"/>
          <w:bCs/>
          <w:sz w:val="24"/>
          <w:szCs w:val="24"/>
        </w:rPr>
        <w:t xml:space="preserve">: </w:t>
      </w:r>
      <w:r w:rsidR="00D318FD" w:rsidRPr="00376A55">
        <w:rPr>
          <w:rFonts w:ascii="Arial" w:hAnsi="Arial" w:cs="Arial"/>
          <w:bCs/>
          <w:sz w:val="24"/>
          <w:szCs w:val="24"/>
        </w:rPr>
        <w:t xml:space="preserve">Arginase activity in plasma, PBMCs and neutrophils of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4B46BAC4" w14:textId="77777777" w:rsidR="007B3599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7377E018" w14:textId="77777777" w:rsidR="007B3599" w:rsidRPr="00376A55" w:rsidRDefault="007B3599" w:rsidP="00D318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2058"/>
        <w:gridCol w:w="603"/>
        <w:gridCol w:w="1604"/>
        <w:gridCol w:w="1488"/>
        <w:gridCol w:w="1111"/>
        <w:gridCol w:w="1234"/>
      </w:tblGrid>
      <w:tr w:rsidR="00610C77" w:rsidRPr="00376A55" w14:paraId="44C238DA" w14:textId="77777777" w:rsidTr="00D13BEB">
        <w:tc>
          <w:tcPr>
            <w:tcW w:w="1380" w:type="dxa"/>
          </w:tcPr>
          <w:p w14:paraId="5F840B67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058" w:type="dxa"/>
          </w:tcPr>
          <w:p w14:paraId="67B6494E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57271BD6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</w:tcPr>
          <w:p w14:paraId="1263CD2B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488" w:type="dxa"/>
          </w:tcPr>
          <w:p w14:paraId="19C297BB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111" w:type="dxa"/>
          </w:tcPr>
          <w:p w14:paraId="5943A1BF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234" w:type="dxa"/>
          </w:tcPr>
          <w:p w14:paraId="12A0FACD" w14:textId="77777777" w:rsidR="00610C77" w:rsidRPr="00376A55" w:rsidRDefault="00610C77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610C77" w:rsidRPr="00376A55" w14:paraId="2D80A626" w14:textId="77777777" w:rsidTr="00D13BEB">
        <w:tc>
          <w:tcPr>
            <w:tcW w:w="1380" w:type="dxa"/>
          </w:tcPr>
          <w:p w14:paraId="6A0BEDBE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058" w:type="dxa"/>
            <w:vAlign w:val="center"/>
          </w:tcPr>
          <w:p w14:paraId="66AC771A" w14:textId="77777777" w:rsidR="00610C77" w:rsidRPr="00376A55" w:rsidRDefault="000C1BC6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P</w:t>
            </w:r>
            <w:r w:rsidR="00610C77"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lasma</w:t>
            </w:r>
          </w:p>
        </w:tc>
        <w:tc>
          <w:tcPr>
            <w:tcW w:w="537" w:type="dxa"/>
            <w:vAlign w:val="center"/>
          </w:tcPr>
          <w:p w14:paraId="0161FB90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26FC71FF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1.166</w:t>
            </w:r>
          </w:p>
        </w:tc>
        <w:tc>
          <w:tcPr>
            <w:tcW w:w="1488" w:type="dxa"/>
            <w:vAlign w:val="center"/>
          </w:tcPr>
          <w:p w14:paraId="3DADFD55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.583</w:t>
            </w:r>
          </w:p>
        </w:tc>
        <w:tc>
          <w:tcPr>
            <w:tcW w:w="1111" w:type="dxa"/>
            <w:vAlign w:val="center"/>
          </w:tcPr>
          <w:p w14:paraId="56DC85F9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1234" w:type="dxa"/>
            <w:vAlign w:val="center"/>
          </w:tcPr>
          <w:p w14:paraId="650C8CC1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39</w:t>
            </w:r>
          </w:p>
        </w:tc>
      </w:tr>
      <w:tr w:rsidR="00610C77" w:rsidRPr="00376A55" w14:paraId="42BCC38E" w14:textId="77777777" w:rsidTr="00D13BEB">
        <w:tc>
          <w:tcPr>
            <w:tcW w:w="1380" w:type="dxa"/>
          </w:tcPr>
          <w:p w14:paraId="3B72D812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3FD80354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PBMCs</w:t>
            </w:r>
          </w:p>
        </w:tc>
        <w:tc>
          <w:tcPr>
            <w:tcW w:w="537" w:type="dxa"/>
            <w:vAlign w:val="center"/>
          </w:tcPr>
          <w:p w14:paraId="5D0490B8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1330CF91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17.641</w:t>
            </w:r>
          </w:p>
        </w:tc>
        <w:tc>
          <w:tcPr>
            <w:tcW w:w="1488" w:type="dxa"/>
            <w:vAlign w:val="center"/>
          </w:tcPr>
          <w:p w14:paraId="5297B6A8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58.820</w:t>
            </w:r>
          </w:p>
        </w:tc>
        <w:tc>
          <w:tcPr>
            <w:tcW w:w="1111" w:type="dxa"/>
            <w:vAlign w:val="center"/>
          </w:tcPr>
          <w:p w14:paraId="214721BA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1234" w:type="dxa"/>
            <w:vAlign w:val="center"/>
          </w:tcPr>
          <w:p w14:paraId="40E5961E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851</w:t>
            </w:r>
          </w:p>
        </w:tc>
      </w:tr>
      <w:tr w:rsidR="00610C77" w:rsidRPr="00376A55" w14:paraId="69CC7D0B" w14:textId="77777777" w:rsidTr="00D13BEB">
        <w:tc>
          <w:tcPr>
            <w:tcW w:w="1380" w:type="dxa"/>
          </w:tcPr>
          <w:p w14:paraId="5EA70370" w14:textId="77777777" w:rsidR="00610C77" w:rsidRPr="00376A55" w:rsidRDefault="00610C77" w:rsidP="00610C7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483BCC42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537" w:type="dxa"/>
            <w:vAlign w:val="center"/>
          </w:tcPr>
          <w:p w14:paraId="3917E162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642E4B89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750.404</w:t>
            </w:r>
          </w:p>
        </w:tc>
        <w:tc>
          <w:tcPr>
            <w:tcW w:w="1488" w:type="dxa"/>
            <w:vAlign w:val="center"/>
          </w:tcPr>
          <w:p w14:paraId="5F14A5ED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375.202</w:t>
            </w:r>
          </w:p>
        </w:tc>
        <w:tc>
          <w:tcPr>
            <w:tcW w:w="1111" w:type="dxa"/>
            <w:vAlign w:val="center"/>
          </w:tcPr>
          <w:p w14:paraId="362E692A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226</w:t>
            </w:r>
          </w:p>
        </w:tc>
        <w:tc>
          <w:tcPr>
            <w:tcW w:w="1234" w:type="dxa"/>
            <w:vAlign w:val="center"/>
          </w:tcPr>
          <w:p w14:paraId="2D853199" w14:textId="77777777" w:rsidR="00610C77" w:rsidRPr="00376A55" w:rsidRDefault="00610C77" w:rsidP="00610C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99</w:t>
            </w:r>
          </w:p>
        </w:tc>
      </w:tr>
      <w:tr w:rsidR="000C1BC6" w:rsidRPr="00376A55" w14:paraId="11432B6D" w14:textId="77777777" w:rsidTr="00D13BEB">
        <w:tc>
          <w:tcPr>
            <w:tcW w:w="1380" w:type="dxa"/>
          </w:tcPr>
          <w:p w14:paraId="64E5ED41" w14:textId="77777777" w:rsidR="000C1BC6" w:rsidRPr="00376A55" w:rsidRDefault="000C1BC6" w:rsidP="000C1B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058" w:type="dxa"/>
            <w:vAlign w:val="center"/>
          </w:tcPr>
          <w:p w14:paraId="63CBC3C8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537" w:type="dxa"/>
            <w:vAlign w:val="center"/>
          </w:tcPr>
          <w:p w14:paraId="1B22C273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8" w:type="dxa"/>
            <w:vAlign w:val="center"/>
          </w:tcPr>
          <w:p w14:paraId="1F8A73BF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04.831</w:t>
            </w:r>
          </w:p>
        </w:tc>
        <w:tc>
          <w:tcPr>
            <w:tcW w:w="1488" w:type="dxa"/>
            <w:vAlign w:val="center"/>
          </w:tcPr>
          <w:p w14:paraId="1D87222F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.328</w:t>
            </w:r>
          </w:p>
        </w:tc>
        <w:tc>
          <w:tcPr>
            <w:tcW w:w="1111" w:type="dxa"/>
          </w:tcPr>
          <w:p w14:paraId="6437169A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306AEE42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1BC6" w:rsidRPr="00376A55" w14:paraId="270B2983" w14:textId="77777777" w:rsidTr="00D13BEB">
        <w:tc>
          <w:tcPr>
            <w:tcW w:w="1380" w:type="dxa"/>
          </w:tcPr>
          <w:p w14:paraId="58E5B915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7FFA3537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PBMCs</w:t>
            </w:r>
          </w:p>
        </w:tc>
        <w:tc>
          <w:tcPr>
            <w:tcW w:w="537" w:type="dxa"/>
            <w:vAlign w:val="center"/>
          </w:tcPr>
          <w:p w14:paraId="3CD86FF9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8" w:type="dxa"/>
            <w:vAlign w:val="center"/>
          </w:tcPr>
          <w:p w14:paraId="564C7A00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2342.596</w:t>
            </w:r>
          </w:p>
        </w:tc>
        <w:tc>
          <w:tcPr>
            <w:tcW w:w="1488" w:type="dxa"/>
            <w:vAlign w:val="center"/>
          </w:tcPr>
          <w:p w14:paraId="4EF123F9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80.079</w:t>
            </w:r>
          </w:p>
        </w:tc>
        <w:tc>
          <w:tcPr>
            <w:tcW w:w="1111" w:type="dxa"/>
          </w:tcPr>
          <w:p w14:paraId="13FDD65C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0C15452B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1BC6" w:rsidRPr="00376A55" w14:paraId="12DD5705" w14:textId="77777777" w:rsidTr="00D13BEB">
        <w:tc>
          <w:tcPr>
            <w:tcW w:w="1380" w:type="dxa"/>
          </w:tcPr>
          <w:p w14:paraId="7244447A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4003FDDF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537" w:type="dxa"/>
            <w:vAlign w:val="center"/>
          </w:tcPr>
          <w:p w14:paraId="742F3019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8" w:type="dxa"/>
            <w:vAlign w:val="center"/>
          </w:tcPr>
          <w:p w14:paraId="515511FD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39459.755</w:t>
            </w:r>
          </w:p>
        </w:tc>
        <w:tc>
          <w:tcPr>
            <w:tcW w:w="1488" w:type="dxa"/>
            <w:vAlign w:val="center"/>
          </w:tcPr>
          <w:p w14:paraId="479FE7C2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9377.568</w:t>
            </w:r>
          </w:p>
        </w:tc>
        <w:tc>
          <w:tcPr>
            <w:tcW w:w="1111" w:type="dxa"/>
          </w:tcPr>
          <w:p w14:paraId="5C8AD6F1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4" w:type="dxa"/>
          </w:tcPr>
          <w:p w14:paraId="5564B0BE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060272B" w14:textId="77777777" w:rsidR="009D3A77" w:rsidRDefault="009D3A77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71E22E0" w14:textId="77777777" w:rsidR="007065E3" w:rsidRDefault="007065E3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0382BDB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5F7603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E32773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11562E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C7F5E8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D5A467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B4F4DBB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C65BF5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66B8171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551B56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AA8F2E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E7A800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C8D46F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2E7FF5E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93C956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43BC172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378FB05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342C90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427060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820323C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633F7E5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2B9ECB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1BA6711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710E16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DA4DBC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8913312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5610D1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73FCCC5" w14:textId="77777777" w:rsidR="007B3599" w:rsidRPr="00376A55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CE51195" w14:textId="77777777" w:rsidR="00A454BA" w:rsidRDefault="00A454BA" w:rsidP="000C1B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0137877" w14:textId="6F8AFC50" w:rsidR="000C1BC6" w:rsidRDefault="00FE292D" w:rsidP="000C1B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H</w:t>
      </w:r>
      <w:r w:rsidR="006E710D" w:rsidRPr="00376A55">
        <w:rPr>
          <w:rFonts w:ascii="Arial" w:hAnsi="Arial" w:cs="Arial"/>
          <w:b/>
          <w:bCs/>
          <w:sz w:val="24"/>
          <w:szCs w:val="24"/>
        </w:rPr>
        <w:t xml:space="preserve">: </w:t>
      </w:r>
      <w:r w:rsidR="000C1BC6" w:rsidRPr="00376A55">
        <w:rPr>
          <w:rFonts w:ascii="Arial" w:hAnsi="Arial" w:cs="Arial"/>
          <w:bCs/>
          <w:sz w:val="24"/>
          <w:szCs w:val="24"/>
        </w:rPr>
        <w:t>Multivariate Analysis of Variance (</w:t>
      </w:r>
      <w:r w:rsidR="006E710D" w:rsidRPr="00376A55">
        <w:rPr>
          <w:rFonts w:ascii="Arial" w:hAnsi="Arial" w:cs="Arial"/>
          <w:bCs/>
          <w:sz w:val="24"/>
          <w:szCs w:val="24"/>
        </w:rPr>
        <w:t>MANOVA</w:t>
      </w:r>
      <w:r w:rsidR="000C1BC6" w:rsidRPr="00376A55">
        <w:rPr>
          <w:rFonts w:ascii="Arial" w:hAnsi="Arial" w:cs="Arial"/>
          <w:bCs/>
          <w:sz w:val="24"/>
          <w:szCs w:val="24"/>
        </w:rPr>
        <w:t>)</w:t>
      </w:r>
      <w:r w:rsidR="00A425AF">
        <w:rPr>
          <w:rFonts w:ascii="Arial" w:hAnsi="Arial" w:cs="Arial"/>
          <w:bCs/>
          <w:sz w:val="24"/>
          <w:szCs w:val="24"/>
        </w:rPr>
        <w:t>:</w:t>
      </w:r>
      <w:r w:rsidR="00F0213B" w:rsidRPr="00376A55">
        <w:rPr>
          <w:rFonts w:ascii="Arial" w:hAnsi="Arial" w:cs="Arial"/>
          <w:bCs/>
          <w:sz w:val="24"/>
          <w:szCs w:val="24"/>
        </w:rPr>
        <w:t xml:space="preserve"> </w:t>
      </w:r>
      <w:r w:rsidR="000C1BC6" w:rsidRPr="00376A55">
        <w:rPr>
          <w:rFonts w:ascii="Arial" w:hAnsi="Arial" w:cs="Arial"/>
          <w:bCs/>
          <w:sz w:val="24"/>
          <w:szCs w:val="24"/>
        </w:rPr>
        <w:t>CD3</w:t>
      </w:r>
      <w:r w:rsidR="00A425AF">
        <w:rPr>
          <w:rFonts w:ascii="Symbol" w:hAnsi="Symbol"/>
        </w:rPr>
        <w:t></w:t>
      </w:r>
      <w:r w:rsidR="000C1BC6" w:rsidRPr="00376A55">
        <w:rPr>
          <w:rFonts w:ascii="Arial" w:hAnsi="Arial" w:cs="Arial"/>
          <w:sz w:val="24"/>
          <w:szCs w:val="24"/>
        </w:rPr>
        <w:t xml:space="preserve"> </w:t>
      </w:r>
      <w:r w:rsidR="000C1BC6" w:rsidRPr="00376A55">
        <w:rPr>
          <w:rFonts w:ascii="Arial" w:hAnsi="Arial" w:cs="Arial"/>
          <w:bCs/>
          <w:sz w:val="24"/>
          <w:szCs w:val="24"/>
        </w:rPr>
        <w:t>expression in CD4</w:t>
      </w:r>
      <w:r w:rsidR="000C1BC6" w:rsidRPr="00A425AF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0C1BC6" w:rsidRPr="00376A55">
        <w:rPr>
          <w:rFonts w:ascii="Arial" w:hAnsi="Arial" w:cs="Arial"/>
          <w:bCs/>
          <w:sz w:val="24"/>
          <w:szCs w:val="24"/>
        </w:rPr>
        <w:t xml:space="preserve"> and CD8</w:t>
      </w:r>
      <w:r w:rsidR="000C1BC6" w:rsidRPr="00A425AF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0C1BC6" w:rsidRPr="00376A55">
        <w:rPr>
          <w:rFonts w:ascii="Arial" w:hAnsi="Arial" w:cs="Arial"/>
          <w:bCs/>
          <w:sz w:val="24"/>
          <w:szCs w:val="24"/>
        </w:rPr>
        <w:t xml:space="preserve"> T cells in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58DCF254" w14:textId="77777777" w:rsidR="007B3599" w:rsidRDefault="007B3599" w:rsidP="000C1B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2F4952DD" w14:textId="77777777" w:rsidR="007B3599" w:rsidRPr="00376A55" w:rsidRDefault="007B3599" w:rsidP="000C1B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2323"/>
        <w:gridCol w:w="603"/>
        <w:gridCol w:w="1338"/>
        <w:gridCol w:w="1259"/>
        <w:gridCol w:w="1209"/>
        <w:gridCol w:w="1384"/>
      </w:tblGrid>
      <w:tr w:rsidR="006E710D" w:rsidRPr="00376A55" w14:paraId="04CBDA25" w14:textId="77777777" w:rsidTr="000452AF">
        <w:tc>
          <w:tcPr>
            <w:tcW w:w="1525" w:type="dxa"/>
          </w:tcPr>
          <w:p w14:paraId="06011E63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357" w:type="dxa"/>
          </w:tcPr>
          <w:p w14:paraId="73F7756F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77611707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</w:tcPr>
          <w:p w14:paraId="62BD7156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266" w:type="dxa"/>
          </w:tcPr>
          <w:p w14:paraId="18B1CB95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219" w:type="dxa"/>
          </w:tcPr>
          <w:p w14:paraId="77DBD6B6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405" w:type="dxa"/>
          </w:tcPr>
          <w:p w14:paraId="47C8FE2D" w14:textId="77777777" w:rsidR="006E710D" w:rsidRPr="00376A55" w:rsidRDefault="006E710D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6E710D" w:rsidRPr="00376A55" w14:paraId="60D46766" w14:textId="77777777" w:rsidTr="000452AF">
        <w:tc>
          <w:tcPr>
            <w:tcW w:w="1525" w:type="dxa"/>
          </w:tcPr>
          <w:p w14:paraId="1B7C7018" w14:textId="77777777" w:rsidR="006E710D" w:rsidRPr="00376A55" w:rsidRDefault="006E710D" w:rsidP="006E71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357" w:type="dxa"/>
            <w:vAlign w:val="center"/>
          </w:tcPr>
          <w:p w14:paraId="0FE51A78" w14:textId="7EFD4597" w:rsidR="006E710D" w:rsidRPr="00376A55" w:rsidRDefault="000C1BC6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CD4</w:t>
            </w:r>
            <w:r w:rsidRP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537" w:type="dxa"/>
            <w:vAlign w:val="center"/>
          </w:tcPr>
          <w:p w14:paraId="63352796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093C95F7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1.484</w:t>
            </w:r>
          </w:p>
        </w:tc>
        <w:tc>
          <w:tcPr>
            <w:tcW w:w="1266" w:type="dxa"/>
            <w:vAlign w:val="center"/>
          </w:tcPr>
          <w:p w14:paraId="7451CA7E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5.742</w:t>
            </w:r>
          </w:p>
        </w:tc>
        <w:tc>
          <w:tcPr>
            <w:tcW w:w="1219" w:type="dxa"/>
            <w:vAlign w:val="center"/>
          </w:tcPr>
          <w:p w14:paraId="00D23299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405" w:type="dxa"/>
            <w:vAlign w:val="center"/>
          </w:tcPr>
          <w:p w14:paraId="1AEBBD93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63</w:t>
            </w:r>
          </w:p>
        </w:tc>
      </w:tr>
      <w:tr w:rsidR="006E710D" w:rsidRPr="00376A55" w14:paraId="789B2D32" w14:textId="77777777" w:rsidTr="000452AF">
        <w:tc>
          <w:tcPr>
            <w:tcW w:w="1525" w:type="dxa"/>
          </w:tcPr>
          <w:p w14:paraId="4F8FA5D5" w14:textId="77777777" w:rsidR="006E710D" w:rsidRPr="00376A55" w:rsidRDefault="006E710D" w:rsidP="006E71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14:paraId="54D9C295" w14:textId="77777777" w:rsidR="006E710D" w:rsidRPr="00376A55" w:rsidRDefault="000C1BC6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CD8</w:t>
            </w:r>
            <w:r w:rsidRP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410A9EAD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vAlign w:val="center"/>
          </w:tcPr>
          <w:p w14:paraId="4F7636CD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0.903</w:t>
            </w:r>
          </w:p>
        </w:tc>
        <w:tc>
          <w:tcPr>
            <w:tcW w:w="1266" w:type="dxa"/>
            <w:vAlign w:val="center"/>
          </w:tcPr>
          <w:p w14:paraId="05213C27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0.452</w:t>
            </w:r>
          </w:p>
        </w:tc>
        <w:tc>
          <w:tcPr>
            <w:tcW w:w="1219" w:type="dxa"/>
            <w:vAlign w:val="center"/>
          </w:tcPr>
          <w:p w14:paraId="670D6A4C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807</w:t>
            </w:r>
          </w:p>
        </w:tc>
        <w:tc>
          <w:tcPr>
            <w:tcW w:w="1405" w:type="dxa"/>
            <w:vAlign w:val="center"/>
          </w:tcPr>
          <w:p w14:paraId="08B3E66A" w14:textId="77777777" w:rsidR="006E710D" w:rsidRPr="00376A55" w:rsidRDefault="006E710D" w:rsidP="006E71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456</w:t>
            </w:r>
          </w:p>
        </w:tc>
      </w:tr>
      <w:tr w:rsidR="000C1BC6" w:rsidRPr="00376A55" w14:paraId="2CB2721B" w14:textId="77777777" w:rsidTr="000452AF">
        <w:tc>
          <w:tcPr>
            <w:tcW w:w="1525" w:type="dxa"/>
          </w:tcPr>
          <w:p w14:paraId="7421DC4F" w14:textId="77777777" w:rsidR="000C1BC6" w:rsidRPr="00376A55" w:rsidRDefault="000C1BC6" w:rsidP="000C1B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357" w:type="dxa"/>
            <w:vAlign w:val="center"/>
          </w:tcPr>
          <w:p w14:paraId="520DBA5C" w14:textId="4A5AB788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CD4</w:t>
            </w:r>
            <w:r w:rsidRP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537" w:type="dxa"/>
            <w:vAlign w:val="center"/>
          </w:tcPr>
          <w:p w14:paraId="73B33868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7" w:type="dxa"/>
            <w:vAlign w:val="center"/>
          </w:tcPr>
          <w:p w14:paraId="3D87D795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023.397</w:t>
            </w:r>
          </w:p>
        </w:tc>
        <w:tc>
          <w:tcPr>
            <w:tcW w:w="1266" w:type="dxa"/>
            <w:vAlign w:val="center"/>
          </w:tcPr>
          <w:p w14:paraId="1F6634E4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4.113</w:t>
            </w:r>
          </w:p>
        </w:tc>
        <w:tc>
          <w:tcPr>
            <w:tcW w:w="1219" w:type="dxa"/>
          </w:tcPr>
          <w:p w14:paraId="2F07C66D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85414E5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1BC6" w:rsidRPr="00376A55" w14:paraId="109A262B" w14:textId="77777777" w:rsidTr="000452AF">
        <w:tc>
          <w:tcPr>
            <w:tcW w:w="1525" w:type="dxa"/>
          </w:tcPr>
          <w:p w14:paraId="54D03246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14:paraId="522597AC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CD8</w:t>
            </w:r>
            <w:r w:rsidRPr="00A425A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537" w:type="dxa"/>
            <w:vAlign w:val="center"/>
          </w:tcPr>
          <w:p w14:paraId="07387F13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7" w:type="dxa"/>
            <w:vAlign w:val="center"/>
          </w:tcPr>
          <w:p w14:paraId="1D6FAA5C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60.072</w:t>
            </w:r>
          </w:p>
        </w:tc>
        <w:tc>
          <w:tcPr>
            <w:tcW w:w="1266" w:type="dxa"/>
            <w:vAlign w:val="center"/>
          </w:tcPr>
          <w:p w14:paraId="5FE75693" w14:textId="77777777" w:rsidR="000C1BC6" w:rsidRPr="00376A55" w:rsidRDefault="000C1BC6" w:rsidP="000C1B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5.336</w:t>
            </w:r>
          </w:p>
        </w:tc>
        <w:tc>
          <w:tcPr>
            <w:tcW w:w="1219" w:type="dxa"/>
          </w:tcPr>
          <w:p w14:paraId="48F1265C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665972E8" w14:textId="77777777" w:rsidR="000C1BC6" w:rsidRPr="00376A55" w:rsidRDefault="000C1BC6" w:rsidP="000C1BC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B70B14" w14:textId="77777777" w:rsidR="00610C77" w:rsidRPr="00376A55" w:rsidRDefault="00610C77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D30AE5E" w14:textId="77777777" w:rsidR="000C1BC6" w:rsidRDefault="000C1BC6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59FA23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81F138A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B3D5CC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C1C978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FEEFFF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EDDCD31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E15A85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FE70B4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DA7C91A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8DADA6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EF8F03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F2354A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97458C5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F7E7B4C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24CE482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AE71728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E7041C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3977C6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58D5057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9500546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DE74F4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DDA4D5B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AD69D16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65526B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BBC0105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67FE6EC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3CAB7D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2FC61B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73E824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4199A5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543CC3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4FCFE37" w14:textId="77777777" w:rsidR="007B3599" w:rsidRPr="00376A55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F9E3D84" w14:textId="77777777" w:rsidR="000C1BC6" w:rsidRPr="00376A55" w:rsidRDefault="000C1BC6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4AAC40D" w14:textId="101CB910" w:rsidR="00D6049A" w:rsidRDefault="00FE292D" w:rsidP="00D6049A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I</w:t>
      </w:r>
      <w:r w:rsidR="007E3DBE" w:rsidRPr="00376A55">
        <w:rPr>
          <w:rFonts w:ascii="Arial" w:hAnsi="Arial" w:cs="Arial"/>
          <w:sz w:val="24"/>
          <w:szCs w:val="24"/>
        </w:rPr>
        <w:t xml:space="preserve">: </w:t>
      </w:r>
      <w:r w:rsidR="007E3DBE" w:rsidRPr="007065E3">
        <w:rPr>
          <w:rFonts w:ascii="Arial" w:hAnsi="Arial" w:cs="Arial"/>
          <w:bCs/>
          <w:sz w:val="24"/>
          <w:szCs w:val="24"/>
        </w:rPr>
        <w:t xml:space="preserve">Multivariate Analysis of Variance (MANOVA) for CD63 and arginase MFI in LDGs and NDGs in </w:t>
      </w:r>
      <w:r w:rsidR="007065E3" w:rsidRPr="007065E3">
        <w:rPr>
          <w:rFonts w:ascii="Arial" w:hAnsi="Arial" w:cs="Arial"/>
          <w:bCs/>
          <w:sz w:val="24"/>
          <w:szCs w:val="24"/>
        </w:rPr>
        <w:t>individuals with a normal BMI, moderately or severely malnourished individuals.</w:t>
      </w:r>
      <w:r w:rsidR="007065E3">
        <w:rPr>
          <w:rFonts w:ascii="Arial" w:hAnsi="Arial" w:cs="Arial"/>
          <w:bCs/>
          <w:sz w:val="24"/>
          <w:szCs w:val="24"/>
        </w:rPr>
        <w:t xml:space="preserve">  </w:t>
      </w:r>
    </w:p>
    <w:p w14:paraId="2AFCB3AA" w14:textId="77777777" w:rsidR="007B3599" w:rsidRDefault="007B3599" w:rsidP="00D6049A">
      <w:pPr>
        <w:rPr>
          <w:rFonts w:ascii="Arial" w:hAnsi="Arial" w:cs="Arial"/>
          <w:bCs/>
          <w:sz w:val="24"/>
          <w:szCs w:val="24"/>
        </w:rPr>
      </w:pPr>
    </w:p>
    <w:p w14:paraId="3B855042" w14:textId="77777777" w:rsidR="007B3599" w:rsidRPr="00376A55" w:rsidRDefault="007B3599" w:rsidP="00D6049A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2105"/>
        <w:gridCol w:w="603"/>
        <w:gridCol w:w="1604"/>
        <w:gridCol w:w="1471"/>
        <w:gridCol w:w="1142"/>
        <w:gridCol w:w="1263"/>
      </w:tblGrid>
      <w:tr w:rsidR="00D6049A" w:rsidRPr="00376A55" w14:paraId="7D79CC49" w14:textId="77777777" w:rsidTr="00A425AF">
        <w:tc>
          <w:tcPr>
            <w:tcW w:w="1434" w:type="dxa"/>
          </w:tcPr>
          <w:p w14:paraId="262FEB0F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2105" w:type="dxa"/>
          </w:tcPr>
          <w:p w14:paraId="17596B1B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Dependent variable </w:t>
            </w:r>
          </w:p>
        </w:tc>
        <w:tc>
          <w:tcPr>
            <w:tcW w:w="603" w:type="dxa"/>
          </w:tcPr>
          <w:p w14:paraId="5C6E9751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04" w:type="dxa"/>
          </w:tcPr>
          <w:p w14:paraId="19AFD439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SS</w:t>
            </w:r>
          </w:p>
        </w:tc>
        <w:tc>
          <w:tcPr>
            <w:tcW w:w="1471" w:type="dxa"/>
          </w:tcPr>
          <w:p w14:paraId="096D415D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MS </w:t>
            </w:r>
          </w:p>
        </w:tc>
        <w:tc>
          <w:tcPr>
            <w:tcW w:w="1142" w:type="dxa"/>
          </w:tcPr>
          <w:p w14:paraId="3F71382B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263" w:type="dxa"/>
          </w:tcPr>
          <w:p w14:paraId="7584A9FA" w14:textId="77777777" w:rsidR="00D6049A" w:rsidRPr="00376A55" w:rsidRDefault="00D6049A" w:rsidP="00D13B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D6049A" w:rsidRPr="00376A55" w14:paraId="2B591FBC" w14:textId="77777777" w:rsidTr="00A425AF">
        <w:tc>
          <w:tcPr>
            <w:tcW w:w="1434" w:type="dxa"/>
          </w:tcPr>
          <w:p w14:paraId="449EFF16" w14:textId="77777777" w:rsidR="00D6049A" w:rsidRPr="00376A55" w:rsidRDefault="00D6049A" w:rsidP="00D604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2105" w:type="dxa"/>
            <w:vAlign w:val="center"/>
          </w:tcPr>
          <w:p w14:paraId="22ACBE7E" w14:textId="09C74AE4" w:rsidR="00D6049A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DGs CD63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</w:t>
            </w:r>
            <w:r w:rsidR="009E0273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603" w:type="dxa"/>
            <w:vAlign w:val="center"/>
          </w:tcPr>
          <w:p w14:paraId="5814B6E6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2DB96834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.515</w:t>
            </w:r>
          </w:p>
        </w:tc>
        <w:tc>
          <w:tcPr>
            <w:tcW w:w="1471" w:type="dxa"/>
            <w:vAlign w:val="center"/>
          </w:tcPr>
          <w:p w14:paraId="3CDF53C7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.258</w:t>
            </w:r>
          </w:p>
        </w:tc>
        <w:tc>
          <w:tcPr>
            <w:tcW w:w="1142" w:type="dxa"/>
            <w:vAlign w:val="center"/>
          </w:tcPr>
          <w:p w14:paraId="5E9DDEAB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601</w:t>
            </w:r>
          </w:p>
        </w:tc>
        <w:tc>
          <w:tcPr>
            <w:tcW w:w="1263" w:type="dxa"/>
            <w:vAlign w:val="center"/>
          </w:tcPr>
          <w:p w14:paraId="69743D1B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554</w:t>
            </w:r>
          </w:p>
        </w:tc>
      </w:tr>
      <w:tr w:rsidR="00D6049A" w:rsidRPr="00376A55" w14:paraId="2B43E0AB" w14:textId="77777777" w:rsidTr="00A425AF">
        <w:tc>
          <w:tcPr>
            <w:tcW w:w="1434" w:type="dxa"/>
          </w:tcPr>
          <w:p w14:paraId="15232A7E" w14:textId="77777777" w:rsidR="00D6049A" w:rsidRPr="00376A55" w:rsidRDefault="00D6049A" w:rsidP="00D6049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121EA49" w14:textId="49B7EF9E" w:rsidR="00D6049A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DGs arginase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0D25A314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77EDDE5A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67.493</w:t>
            </w:r>
          </w:p>
        </w:tc>
        <w:tc>
          <w:tcPr>
            <w:tcW w:w="1471" w:type="dxa"/>
            <w:vAlign w:val="center"/>
          </w:tcPr>
          <w:p w14:paraId="7B780EDA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83.747</w:t>
            </w:r>
          </w:p>
        </w:tc>
        <w:tc>
          <w:tcPr>
            <w:tcW w:w="1142" w:type="dxa"/>
            <w:vAlign w:val="center"/>
          </w:tcPr>
          <w:p w14:paraId="47DEB5DC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093</w:t>
            </w:r>
          </w:p>
        </w:tc>
        <w:tc>
          <w:tcPr>
            <w:tcW w:w="1263" w:type="dxa"/>
            <w:vAlign w:val="center"/>
          </w:tcPr>
          <w:p w14:paraId="45F38BB8" w14:textId="77777777" w:rsidR="00D6049A" w:rsidRPr="00376A55" w:rsidRDefault="00D6049A" w:rsidP="00D604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911</w:t>
            </w:r>
          </w:p>
        </w:tc>
      </w:tr>
      <w:tr w:rsidR="007E3DBE" w:rsidRPr="00376A55" w14:paraId="161CB134" w14:textId="77777777" w:rsidTr="00A425AF">
        <w:tc>
          <w:tcPr>
            <w:tcW w:w="1434" w:type="dxa"/>
          </w:tcPr>
          <w:p w14:paraId="660EDD41" w14:textId="77777777" w:rsidR="007E3DBE" w:rsidRPr="00376A55" w:rsidRDefault="007E3DBE" w:rsidP="007E3DB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34AFE59" w14:textId="30705704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DGs CD63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4F0C8036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2D9F7654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.026</w:t>
            </w:r>
          </w:p>
        </w:tc>
        <w:tc>
          <w:tcPr>
            <w:tcW w:w="1471" w:type="dxa"/>
            <w:vAlign w:val="center"/>
          </w:tcPr>
          <w:p w14:paraId="598B3EC5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.513</w:t>
            </w:r>
          </w:p>
        </w:tc>
        <w:tc>
          <w:tcPr>
            <w:tcW w:w="1142" w:type="dxa"/>
            <w:vAlign w:val="center"/>
          </w:tcPr>
          <w:p w14:paraId="4DF3E5A1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263" w:type="dxa"/>
            <w:vAlign w:val="center"/>
          </w:tcPr>
          <w:p w14:paraId="20BD3811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346</w:t>
            </w:r>
          </w:p>
        </w:tc>
      </w:tr>
      <w:tr w:rsidR="007E3DBE" w:rsidRPr="00376A55" w14:paraId="4A0E8F67" w14:textId="77777777" w:rsidTr="00A425AF">
        <w:tc>
          <w:tcPr>
            <w:tcW w:w="1434" w:type="dxa"/>
          </w:tcPr>
          <w:p w14:paraId="65C6E73D" w14:textId="77777777" w:rsidR="007E3DBE" w:rsidRPr="00376A55" w:rsidRDefault="007E3DBE" w:rsidP="007E3DB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1AA1F6B7" w14:textId="60C70D64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DGs arginase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52827F01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  <w:vAlign w:val="center"/>
          </w:tcPr>
          <w:p w14:paraId="734F2FDD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0830.451</w:t>
            </w:r>
          </w:p>
        </w:tc>
        <w:tc>
          <w:tcPr>
            <w:tcW w:w="1471" w:type="dxa"/>
            <w:vAlign w:val="center"/>
          </w:tcPr>
          <w:p w14:paraId="3FEC1DB5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415.225</w:t>
            </w:r>
          </w:p>
        </w:tc>
        <w:tc>
          <w:tcPr>
            <w:tcW w:w="1142" w:type="dxa"/>
            <w:vAlign w:val="center"/>
          </w:tcPr>
          <w:p w14:paraId="603C7C4C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289</w:t>
            </w:r>
          </w:p>
        </w:tc>
        <w:tc>
          <w:tcPr>
            <w:tcW w:w="1263" w:type="dxa"/>
            <w:vAlign w:val="center"/>
          </w:tcPr>
          <w:p w14:paraId="0B795DC2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.751</w:t>
            </w:r>
          </w:p>
        </w:tc>
      </w:tr>
      <w:tr w:rsidR="00A425AF" w:rsidRPr="00376A55" w14:paraId="1E1E3EDF" w14:textId="77777777" w:rsidTr="00A425AF">
        <w:tc>
          <w:tcPr>
            <w:tcW w:w="1434" w:type="dxa"/>
          </w:tcPr>
          <w:p w14:paraId="2BA0378A" w14:textId="77777777" w:rsidR="00A425AF" w:rsidRPr="00376A55" w:rsidRDefault="00A425AF" w:rsidP="007E3DB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sz w:val="24"/>
                <w:szCs w:val="24"/>
              </w:rPr>
              <w:t xml:space="preserve">Error </w:t>
            </w:r>
          </w:p>
        </w:tc>
        <w:tc>
          <w:tcPr>
            <w:tcW w:w="2105" w:type="dxa"/>
            <w:vAlign w:val="center"/>
          </w:tcPr>
          <w:p w14:paraId="3C7F69CC" w14:textId="3D90C82C" w:rsidR="00A425AF" w:rsidRPr="00376A55" w:rsidRDefault="00A425AF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DGs CD63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</w:t>
            </w:r>
            <w:r w:rsidR="009E0273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603" w:type="dxa"/>
            <w:vAlign w:val="center"/>
          </w:tcPr>
          <w:p w14:paraId="7F0A8794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04" w:type="dxa"/>
            <w:vAlign w:val="center"/>
          </w:tcPr>
          <w:p w14:paraId="52003C1D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69.374</w:t>
            </w:r>
          </w:p>
        </w:tc>
        <w:tc>
          <w:tcPr>
            <w:tcW w:w="1471" w:type="dxa"/>
            <w:vAlign w:val="center"/>
          </w:tcPr>
          <w:p w14:paraId="6E0F0E68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.089</w:t>
            </w:r>
          </w:p>
        </w:tc>
        <w:tc>
          <w:tcPr>
            <w:tcW w:w="1142" w:type="dxa"/>
          </w:tcPr>
          <w:p w14:paraId="52A89EDF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29E3AADA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25AF" w:rsidRPr="00376A55" w14:paraId="5498311F" w14:textId="77777777" w:rsidTr="00A425AF">
        <w:tc>
          <w:tcPr>
            <w:tcW w:w="1434" w:type="dxa"/>
          </w:tcPr>
          <w:p w14:paraId="095EA40B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0EC7E1DC" w14:textId="0E40DFBE" w:rsidR="00A425AF" w:rsidRPr="00376A55" w:rsidRDefault="00A425AF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LDGs argina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253080AD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04" w:type="dxa"/>
            <w:vAlign w:val="center"/>
          </w:tcPr>
          <w:p w14:paraId="50C538D3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4212.894</w:t>
            </w:r>
          </w:p>
        </w:tc>
        <w:tc>
          <w:tcPr>
            <w:tcW w:w="1471" w:type="dxa"/>
            <w:vAlign w:val="center"/>
          </w:tcPr>
          <w:p w14:paraId="3921D789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900.339</w:t>
            </w:r>
          </w:p>
        </w:tc>
        <w:tc>
          <w:tcPr>
            <w:tcW w:w="1142" w:type="dxa"/>
          </w:tcPr>
          <w:p w14:paraId="62567749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2A2B2787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25AF" w:rsidRPr="00376A55" w14:paraId="5A0D3546" w14:textId="77777777" w:rsidTr="00A425AF">
        <w:tc>
          <w:tcPr>
            <w:tcW w:w="1434" w:type="dxa"/>
          </w:tcPr>
          <w:p w14:paraId="6DA14C40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5FF712DB" w14:textId="0E56FA58" w:rsidR="00A425AF" w:rsidRPr="00376A55" w:rsidRDefault="00A425AF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DGs CD63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249B5312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4" w:type="dxa"/>
            <w:vAlign w:val="center"/>
          </w:tcPr>
          <w:p w14:paraId="75CEA883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12.456</w:t>
            </w:r>
          </w:p>
        </w:tc>
        <w:tc>
          <w:tcPr>
            <w:tcW w:w="1471" w:type="dxa"/>
            <w:vAlign w:val="center"/>
          </w:tcPr>
          <w:p w14:paraId="142394AA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.213</w:t>
            </w:r>
          </w:p>
        </w:tc>
        <w:tc>
          <w:tcPr>
            <w:tcW w:w="1142" w:type="dxa"/>
          </w:tcPr>
          <w:p w14:paraId="340B06F7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2616F6F7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25AF" w:rsidRPr="00376A55" w14:paraId="1FE7043B" w14:textId="77777777" w:rsidTr="00A425AF">
        <w:tc>
          <w:tcPr>
            <w:tcW w:w="1434" w:type="dxa"/>
          </w:tcPr>
          <w:p w14:paraId="47C1AC93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5" w:type="dxa"/>
            <w:vAlign w:val="center"/>
          </w:tcPr>
          <w:p w14:paraId="6C065DB0" w14:textId="4C2A5008" w:rsidR="00A425AF" w:rsidRPr="00376A55" w:rsidRDefault="00A425AF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NDGs argina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</w:tc>
        <w:tc>
          <w:tcPr>
            <w:tcW w:w="603" w:type="dxa"/>
            <w:vAlign w:val="center"/>
          </w:tcPr>
          <w:p w14:paraId="4B45246B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4" w:type="dxa"/>
            <w:vAlign w:val="center"/>
          </w:tcPr>
          <w:p w14:paraId="369303E6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656054.692</w:t>
            </w:r>
          </w:p>
        </w:tc>
        <w:tc>
          <w:tcPr>
            <w:tcW w:w="1471" w:type="dxa"/>
            <w:vAlign w:val="center"/>
          </w:tcPr>
          <w:p w14:paraId="41095F07" w14:textId="77777777" w:rsidR="00A425AF" w:rsidRPr="00376A55" w:rsidRDefault="00A425AF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8744.420</w:t>
            </w:r>
          </w:p>
        </w:tc>
        <w:tc>
          <w:tcPr>
            <w:tcW w:w="1142" w:type="dxa"/>
          </w:tcPr>
          <w:p w14:paraId="1F8F6C88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5C4360D7" w14:textId="77777777" w:rsidR="00A425AF" w:rsidRPr="00376A55" w:rsidRDefault="00A425AF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C9A0307" w14:textId="77777777" w:rsidR="00D6049A" w:rsidRDefault="00D6049A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3E16D1C" w14:textId="77777777" w:rsidR="007065E3" w:rsidRDefault="007065E3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8B16756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8D6228A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9F7C8D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1E1EA7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2EC3D02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BED39B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6CAE51E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0C461A8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8E30E86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9B0EFC5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3EB035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9EAF2BC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56EF036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C022043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89C593F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118947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70547A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09A3C50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808ABD1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FB45A34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4F5383D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E7B2A3E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6105B32" w14:textId="77777777" w:rsidR="007B3599" w:rsidRDefault="007B3599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A238E15" w14:textId="77777777" w:rsidR="007065E3" w:rsidRPr="00376A55" w:rsidRDefault="007065E3" w:rsidP="009D3A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9E776E0" w14:textId="6F0D5EE5" w:rsidR="001834C6" w:rsidRDefault="00FE292D" w:rsidP="007E3D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J</w:t>
      </w:r>
      <w:bookmarkStart w:id="0" w:name="_GoBack"/>
      <w:bookmarkEnd w:id="0"/>
      <w:r w:rsidR="00AB1334" w:rsidRPr="00376A55">
        <w:rPr>
          <w:rFonts w:ascii="Arial" w:hAnsi="Arial" w:cs="Arial"/>
          <w:sz w:val="24"/>
          <w:szCs w:val="24"/>
        </w:rPr>
        <w:t xml:space="preserve">: </w:t>
      </w:r>
      <w:r w:rsidR="007E3DBE" w:rsidRPr="00376A55">
        <w:rPr>
          <w:rFonts w:ascii="Arial" w:hAnsi="Arial" w:cs="Arial"/>
          <w:bCs/>
          <w:sz w:val="24"/>
          <w:szCs w:val="24"/>
        </w:rPr>
        <w:t>Multivariate Analysis of Variance (MANOVA) for</w:t>
      </w:r>
      <w:r w:rsidR="007E3DBE" w:rsidRPr="00376A55">
        <w:rPr>
          <w:rFonts w:ascii="Arial" w:hAnsi="Arial" w:cs="Arial"/>
          <w:sz w:val="24"/>
          <w:szCs w:val="24"/>
        </w:rPr>
        <w:t xml:space="preserve"> </w:t>
      </w:r>
      <w:r w:rsidR="007E3DBE" w:rsidRPr="00376A55">
        <w:rPr>
          <w:rFonts w:ascii="Arial" w:hAnsi="Arial" w:cs="Arial"/>
          <w:bCs/>
          <w:sz w:val="24"/>
          <w:szCs w:val="24"/>
        </w:rPr>
        <w:t xml:space="preserve">ROS production by neutrophils from 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individuals with </w:t>
      </w:r>
      <w:r w:rsidR="007065E3">
        <w:rPr>
          <w:rFonts w:ascii="Arial" w:hAnsi="Arial" w:cs="Arial"/>
          <w:bCs/>
          <w:sz w:val="24"/>
          <w:szCs w:val="24"/>
        </w:rPr>
        <w:t xml:space="preserve">a </w:t>
      </w:r>
      <w:r w:rsidR="007065E3" w:rsidRPr="00376A55">
        <w:rPr>
          <w:rFonts w:ascii="Arial" w:hAnsi="Arial" w:cs="Arial"/>
          <w:bCs/>
          <w:sz w:val="24"/>
          <w:szCs w:val="24"/>
        </w:rPr>
        <w:t>normal</w:t>
      </w:r>
      <w:r w:rsidR="007065E3">
        <w:rPr>
          <w:rFonts w:ascii="Arial" w:hAnsi="Arial" w:cs="Arial"/>
          <w:bCs/>
          <w:sz w:val="24"/>
          <w:szCs w:val="24"/>
        </w:rPr>
        <w:t xml:space="preserve"> BMI</w:t>
      </w:r>
      <w:r w:rsidR="007065E3" w:rsidRPr="00376A55">
        <w:rPr>
          <w:rFonts w:ascii="Arial" w:hAnsi="Arial" w:cs="Arial"/>
          <w:bCs/>
          <w:sz w:val="24"/>
          <w:szCs w:val="24"/>
        </w:rPr>
        <w:t xml:space="preserve">, </w:t>
      </w:r>
      <w:r w:rsidR="007065E3">
        <w:rPr>
          <w:rFonts w:ascii="Arial" w:hAnsi="Arial" w:cs="Arial"/>
          <w:bCs/>
          <w:sz w:val="24"/>
          <w:szCs w:val="24"/>
        </w:rPr>
        <w:t xml:space="preserve">moderately or severely malnourished individuals.  </w:t>
      </w:r>
    </w:p>
    <w:p w14:paraId="0464C31B" w14:textId="77777777" w:rsidR="007B3599" w:rsidRDefault="007B3599" w:rsidP="007E3D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289D8F18" w14:textId="77777777" w:rsidR="007B3599" w:rsidRPr="00376A55" w:rsidRDefault="007B3599" w:rsidP="007E3D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436"/>
        <w:gridCol w:w="603"/>
        <w:gridCol w:w="1338"/>
        <w:gridCol w:w="1247"/>
        <w:gridCol w:w="1187"/>
        <w:gridCol w:w="1357"/>
      </w:tblGrid>
      <w:tr w:rsidR="00AB1334" w:rsidRPr="00376A55" w14:paraId="1281088B" w14:textId="77777777" w:rsidTr="000452AF">
        <w:tc>
          <w:tcPr>
            <w:tcW w:w="1345" w:type="dxa"/>
          </w:tcPr>
          <w:p w14:paraId="4FC8592C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ource </w:t>
            </w:r>
          </w:p>
        </w:tc>
        <w:tc>
          <w:tcPr>
            <w:tcW w:w="2436" w:type="dxa"/>
          </w:tcPr>
          <w:p w14:paraId="5411D91B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pendent variable </w:t>
            </w:r>
          </w:p>
        </w:tc>
        <w:tc>
          <w:tcPr>
            <w:tcW w:w="537" w:type="dxa"/>
          </w:tcPr>
          <w:p w14:paraId="4BC2BEC5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df</w:t>
            </w:r>
            <w:proofErr w:type="spellEnd"/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87" w:type="dxa"/>
          </w:tcPr>
          <w:p w14:paraId="091D5CDE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1247" w:type="dxa"/>
          </w:tcPr>
          <w:p w14:paraId="46806732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S </w:t>
            </w:r>
          </w:p>
        </w:tc>
        <w:tc>
          <w:tcPr>
            <w:tcW w:w="1187" w:type="dxa"/>
          </w:tcPr>
          <w:p w14:paraId="4703CBFF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357" w:type="dxa"/>
          </w:tcPr>
          <w:p w14:paraId="77B5BF83" w14:textId="77777777" w:rsidR="00AB1334" w:rsidRPr="00376A55" w:rsidRDefault="00AB1334" w:rsidP="000452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AB1334" w:rsidRPr="00376A55" w14:paraId="6E865991" w14:textId="77777777" w:rsidTr="000452AF">
        <w:tc>
          <w:tcPr>
            <w:tcW w:w="1345" w:type="dxa"/>
          </w:tcPr>
          <w:p w14:paraId="7B316B06" w14:textId="77777777" w:rsidR="00AB1334" w:rsidRPr="00376A55" w:rsidRDefault="00AB1334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436" w:type="dxa"/>
            <w:vAlign w:val="center"/>
          </w:tcPr>
          <w:p w14:paraId="31E3BDAA" w14:textId="3F601C8B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Increase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FI</w:t>
            </w:r>
          </w:p>
          <w:p w14:paraId="08EFFF99" w14:textId="45888EA3" w:rsidR="00AB1334" w:rsidRPr="00376A55" w:rsidRDefault="009E0273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7E3DBE"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yocyanin</w:t>
            </w:r>
            <w:proofErr w:type="spellEnd"/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37" w:type="dxa"/>
            <w:vAlign w:val="center"/>
          </w:tcPr>
          <w:p w14:paraId="7A2D4614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35E661A1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590.589</w:t>
            </w:r>
          </w:p>
        </w:tc>
        <w:tc>
          <w:tcPr>
            <w:tcW w:w="1247" w:type="dxa"/>
            <w:vAlign w:val="center"/>
          </w:tcPr>
          <w:p w14:paraId="623C3AC6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5.295</w:t>
            </w:r>
          </w:p>
        </w:tc>
        <w:tc>
          <w:tcPr>
            <w:tcW w:w="1187" w:type="dxa"/>
            <w:vAlign w:val="center"/>
          </w:tcPr>
          <w:p w14:paraId="3BA79D3D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.707</w:t>
            </w:r>
          </w:p>
        </w:tc>
        <w:tc>
          <w:tcPr>
            <w:tcW w:w="1357" w:type="dxa"/>
            <w:vAlign w:val="center"/>
          </w:tcPr>
          <w:p w14:paraId="284808CD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34</w:t>
            </w:r>
          </w:p>
        </w:tc>
      </w:tr>
      <w:tr w:rsidR="00AB1334" w:rsidRPr="00376A55" w14:paraId="6756E638" w14:textId="77777777" w:rsidTr="000452AF">
        <w:tc>
          <w:tcPr>
            <w:tcW w:w="1345" w:type="dxa"/>
          </w:tcPr>
          <w:p w14:paraId="3326F940" w14:textId="77777777" w:rsidR="00AB1334" w:rsidRPr="00376A55" w:rsidRDefault="00AB1334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36" w:type="dxa"/>
            <w:vAlign w:val="center"/>
          </w:tcPr>
          <w:p w14:paraId="7934E38A" w14:textId="6533C966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crease 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MFI</w:t>
            </w:r>
          </w:p>
          <w:p w14:paraId="7D0A166C" w14:textId="77777777" w:rsidR="00AB1334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(LPS)</w:t>
            </w:r>
          </w:p>
        </w:tc>
        <w:tc>
          <w:tcPr>
            <w:tcW w:w="537" w:type="dxa"/>
            <w:vAlign w:val="center"/>
          </w:tcPr>
          <w:p w14:paraId="070B1FA7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50CA0B3B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75.929</w:t>
            </w:r>
          </w:p>
        </w:tc>
        <w:tc>
          <w:tcPr>
            <w:tcW w:w="1247" w:type="dxa"/>
            <w:vAlign w:val="center"/>
          </w:tcPr>
          <w:p w14:paraId="721DADCC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37.964</w:t>
            </w:r>
          </w:p>
        </w:tc>
        <w:tc>
          <w:tcPr>
            <w:tcW w:w="1187" w:type="dxa"/>
            <w:vAlign w:val="center"/>
          </w:tcPr>
          <w:p w14:paraId="77A1635E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4.754</w:t>
            </w:r>
          </w:p>
        </w:tc>
        <w:tc>
          <w:tcPr>
            <w:tcW w:w="1357" w:type="dxa"/>
            <w:vAlign w:val="center"/>
          </w:tcPr>
          <w:p w14:paraId="056DFB86" w14:textId="77777777" w:rsidR="00AB1334" w:rsidRPr="00376A55" w:rsidRDefault="00AB1334" w:rsidP="00AB13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color w:val="000000"/>
                <w:sz w:val="24"/>
                <w:szCs w:val="24"/>
              </w:rPr>
              <w:t>.015</w:t>
            </w:r>
          </w:p>
        </w:tc>
      </w:tr>
      <w:tr w:rsidR="007E3DBE" w:rsidRPr="00376A55" w14:paraId="75E4860B" w14:textId="77777777" w:rsidTr="000452AF">
        <w:tc>
          <w:tcPr>
            <w:tcW w:w="1345" w:type="dxa"/>
          </w:tcPr>
          <w:p w14:paraId="0BCAE86F" w14:textId="77777777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ror </w:t>
            </w:r>
          </w:p>
        </w:tc>
        <w:tc>
          <w:tcPr>
            <w:tcW w:w="2436" w:type="dxa"/>
            <w:vAlign w:val="center"/>
          </w:tcPr>
          <w:p w14:paraId="0243A7FF" w14:textId="0EC24425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crease 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MFI</w:t>
            </w:r>
          </w:p>
          <w:p w14:paraId="7890818E" w14:textId="599EC5DD" w:rsidR="007E3DBE" w:rsidRPr="00376A55" w:rsidRDefault="007E3DBE" w:rsidP="009E02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 w:rsidR="009E0273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yocyanin</w:t>
            </w:r>
            <w:proofErr w:type="spellEnd"/>
          </w:p>
        </w:tc>
        <w:tc>
          <w:tcPr>
            <w:tcW w:w="537" w:type="dxa"/>
            <w:vAlign w:val="center"/>
          </w:tcPr>
          <w:p w14:paraId="5AC70CF6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7" w:type="dxa"/>
            <w:vAlign w:val="center"/>
          </w:tcPr>
          <w:p w14:paraId="21492B2F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867.770</w:t>
            </w:r>
          </w:p>
        </w:tc>
        <w:tc>
          <w:tcPr>
            <w:tcW w:w="1247" w:type="dxa"/>
            <w:vAlign w:val="center"/>
          </w:tcPr>
          <w:p w14:paraId="0F0A808B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79.660</w:t>
            </w:r>
          </w:p>
        </w:tc>
        <w:tc>
          <w:tcPr>
            <w:tcW w:w="1187" w:type="dxa"/>
          </w:tcPr>
          <w:p w14:paraId="20F21F80" w14:textId="77777777" w:rsidR="007E3DBE" w:rsidRPr="00376A55" w:rsidRDefault="007E3DBE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7" w:type="dxa"/>
          </w:tcPr>
          <w:p w14:paraId="03AF4486" w14:textId="77777777" w:rsidR="007E3DBE" w:rsidRPr="00376A55" w:rsidRDefault="007E3DBE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E3DBE" w:rsidRPr="00376A55" w14:paraId="57937CCE" w14:textId="77777777" w:rsidTr="000452AF">
        <w:tc>
          <w:tcPr>
            <w:tcW w:w="1345" w:type="dxa"/>
          </w:tcPr>
          <w:p w14:paraId="5AF74B21" w14:textId="77777777" w:rsidR="007E3DBE" w:rsidRPr="00376A55" w:rsidRDefault="007E3DBE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6" w:type="dxa"/>
            <w:vAlign w:val="center"/>
          </w:tcPr>
          <w:p w14:paraId="5C0A29FF" w14:textId="4DBCFD1B" w:rsidR="007E3DBE" w:rsidRPr="00376A55" w:rsidRDefault="007E3DBE" w:rsidP="007E3DB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crease </w:t>
            </w:r>
            <w:r w:rsidR="00A425A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</w:t>
            </w: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MFI</w:t>
            </w:r>
          </w:p>
          <w:p w14:paraId="0CFA02E4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b/>
                <w:bCs/>
                <w:sz w:val="24"/>
                <w:szCs w:val="24"/>
              </w:rPr>
              <w:t>(LPS)</w:t>
            </w:r>
          </w:p>
        </w:tc>
        <w:tc>
          <w:tcPr>
            <w:tcW w:w="537" w:type="dxa"/>
            <w:vAlign w:val="center"/>
          </w:tcPr>
          <w:p w14:paraId="6E4DA3D7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7" w:type="dxa"/>
            <w:vAlign w:val="center"/>
          </w:tcPr>
          <w:p w14:paraId="33936618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1044.748</w:t>
            </w:r>
          </w:p>
        </w:tc>
        <w:tc>
          <w:tcPr>
            <w:tcW w:w="1247" w:type="dxa"/>
            <w:vAlign w:val="center"/>
          </w:tcPr>
          <w:p w14:paraId="38C06B47" w14:textId="77777777" w:rsidR="007E3DBE" w:rsidRPr="00376A55" w:rsidRDefault="007E3DBE" w:rsidP="007E3D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6A55">
              <w:rPr>
                <w:rFonts w:ascii="Arial" w:hAnsi="Arial" w:cs="Arial"/>
                <w:color w:val="000000"/>
                <w:sz w:val="24"/>
                <w:szCs w:val="24"/>
              </w:rPr>
              <w:t>29.021</w:t>
            </w:r>
          </w:p>
        </w:tc>
        <w:tc>
          <w:tcPr>
            <w:tcW w:w="1187" w:type="dxa"/>
          </w:tcPr>
          <w:p w14:paraId="48E06459" w14:textId="77777777" w:rsidR="007E3DBE" w:rsidRPr="00376A55" w:rsidRDefault="007E3DBE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3769733" w14:textId="77777777" w:rsidR="007E3DBE" w:rsidRPr="00376A55" w:rsidRDefault="007E3DBE" w:rsidP="007E3D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027DFA6" w14:textId="77777777" w:rsidR="00AB1334" w:rsidRPr="00376A55" w:rsidRDefault="00AB1334" w:rsidP="001065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sectPr w:rsidR="00AB1334" w:rsidRPr="00376A5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91C35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5C"/>
    <w:rsid w:val="00000302"/>
    <w:rsid w:val="00002181"/>
    <w:rsid w:val="00002C6A"/>
    <w:rsid w:val="000030B0"/>
    <w:rsid w:val="00003CB1"/>
    <w:rsid w:val="0000402D"/>
    <w:rsid w:val="000045FB"/>
    <w:rsid w:val="00004B5C"/>
    <w:rsid w:val="00005343"/>
    <w:rsid w:val="00005680"/>
    <w:rsid w:val="00006ADB"/>
    <w:rsid w:val="00006D64"/>
    <w:rsid w:val="00007794"/>
    <w:rsid w:val="00007CDA"/>
    <w:rsid w:val="00010566"/>
    <w:rsid w:val="00015901"/>
    <w:rsid w:val="0001698E"/>
    <w:rsid w:val="000211B6"/>
    <w:rsid w:val="00021B6E"/>
    <w:rsid w:val="00021D0B"/>
    <w:rsid w:val="00023CE8"/>
    <w:rsid w:val="00024B46"/>
    <w:rsid w:val="00025330"/>
    <w:rsid w:val="00025924"/>
    <w:rsid w:val="00025CE6"/>
    <w:rsid w:val="000271DD"/>
    <w:rsid w:val="00030AA7"/>
    <w:rsid w:val="00032B3A"/>
    <w:rsid w:val="00033093"/>
    <w:rsid w:val="00033359"/>
    <w:rsid w:val="00033C6D"/>
    <w:rsid w:val="0003439C"/>
    <w:rsid w:val="00034606"/>
    <w:rsid w:val="00036C06"/>
    <w:rsid w:val="00037BCB"/>
    <w:rsid w:val="000403A5"/>
    <w:rsid w:val="00043A04"/>
    <w:rsid w:val="0004484E"/>
    <w:rsid w:val="000452AF"/>
    <w:rsid w:val="000523EC"/>
    <w:rsid w:val="00052A68"/>
    <w:rsid w:val="00052F56"/>
    <w:rsid w:val="000530EB"/>
    <w:rsid w:val="00053550"/>
    <w:rsid w:val="00054435"/>
    <w:rsid w:val="00054524"/>
    <w:rsid w:val="000578BC"/>
    <w:rsid w:val="000604B9"/>
    <w:rsid w:val="00060956"/>
    <w:rsid w:val="000631F0"/>
    <w:rsid w:val="00063955"/>
    <w:rsid w:val="000639CE"/>
    <w:rsid w:val="00065A54"/>
    <w:rsid w:val="00067400"/>
    <w:rsid w:val="00071117"/>
    <w:rsid w:val="00071A2F"/>
    <w:rsid w:val="000727F0"/>
    <w:rsid w:val="00072DCB"/>
    <w:rsid w:val="000762B8"/>
    <w:rsid w:val="00077B96"/>
    <w:rsid w:val="00080F28"/>
    <w:rsid w:val="000823E1"/>
    <w:rsid w:val="000829C7"/>
    <w:rsid w:val="00084410"/>
    <w:rsid w:val="000846E0"/>
    <w:rsid w:val="000849C6"/>
    <w:rsid w:val="0008678B"/>
    <w:rsid w:val="00086A80"/>
    <w:rsid w:val="00087346"/>
    <w:rsid w:val="00090FDE"/>
    <w:rsid w:val="00092739"/>
    <w:rsid w:val="0009316B"/>
    <w:rsid w:val="000936C3"/>
    <w:rsid w:val="00094935"/>
    <w:rsid w:val="00094B75"/>
    <w:rsid w:val="00097E65"/>
    <w:rsid w:val="000A2B5E"/>
    <w:rsid w:val="000A37E3"/>
    <w:rsid w:val="000A426D"/>
    <w:rsid w:val="000A56B7"/>
    <w:rsid w:val="000A624A"/>
    <w:rsid w:val="000A7E29"/>
    <w:rsid w:val="000B15CD"/>
    <w:rsid w:val="000B1F79"/>
    <w:rsid w:val="000B302D"/>
    <w:rsid w:val="000B3C6C"/>
    <w:rsid w:val="000B445A"/>
    <w:rsid w:val="000B58D2"/>
    <w:rsid w:val="000B70EC"/>
    <w:rsid w:val="000C018D"/>
    <w:rsid w:val="000C0917"/>
    <w:rsid w:val="000C1BC6"/>
    <w:rsid w:val="000C2F58"/>
    <w:rsid w:val="000C3471"/>
    <w:rsid w:val="000C5D15"/>
    <w:rsid w:val="000C78A3"/>
    <w:rsid w:val="000D0922"/>
    <w:rsid w:val="000D0E17"/>
    <w:rsid w:val="000D15DC"/>
    <w:rsid w:val="000D1FF9"/>
    <w:rsid w:val="000D2B60"/>
    <w:rsid w:val="000D6594"/>
    <w:rsid w:val="000E08AA"/>
    <w:rsid w:val="000E0C72"/>
    <w:rsid w:val="000E0E6C"/>
    <w:rsid w:val="000E1BA2"/>
    <w:rsid w:val="000E1DC3"/>
    <w:rsid w:val="000E51D3"/>
    <w:rsid w:val="000E5308"/>
    <w:rsid w:val="000F1D41"/>
    <w:rsid w:val="000F3953"/>
    <w:rsid w:val="000F5CBB"/>
    <w:rsid w:val="000F72AA"/>
    <w:rsid w:val="0010203E"/>
    <w:rsid w:val="00102E08"/>
    <w:rsid w:val="00104F2A"/>
    <w:rsid w:val="001055F8"/>
    <w:rsid w:val="00105B3A"/>
    <w:rsid w:val="00106391"/>
    <w:rsid w:val="001065FC"/>
    <w:rsid w:val="00106BC2"/>
    <w:rsid w:val="00106F24"/>
    <w:rsid w:val="00107A6D"/>
    <w:rsid w:val="00107CE1"/>
    <w:rsid w:val="001122E2"/>
    <w:rsid w:val="00112D03"/>
    <w:rsid w:val="0011332A"/>
    <w:rsid w:val="0011422D"/>
    <w:rsid w:val="001154A5"/>
    <w:rsid w:val="0011731E"/>
    <w:rsid w:val="001174C9"/>
    <w:rsid w:val="00120904"/>
    <w:rsid w:val="001214E7"/>
    <w:rsid w:val="001224FC"/>
    <w:rsid w:val="00122BE2"/>
    <w:rsid w:val="001232BA"/>
    <w:rsid w:val="00126C9B"/>
    <w:rsid w:val="00126E3E"/>
    <w:rsid w:val="001306C4"/>
    <w:rsid w:val="00130AEA"/>
    <w:rsid w:val="00131362"/>
    <w:rsid w:val="0013153C"/>
    <w:rsid w:val="00131BF7"/>
    <w:rsid w:val="00131E7C"/>
    <w:rsid w:val="00132A18"/>
    <w:rsid w:val="00134EF5"/>
    <w:rsid w:val="0014027C"/>
    <w:rsid w:val="00142EE1"/>
    <w:rsid w:val="00145479"/>
    <w:rsid w:val="00147CB9"/>
    <w:rsid w:val="00150C13"/>
    <w:rsid w:val="0015198D"/>
    <w:rsid w:val="00152161"/>
    <w:rsid w:val="001532D5"/>
    <w:rsid w:val="001535D9"/>
    <w:rsid w:val="00153F63"/>
    <w:rsid w:val="0015412B"/>
    <w:rsid w:val="001544B8"/>
    <w:rsid w:val="001577E5"/>
    <w:rsid w:val="00160D11"/>
    <w:rsid w:val="00160DC9"/>
    <w:rsid w:val="00160E80"/>
    <w:rsid w:val="001630DD"/>
    <w:rsid w:val="00164E8F"/>
    <w:rsid w:val="00164FA5"/>
    <w:rsid w:val="00166782"/>
    <w:rsid w:val="00170D9C"/>
    <w:rsid w:val="00172432"/>
    <w:rsid w:val="0017339A"/>
    <w:rsid w:val="001733B9"/>
    <w:rsid w:val="0017346F"/>
    <w:rsid w:val="0018067E"/>
    <w:rsid w:val="00181A45"/>
    <w:rsid w:val="001834C6"/>
    <w:rsid w:val="001836AF"/>
    <w:rsid w:val="00184631"/>
    <w:rsid w:val="00184929"/>
    <w:rsid w:val="001851DE"/>
    <w:rsid w:val="00185A8E"/>
    <w:rsid w:val="00185FBC"/>
    <w:rsid w:val="001873F7"/>
    <w:rsid w:val="00190539"/>
    <w:rsid w:val="00191FE3"/>
    <w:rsid w:val="00195042"/>
    <w:rsid w:val="001960B7"/>
    <w:rsid w:val="00197888"/>
    <w:rsid w:val="001A12EE"/>
    <w:rsid w:val="001A2BD0"/>
    <w:rsid w:val="001A3A86"/>
    <w:rsid w:val="001A3DC4"/>
    <w:rsid w:val="001A4F38"/>
    <w:rsid w:val="001A5239"/>
    <w:rsid w:val="001B01FE"/>
    <w:rsid w:val="001B0C50"/>
    <w:rsid w:val="001B141D"/>
    <w:rsid w:val="001B15A5"/>
    <w:rsid w:val="001B1974"/>
    <w:rsid w:val="001B24E2"/>
    <w:rsid w:val="001B4954"/>
    <w:rsid w:val="001B5EBA"/>
    <w:rsid w:val="001B7E38"/>
    <w:rsid w:val="001C2677"/>
    <w:rsid w:val="001C3A5D"/>
    <w:rsid w:val="001C50D9"/>
    <w:rsid w:val="001C5A43"/>
    <w:rsid w:val="001C663B"/>
    <w:rsid w:val="001C7843"/>
    <w:rsid w:val="001D00F6"/>
    <w:rsid w:val="001D021A"/>
    <w:rsid w:val="001D038B"/>
    <w:rsid w:val="001D1A71"/>
    <w:rsid w:val="001D2ADE"/>
    <w:rsid w:val="001D47AA"/>
    <w:rsid w:val="001D493A"/>
    <w:rsid w:val="001D5484"/>
    <w:rsid w:val="001D755D"/>
    <w:rsid w:val="001D759E"/>
    <w:rsid w:val="001E0D02"/>
    <w:rsid w:val="001E1172"/>
    <w:rsid w:val="001E14DC"/>
    <w:rsid w:val="001E390C"/>
    <w:rsid w:val="001E5A7D"/>
    <w:rsid w:val="001E5D2A"/>
    <w:rsid w:val="001E5D9D"/>
    <w:rsid w:val="001E6C53"/>
    <w:rsid w:val="001E78B3"/>
    <w:rsid w:val="001F0CDB"/>
    <w:rsid w:val="001F3C7E"/>
    <w:rsid w:val="001F3F3A"/>
    <w:rsid w:val="001F5BEA"/>
    <w:rsid w:val="00200A05"/>
    <w:rsid w:val="00201612"/>
    <w:rsid w:val="002021BE"/>
    <w:rsid w:val="002031DB"/>
    <w:rsid w:val="00205A08"/>
    <w:rsid w:val="002062ED"/>
    <w:rsid w:val="00210A7D"/>
    <w:rsid w:val="002115DA"/>
    <w:rsid w:val="00211CC7"/>
    <w:rsid w:val="00211FC0"/>
    <w:rsid w:val="00212B1E"/>
    <w:rsid w:val="00213256"/>
    <w:rsid w:val="00213A9F"/>
    <w:rsid w:val="00214C42"/>
    <w:rsid w:val="00215716"/>
    <w:rsid w:val="00215890"/>
    <w:rsid w:val="00215892"/>
    <w:rsid w:val="00215D84"/>
    <w:rsid w:val="0021759F"/>
    <w:rsid w:val="002201E0"/>
    <w:rsid w:val="002207CA"/>
    <w:rsid w:val="00221A2E"/>
    <w:rsid w:val="00221A37"/>
    <w:rsid w:val="00222BCC"/>
    <w:rsid w:val="00222E7C"/>
    <w:rsid w:val="00224888"/>
    <w:rsid w:val="00224AD4"/>
    <w:rsid w:val="00225321"/>
    <w:rsid w:val="0022581C"/>
    <w:rsid w:val="00225E49"/>
    <w:rsid w:val="00227A00"/>
    <w:rsid w:val="00232F6A"/>
    <w:rsid w:val="00236416"/>
    <w:rsid w:val="00236521"/>
    <w:rsid w:val="00236781"/>
    <w:rsid w:val="00237968"/>
    <w:rsid w:val="00237E43"/>
    <w:rsid w:val="002400CC"/>
    <w:rsid w:val="00240E4D"/>
    <w:rsid w:val="002417F7"/>
    <w:rsid w:val="002428E9"/>
    <w:rsid w:val="00242D3A"/>
    <w:rsid w:val="00242F6D"/>
    <w:rsid w:val="00245F70"/>
    <w:rsid w:val="0024611A"/>
    <w:rsid w:val="0024667A"/>
    <w:rsid w:val="00250223"/>
    <w:rsid w:val="00250DD9"/>
    <w:rsid w:val="002511C6"/>
    <w:rsid w:val="002518F5"/>
    <w:rsid w:val="00251FEB"/>
    <w:rsid w:val="002520B9"/>
    <w:rsid w:val="00252B8C"/>
    <w:rsid w:val="00252F4A"/>
    <w:rsid w:val="00253610"/>
    <w:rsid w:val="00253B17"/>
    <w:rsid w:val="00260C0E"/>
    <w:rsid w:val="00260D9B"/>
    <w:rsid w:val="0026131F"/>
    <w:rsid w:val="002615A2"/>
    <w:rsid w:val="002660D5"/>
    <w:rsid w:val="00266371"/>
    <w:rsid w:val="00266A54"/>
    <w:rsid w:val="0026793C"/>
    <w:rsid w:val="00267BCC"/>
    <w:rsid w:val="0027189D"/>
    <w:rsid w:val="00271C51"/>
    <w:rsid w:val="00271F92"/>
    <w:rsid w:val="00272A69"/>
    <w:rsid w:val="00272E9F"/>
    <w:rsid w:val="00273B60"/>
    <w:rsid w:val="00274533"/>
    <w:rsid w:val="0027468E"/>
    <w:rsid w:val="00276F5E"/>
    <w:rsid w:val="00282614"/>
    <w:rsid w:val="00283947"/>
    <w:rsid w:val="00283E49"/>
    <w:rsid w:val="002923D0"/>
    <w:rsid w:val="00293EDB"/>
    <w:rsid w:val="0029418C"/>
    <w:rsid w:val="00295535"/>
    <w:rsid w:val="00295608"/>
    <w:rsid w:val="00295762"/>
    <w:rsid w:val="00295D2E"/>
    <w:rsid w:val="00296341"/>
    <w:rsid w:val="002A062D"/>
    <w:rsid w:val="002A2607"/>
    <w:rsid w:val="002A54CF"/>
    <w:rsid w:val="002A57EE"/>
    <w:rsid w:val="002B0397"/>
    <w:rsid w:val="002B09BB"/>
    <w:rsid w:val="002B0B0E"/>
    <w:rsid w:val="002B0C3F"/>
    <w:rsid w:val="002B0F5A"/>
    <w:rsid w:val="002B2779"/>
    <w:rsid w:val="002C03A6"/>
    <w:rsid w:val="002C090F"/>
    <w:rsid w:val="002C1F8C"/>
    <w:rsid w:val="002C1FB3"/>
    <w:rsid w:val="002C1FBE"/>
    <w:rsid w:val="002C210F"/>
    <w:rsid w:val="002C3961"/>
    <w:rsid w:val="002C3F80"/>
    <w:rsid w:val="002C79AA"/>
    <w:rsid w:val="002D730A"/>
    <w:rsid w:val="002E115A"/>
    <w:rsid w:val="002E1435"/>
    <w:rsid w:val="002E36E9"/>
    <w:rsid w:val="002E379B"/>
    <w:rsid w:val="002E3C68"/>
    <w:rsid w:val="002E582B"/>
    <w:rsid w:val="002E5ADA"/>
    <w:rsid w:val="002E5B18"/>
    <w:rsid w:val="002E5E4C"/>
    <w:rsid w:val="002F0321"/>
    <w:rsid w:val="002F11BA"/>
    <w:rsid w:val="002F21E1"/>
    <w:rsid w:val="002F2457"/>
    <w:rsid w:val="002F3C33"/>
    <w:rsid w:val="002F41BA"/>
    <w:rsid w:val="002F4E6F"/>
    <w:rsid w:val="002F700B"/>
    <w:rsid w:val="0030031F"/>
    <w:rsid w:val="00300CB3"/>
    <w:rsid w:val="0030219B"/>
    <w:rsid w:val="00302A15"/>
    <w:rsid w:val="003033CB"/>
    <w:rsid w:val="0030426F"/>
    <w:rsid w:val="00305D72"/>
    <w:rsid w:val="00305D9D"/>
    <w:rsid w:val="00305E2D"/>
    <w:rsid w:val="00307037"/>
    <w:rsid w:val="00307E67"/>
    <w:rsid w:val="00310267"/>
    <w:rsid w:val="003104D9"/>
    <w:rsid w:val="00310F98"/>
    <w:rsid w:val="003113E7"/>
    <w:rsid w:val="003116D3"/>
    <w:rsid w:val="00311BB9"/>
    <w:rsid w:val="00312732"/>
    <w:rsid w:val="0031322B"/>
    <w:rsid w:val="003132F2"/>
    <w:rsid w:val="00313499"/>
    <w:rsid w:val="00313882"/>
    <w:rsid w:val="00315F88"/>
    <w:rsid w:val="00321F2A"/>
    <w:rsid w:val="003220B6"/>
    <w:rsid w:val="003250D2"/>
    <w:rsid w:val="00326854"/>
    <w:rsid w:val="003269BF"/>
    <w:rsid w:val="00326B86"/>
    <w:rsid w:val="00326BCD"/>
    <w:rsid w:val="00330084"/>
    <w:rsid w:val="00330815"/>
    <w:rsid w:val="00331081"/>
    <w:rsid w:val="00332491"/>
    <w:rsid w:val="0033383D"/>
    <w:rsid w:val="003339D9"/>
    <w:rsid w:val="003349EB"/>
    <w:rsid w:val="00341006"/>
    <w:rsid w:val="003414B5"/>
    <w:rsid w:val="0034167A"/>
    <w:rsid w:val="00341B43"/>
    <w:rsid w:val="00341BB3"/>
    <w:rsid w:val="00341C10"/>
    <w:rsid w:val="00342AF1"/>
    <w:rsid w:val="0034382C"/>
    <w:rsid w:val="003438F1"/>
    <w:rsid w:val="00344C73"/>
    <w:rsid w:val="003452E4"/>
    <w:rsid w:val="003460DD"/>
    <w:rsid w:val="0034719F"/>
    <w:rsid w:val="00347599"/>
    <w:rsid w:val="00347651"/>
    <w:rsid w:val="00347798"/>
    <w:rsid w:val="00350C0F"/>
    <w:rsid w:val="00351E28"/>
    <w:rsid w:val="00353D05"/>
    <w:rsid w:val="003542AC"/>
    <w:rsid w:val="00354CB2"/>
    <w:rsid w:val="00354F2B"/>
    <w:rsid w:val="0035500D"/>
    <w:rsid w:val="003554EC"/>
    <w:rsid w:val="00355C24"/>
    <w:rsid w:val="00355F4F"/>
    <w:rsid w:val="00362A23"/>
    <w:rsid w:val="00363399"/>
    <w:rsid w:val="003638A4"/>
    <w:rsid w:val="00367062"/>
    <w:rsid w:val="003674C9"/>
    <w:rsid w:val="00367E46"/>
    <w:rsid w:val="0037100B"/>
    <w:rsid w:val="00372C60"/>
    <w:rsid w:val="003735DD"/>
    <w:rsid w:val="00373C60"/>
    <w:rsid w:val="00374296"/>
    <w:rsid w:val="0037599C"/>
    <w:rsid w:val="00376A55"/>
    <w:rsid w:val="00376CFB"/>
    <w:rsid w:val="00380374"/>
    <w:rsid w:val="0038281D"/>
    <w:rsid w:val="00383393"/>
    <w:rsid w:val="003842C9"/>
    <w:rsid w:val="003844C7"/>
    <w:rsid w:val="00384E7A"/>
    <w:rsid w:val="003865FE"/>
    <w:rsid w:val="0038773C"/>
    <w:rsid w:val="003901A6"/>
    <w:rsid w:val="003925F7"/>
    <w:rsid w:val="0039456C"/>
    <w:rsid w:val="00396C95"/>
    <w:rsid w:val="00397C9F"/>
    <w:rsid w:val="003A00DC"/>
    <w:rsid w:val="003A13A1"/>
    <w:rsid w:val="003A38C5"/>
    <w:rsid w:val="003A55A8"/>
    <w:rsid w:val="003A5636"/>
    <w:rsid w:val="003B168F"/>
    <w:rsid w:val="003B3CEE"/>
    <w:rsid w:val="003B4639"/>
    <w:rsid w:val="003B4A89"/>
    <w:rsid w:val="003B567B"/>
    <w:rsid w:val="003B5D63"/>
    <w:rsid w:val="003B730E"/>
    <w:rsid w:val="003B790A"/>
    <w:rsid w:val="003B7D73"/>
    <w:rsid w:val="003C11C8"/>
    <w:rsid w:val="003C1D5F"/>
    <w:rsid w:val="003C2525"/>
    <w:rsid w:val="003C2B0A"/>
    <w:rsid w:val="003C395D"/>
    <w:rsid w:val="003C6B3C"/>
    <w:rsid w:val="003C6D2A"/>
    <w:rsid w:val="003D07FD"/>
    <w:rsid w:val="003D09EA"/>
    <w:rsid w:val="003D386E"/>
    <w:rsid w:val="003D443E"/>
    <w:rsid w:val="003D5097"/>
    <w:rsid w:val="003D58C8"/>
    <w:rsid w:val="003D70EF"/>
    <w:rsid w:val="003D73C0"/>
    <w:rsid w:val="003D7D8B"/>
    <w:rsid w:val="003E03B7"/>
    <w:rsid w:val="003E1031"/>
    <w:rsid w:val="003E193E"/>
    <w:rsid w:val="003E1A0E"/>
    <w:rsid w:val="003E228B"/>
    <w:rsid w:val="003E40AC"/>
    <w:rsid w:val="003E4991"/>
    <w:rsid w:val="003E78CA"/>
    <w:rsid w:val="003F2F3C"/>
    <w:rsid w:val="003F31B6"/>
    <w:rsid w:val="003F3AD7"/>
    <w:rsid w:val="003F5557"/>
    <w:rsid w:val="003F6122"/>
    <w:rsid w:val="0040264F"/>
    <w:rsid w:val="004028D7"/>
    <w:rsid w:val="00404894"/>
    <w:rsid w:val="004075D6"/>
    <w:rsid w:val="00410AF5"/>
    <w:rsid w:val="0041194B"/>
    <w:rsid w:val="00414492"/>
    <w:rsid w:val="004204C6"/>
    <w:rsid w:val="004212BD"/>
    <w:rsid w:val="00422105"/>
    <w:rsid w:val="004222EE"/>
    <w:rsid w:val="00422932"/>
    <w:rsid w:val="00424230"/>
    <w:rsid w:val="004255A4"/>
    <w:rsid w:val="00427149"/>
    <w:rsid w:val="00427430"/>
    <w:rsid w:val="0042747D"/>
    <w:rsid w:val="004301F5"/>
    <w:rsid w:val="004305CA"/>
    <w:rsid w:val="0043091E"/>
    <w:rsid w:val="004310A5"/>
    <w:rsid w:val="004311FE"/>
    <w:rsid w:val="00431774"/>
    <w:rsid w:val="004320F1"/>
    <w:rsid w:val="004333C3"/>
    <w:rsid w:val="00433521"/>
    <w:rsid w:val="00436963"/>
    <w:rsid w:val="00436D1C"/>
    <w:rsid w:val="004377A5"/>
    <w:rsid w:val="00437E21"/>
    <w:rsid w:val="00440BE3"/>
    <w:rsid w:val="004412C0"/>
    <w:rsid w:val="004442F7"/>
    <w:rsid w:val="004452B4"/>
    <w:rsid w:val="00445FCF"/>
    <w:rsid w:val="00447CF9"/>
    <w:rsid w:val="0045258F"/>
    <w:rsid w:val="00452596"/>
    <w:rsid w:val="004538FE"/>
    <w:rsid w:val="00453FA3"/>
    <w:rsid w:val="004559E8"/>
    <w:rsid w:val="00457EBB"/>
    <w:rsid w:val="004625BE"/>
    <w:rsid w:val="00463DED"/>
    <w:rsid w:val="004661B0"/>
    <w:rsid w:val="00466BE1"/>
    <w:rsid w:val="004673D0"/>
    <w:rsid w:val="00470622"/>
    <w:rsid w:val="00473FF9"/>
    <w:rsid w:val="00474BBE"/>
    <w:rsid w:val="00476DEF"/>
    <w:rsid w:val="00477046"/>
    <w:rsid w:val="00481AF7"/>
    <w:rsid w:val="00484BCF"/>
    <w:rsid w:val="00485231"/>
    <w:rsid w:val="004854DB"/>
    <w:rsid w:val="0048594E"/>
    <w:rsid w:val="0048615A"/>
    <w:rsid w:val="0048757D"/>
    <w:rsid w:val="00490825"/>
    <w:rsid w:val="00490B90"/>
    <w:rsid w:val="00492160"/>
    <w:rsid w:val="00493034"/>
    <w:rsid w:val="0049377D"/>
    <w:rsid w:val="00494133"/>
    <w:rsid w:val="004A0AA4"/>
    <w:rsid w:val="004A0D64"/>
    <w:rsid w:val="004A0D69"/>
    <w:rsid w:val="004A1A82"/>
    <w:rsid w:val="004A223D"/>
    <w:rsid w:val="004A242A"/>
    <w:rsid w:val="004A2BE9"/>
    <w:rsid w:val="004A3B48"/>
    <w:rsid w:val="004A3FA6"/>
    <w:rsid w:val="004A4074"/>
    <w:rsid w:val="004A46BC"/>
    <w:rsid w:val="004A48BD"/>
    <w:rsid w:val="004A5379"/>
    <w:rsid w:val="004A6DB6"/>
    <w:rsid w:val="004B12BC"/>
    <w:rsid w:val="004B4D0F"/>
    <w:rsid w:val="004B587B"/>
    <w:rsid w:val="004B5AF8"/>
    <w:rsid w:val="004B64FA"/>
    <w:rsid w:val="004C0896"/>
    <w:rsid w:val="004C0986"/>
    <w:rsid w:val="004C108F"/>
    <w:rsid w:val="004C59CF"/>
    <w:rsid w:val="004C5BDC"/>
    <w:rsid w:val="004C6165"/>
    <w:rsid w:val="004C62C5"/>
    <w:rsid w:val="004C6AF0"/>
    <w:rsid w:val="004C708A"/>
    <w:rsid w:val="004C729C"/>
    <w:rsid w:val="004C7EF1"/>
    <w:rsid w:val="004D0C54"/>
    <w:rsid w:val="004D0EBB"/>
    <w:rsid w:val="004D167B"/>
    <w:rsid w:val="004D1D32"/>
    <w:rsid w:val="004D29D9"/>
    <w:rsid w:val="004D3272"/>
    <w:rsid w:val="004D4CA4"/>
    <w:rsid w:val="004D4D50"/>
    <w:rsid w:val="004D5323"/>
    <w:rsid w:val="004D654D"/>
    <w:rsid w:val="004E163B"/>
    <w:rsid w:val="004E1FA0"/>
    <w:rsid w:val="004E2E43"/>
    <w:rsid w:val="004E2F0A"/>
    <w:rsid w:val="004E4559"/>
    <w:rsid w:val="004E46A3"/>
    <w:rsid w:val="004E4BEB"/>
    <w:rsid w:val="004E63FB"/>
    <w:rsid w:val="004E7272"/>
    <w:rsid w:val="004F0D54"/>
    <w:rsid w:val="004F125C"/>
    <w:rsid w:val="004F1CD0"/>
    <w:rsid w:val="004F23B7"/>
    <w:rsid w:val="004F2624"/>
    <w:rsid w:val="004F267A"/>
    <w:rsid w:val="004F3FDD"/>
    <w:rsid w:val="004F4AC1"/>
    <w:rsid w:val="004F54EE"/>
    <w:rsid w:val="004F5AC4"/>
    <w:rsid w:val="004F5CDE"/>
    <w:rsid w:val="00501108"/>
    <w:rsid w:val="00501BA2"/>
    <w:rsid w:val="00502841"/>
    <w:rsid w:val="00502A69"/>
    <w:rsid w:val="0050365F"/>
    <w:rsid w:val="00504CC4"/>
    <w:rsid w:val="00505B26"/>
    <w:rsid w:val="005060FB"/>
    <w:rsid w:val="005062AD"/>
    <w:rsid w:val="00507BE9"/>
    <w:rsid w:val="005105C1"/>
    <w:rsid w:val="00510C7E"/>
    <w:rsid w:val="0051346F"/>
    <w:rsid w:val="005134E6"/>
    <w:rsid w:val="005148BB"/>
    <w:rsid w:val="00514CD5"/>
    <w:rsid w:val="00515C90"/>
    <w:rsid w:val="00515E02"/>
    <w:rsid w:val="00516540"/>
    <w:rsid w:val="00516588"/>
    <w:rsid w:val="0051666F"/>
    <w:rsid w:val="00516B50"/>
    <w:rsid w:val="00521589"/>
    <w:rsid w:val="00521F28"/>
    <w:rsid w:val="005220A9"/>
    <w:rsid w:val="005231E4"/>
    <w:rsid w:val="00523F15"/>
    <w:rsid w:val="00524239"/>
    <w:rsid w:val="005246D6"/>
    <w:rsid w:val="005268C1"/>
    <w:rsid w:val="00526BF8"/>
    <w:rsid w:val="00527956"/>
    <w:rsid w:val="005319E9"/>
    <w:rsid w:val="00531D64"/>
    <w:rsid w:val="005354A5"/>
    <w:rsid w:val="0054077B"/>
    <w:rsid w:val="00540CF3"/>
    <w:rsid w:val="0054103E"/>
    <w:rsid w:val="00545E0D"/>
    <w:rsid w:val="00545E86"/>
    <w:rsid w:val="00546447"/>
    <w:rsid w:val="005501A2"/>
    <w:rsid w:val="0055088A"/>
    <w:rsid w:val="00553BD1"/>
    <w:rsid w:val="00553DD6"/>
    <w:rsid w:val="0055432A"/>
    <w:rsid w:val="005543F2"/>
    <w:rsid w:val="0055483B"/>
    <w:rsid w:val="00556605"/>
    <w:rsid w:val="00556822"/>
    <w:rsid w:val="00556C85"/>
    <w:rsid w:val="00563A8A"/>
    <w:rsid w:val="00563A9B"/>
    <w:rsid w:val="00564729"/>
    <w:rsid w:val="005652FB"/>
    <w:rsid w:val="00566B45"/>
    <w:rsid w:val="00570A54"/>
    <w:rsid w:val="00570B5C"/>
    <w:rsid w:val="00570E93"/>
    <w:rsid w:val="0057297A"/>
    <w:rsid w:val="00574E0D"/>
    <w:rsid w:val="00577E9C"/>
    <w:rsid w:val="00582F68"/>
    <w:rsid w:val="0058463F"/>
    <w:rsid w:val="00584D82"/>
    <w:rsid w:val="005855A0"/>
    <w:rsid w:val="00586255"/>
    <w:rsid w:val="00590984"/>
    <w:rsid w:val="005924D5"/>
    <w:rsid w:val="0059498A"/>
    <w:rsid w:val="00594EC4"/>
    <w:rsid w:val="00595665"/>
    <w:rsid w:val="00595D34"/>
    <w:rsid w:val="00597E51"/>
    <w:rsid w:val="005A063C"/>
    <w:rsid w:val="005A0D55"/>
    <w:rsid w:val="005A0E8E"/>
    <w:rsid w:val="005A1B56"/>
    <w:rsid w:val="005A1ECE"/>
    <w:rsid w:val="005A54DB"/>
    <w:rsid w:val="005A5810"/>
    <w:rsid w:val="005A68F2"/>
    <w:rsid w:val="005B073A"/>
    <w:rsid w:val="005B0D13"/>
    <w:rsid w:val="005B1368"/>
    <w:rsid w:val="005B1B16"/>
    <w:rsid w:val="005B365B"/>
    <w:rsid w:val="005B3667"/>
    <w:rsid w:val="005C015F"/>
    <w:rsid w:val="005C0CA8"/>
    <w:rsid w:val="005C147A"/>
    <w:rsid w:val="005C155F"/>
    <w:rsid w:val="005C2518"/>
    <w:rsid w:val="005C3A83"/>
    <w:rsid w:val="005C3DFA"/>
    <w:rsid w:val="005C4BF1"/>
    <w:rsid w:val="005C5F78"/>
    <w:rsid w:val="005C740F"/>
    <w:rsid w:val="005C7667"/>
    <w:rsid w:val="005D04C1"/>
    <w:rsid w:val="005D2E43"/>
    <w:rsid w:val="005D2F62"/>
    <w:rsid w:val="005D386C"/>
    <w:rsid w:val="005D5599"/>
    <w:rsid w:val="005D5B58"/>
    <w:rsid w:val="005D7442"/>
    <w:rsid w:val="005E0715"/>
    <w:rsid w:val="005E1519"/>
    <w:rsid w:val="005E23A4"/>
    <w:rsid w:val="005E2C6F"/>
    <w:rsid w:val="005E6F46"/>
    <w:rsid w:val="005F0E79"/>
    <w:rsid w:val="005F173C"/>
    <w:rsid w:val="005F2E65"/>
    <w:rsid w:val="005F6A84"/>
    <w:rsid w:val="005F7EE1"/>
    <w:rsid w:val="00600A71"/>
    <w:rsid w:val="00601DCC"/>
    <w:rsid w:val="00602545"/>
    <w:rsid w:val="00603649"/>
    <w:rsid w:val="006037DD"/>
    <w:rsid w:val="006045F1"/>
    <w:rsid w:val="006046DE"/>
    <w:rsid w:val="006046FA"/>
    <w:rsid w:val="00604E30"/>
    <w:rsid w:val="00606373"/>
    <w:rsid w:val="006074A8"/>
    <w:rsid w:val="00610102"/>
    <w:rsid w:val="00610C77"/>
    <w:rsid w:val="00612865"/>
    <w:rsid w:val="00612D64"/>
    <w:rsid w:val="006140F5"/>
    <w:rsid w:val="0061481C"/>
    <w:rsid w:val="00616354"/>
    <w:rsid w:val="006177D1"/>
    <w:rsid w:val="006214DF"/>
    <w:rsid w:val="00621FAA"/>
    <w:rsid w:val="006221AA"/>
    <w:rsid w:val="006230C4"/>
    <w:rsid w:val="006235A8"/>
    <w:rsid w:val="006246DD"/>
    <w:rsid w:val="006249E0"/>
    <w:rsid w:val="0062755F"/>
    <w:rsid w:val="0062788B"/>
    <w:rsid w:val="0062794F"/>
    <w:rsid w:val="00630410"/>
    <w:rsid w:val="006318A2"/>
    <w:rsid w:val="00631AD6"/>
    <w:rsid w:val="00633356"/>
    <w:rsid w:val="00640F67"/>
    <w:rsid w:val="00641516"/>
    <w:rsid w:val="006433BB"/>
    <w:rsid w:val="006433C2"/>
    <w:rsid w:val="0064355B"/>
    <w:rsid w:val="0064371F"/>
    <w:rsid w:val="0064381A"/>
    <w:rsid w:val="00643821"/>
    <w:rsid w:val="0064508B"/>
    <w:rsid w:val="006450E8"/>
    <w:rsid w:val="0064603F"/>
    <w:rsid w:val="006462EA"/>
    <w:rsid w:val="00646991"/>
    <w:rsid w:val="006475DA"/>
    <w:rsid w:val="006500A0"/>
    <w:rsid w:val="0065106A"/>
    <w:rsid w:val="006518CC"/>
    <w:rsid w:val="00654FD8"/>
    <w:rsid w:val="006561D7"/>
    <w:rsid w:val="00657E28"/>
    <w:rsid w:val="00660761"/>
    <w:rsid w:val="006659B6"/>
    <w:rsid w:val="00665FDF"/>
    <w:rsid w:val="00666467"/>
    <w:rsid w:val="0066799F"/>
    <w:rsid w:val="00670706"/>
    <w:rsid w:val="00670E1A"/>
    <w:rsid w:val="006727AE"/>
    <w:rsid w:val="00673503"/>
    <w:rsid w:val="00674AB9"/>
    <w:rsid w:val="006778E2"/>
    <w:rsid w:val="00680CCF"/>
    <w:rsid w:val="00681489"/>
    <w:rsid w:val="00682137"/>
    <w:rsid w:val="0068227F"/>
    <w:rsid w:val="006834A9"/>
    <w:rsid w:val="00683527"/>
    <w:rsid w:val="00683753"/>
    <w:rsid w:val="00684BA1"/>
    <w:rsid w:val="00686B04"/>
    <w:rsid w:val="00686E2D"/>
    <w:rsid w:val="00686F90"/>
    <w:rsid w:val="00692156"/>
    <w:rsid w:val="00693236"/>
    <w:rsid w:val="00693360"/>
    <w:rsid w:val="00693CEC"/>
    <w:rsid w:val="006940D7"/>
    <w:rsid w:val="006973F3"/>
    <w:rsid w:val="006A22F4"/>
    <w:rsid w:val="006A2E48"/>
    <w:rsid w:val="006A3F00"/>
    <w:rsid w:val="006A58F5"/>
    <w:rsid w:val="006A5C8F"/>
    <w:rsid w:val="006B0317"/>
    <w:rsid w:val="006B10C6"/>
    <w:rsid w:val="006B1C6D"/>
    <w:rsid w:val="006B5128"/>
    <w:rsid w:val="006C0169"/>
    <w:rsid w:val="006C1554"/>
    <w:rsid w:val="006C195F"/>
    <w:rsid w:val="006C288F"/>
    <w:rsid w:val="006C37CD"/>
    <w:rsid w:val="006C39B4"/>
    <w:rsid w:val="006C408D"/>
    <w:rsid w:val="006C4CA9"/>
    <w:rsid w:val="006C4DA5"/>
    <w:rsid w:val="006C5D38"/>
    <w:rsid w:val="006C6EEF"/>
    <w:rsid w:val="006D3463"/>
    <w:rsid w:val="006D3726"/>
    <w:rsid w:val="006D5395"/>
    <w:rsid w:val="006E2661"/>
    <w:rsid w:val="006E35BA"/>
    <w:rsid w:val="006E5D69"/>
    <w:rsid w:val="006E5DED"/>
    <w:rsid w:val="006E6623"/>
    <w:rsid w:val="006E710D"/>
    <w:rsid w:val="006F4362"/>
    <w:rsid w:val="006F4A29"/>
    <w:rsid w:val="006F7E82"/>
    <w:rsid w:val="00700464"/>
    <w:rsid w:val="00700538"/>
    <w:rsid w:val="0070054D"/>
    <w:rsid w:val="007008B5"/>
    <w:rsid w:val="00700B01"/>
    <w:rsid w:val="0070221A"/>
    <w:rsid w:val="007038E2"/>
    <w:rsid w:val="007065E3"/>
    <w:rsid w:val="0070662F"/>
    <w:rsid w:val="00706E38"/>
    <w:rsid w:val="00706FA5"/>
    <w:rsid w:val="00706FEC"/>
    <w:rsid w:val="0070717F"/>
    <w:rsid w:val="00710C9D"/>
    <w:rsid w:val="00712324"/>
    <w:rsid w:val="0071438B"/>
    <w:rsid w:val="007153D4"/>
    <w:rsid w:val="007169C6"/>
    <w:rsid w:val="00720989"/>
    <w:rsid w:val="00721993"/>
    <w:rsid w:val="00722168"/>
    <w:rsid w:val="00723D96"/>
    <w:rsid w:val="00723FB2"/>
    <w:rsid w:val="00726B19"/>
    <w:rsid w:val="00727319"/>
    <w:rsid w:val="0073248F"/>
    <w:rsid w:val="007337AF"/>
    <w:rsid w:val="00733E49"/>
    <w:rsid w:val="00734125"/>
    <w:rsid w:val="007350B1"/>
    <w:rsid w:val="007359EC"/>
    <w:rsid w:val="00740C60"/>
    <w:rsid w:val="00743382"/>
    <w:rsid w:val="00744BF0"/>
    <w:rsid w:val="00744E43"/>
    <w:rsid w:val="00744F8C"/>
    <w:rsid w:val="00745484"/>
    <w:rsid w:val="00747470"/>
    <w:rsid w:val="00747479"/>
    <w:rsid w:val="007475F5"/>
    <w:rsid w:val="00747925"/>
    <w:rsid w:val="00747ABE"/>
    <w:rsid w:val="00750B3E"/>
    <w:rsid w:val="007512AA"/>
    <w:rsid w:val="00753DE9"/>
    <w:rsid w:val="007542BE"/>
    <w:rsid w:val="00754C23"/>
    <w:rsid w:val="00755494"/>
    <w:rsid w:val="00756BAB"/>
    <w:rsid w:val="007600E1"/>
    <w:rsid w:val="007605E1"/>
    <w:rsid w:val="00760DD7"/>
    <w:rsid w:val="00761F87"/>
    <w:rsid w:val="00762CA8"/>
    <w:rsid w:val="00762E90"/>
    <w:rsid w:val="00765EC6"/>
    <w:rsid w:val="00770B2B"/>
    <w:rsid w:val="007728E8"/>
    <w:rsid w:val="0077393D"/>
    <w:rsid w:val="0077715B"/>
    <w:rsid w:val="0078047E"/>
    <w:rsid w:val="00780606"/>
    <w:rsid w:val="007810AF"/>
    <w:rsid w:val="007814C4"/>
    <w:rsid w:val="007819A0"/>
    <w:rsid w:val="007824F6"/>
    <w:rsid w:val="0078308F"/>
    <w:rsid w:val="0078412E"/>
    <w:rsid w:val="00784BFD"/>
    <w:rsid w:val="00785197"/>
    <w:rsid w:val="0078751E"/>
    <w:rsid w:val="00787BC9"/>
    <w:rsid w:val="00791CE5"/>
    <w:rsid w:val="00792661"/>
    <w:rsid w:val="00792BA5"/>
    <w:rsid w:val="00792CB2"/>
    <w:rsid w:val="007942C1"/>
    <w:rsid w:val="007957C2"/>
    <w:rsid w:val="007A1803"/>
    <w:rsid w:val="007A1A68"/>
    <w:rsid w:val="007A2940"/>
    <w:rsid w:val="007A2B74"/>
    <w:rsid w:val="007A30E9"/>
    <w:rsid w:val="007A316C"/>
    <w:rsid w:val="007A32E5"/>
    <w:rsid w:val="007A5071"/>
    <w:rsid w:val="007A68F6"/>
    <w:rsid w:val="007A78E9"/>
    <w:rsid w:val="007B3599"/>
    <w:rsid w:val="007B3BEC"/>
    <w:rsid w:val="007B482B"/>
    <w:rsid w:val="007B4A7D"/>
    <w:rsid w:val="007B7A09"/>
    <w:rsid w:val="007B7A47"/>
    <w:rsid w:val="007B7CE4"/>
    <w:rsid w:val="007C28A9"/>
    <w:rsid w:val="007C308F"/>
    <w:rsid w:val="007C34CE"/>
    <w:rsid w:val="007C4639"/>
    <w:rsid w:val="007C4B29"/>
    <w:rsid w:val="007C6EB0"/>
    <w:rsid w:val="007C710A"/>
    <w:rsid w:val="007C73D1"/>
    <w:rsid w:val="007D0EF4"/>
    <w:rsid w:val="007D106C"/>
    <w:rsid w:val="007D1396"/>
    <w:rsid w:val="007D5670"/>
    <w:rsid w:val="007D6780"/>
    <w:rsid w:val="007E24F6"/>
    <w:rsid w:val="007E3BD9"/>
    <w:rsid w:val="007E3DBE"/>
    <w:rsid w:val="007E40C5"/>
    <w:rsid w:val="007E46B2"/>
    <w:rsid w:val="007F0316"/>
    <w:rsid w:val="007F38C9"/>
    <w:rsid w:val="007F3F8B"/>
    <w:rsid w:val="007F4038"/>
    <w:rsid w:val="007F4725"/>
    <w:rsid w:val="007F5651"/>
    <w:rsid w:val="007F5D42"/>
    <w:rsid w:val="007F6C25"/>
    <w:rsid w:val="007F723D"/>
    <w:rsid w:val="007F79ED"/>
    <w:rsid w:val="007F7E92"/>
    <w:rsid w:val="00803FC3"/>
    <w:rsid w:val="008047E8"/>
    <w:rsid w:val="00806272"/>
    <w:rsid w:val="00806648"/>
    <w:rsid w:val="0080672E"/>
    <w:rsid w:val="00806E39"/>
    <w:rsid w:val="00807602"/>
    <w:rsid w:val="008105DA"/>
    <w:rsid w:val="00810C99"/>
    <w:rsid w:val="0081157C"/>
    <w:rsid w:val="00811D66"/>
    <w:rsid w:val="00812DC6"/>
    <w:rsid w:val="008130B9"/>
    <w:rsid w:val="00813F7F"/>
    <w:rsid w:val="00814142"/>
    <w:rsid w:val="00815129"/>
    <w:rsid w:val="008176D1"/>
    <w:rsid w:val="0081788F"/>
    <w:rsid w:val="00821055"/>
    <w:rsid w:val="00822D55"/>
    <w:rsid w:val="00824680"/>
    <w:rsid w:val="00825B12"/>
    <w:rsid w:val="008272AE"/>
    <w:rsid w:val="008303D5"/>
    <w:rsid w:val="008306DB"/>
    <w:rsid w:val="0083079D"/>
    <w:rsid w:val="00834F77"/>
    <w:rsid w:val="00835484"/>
    <w:rsid w:val="00840ABA"/>
    <w:rsid w:val="00842DD2"/>
    <w:rsid w:val="00845A86"/>
    <w:rsid w:val="00846AFF"/>
    <w:rsid w:val="00850118"/>
    <w:rsid w:val="00852521"/>
    <w:rsid w:val="00852813"/>
    <w:rsid w:val="00853567"/>
    <w:rsid w:val="008546B4"/>
    <w:rsid w:val="0085632C"/>
    <w:rsid w:val="0086141E"/>
    <w:rsid w:val="00863E16"/>
    <w:rsid w:val="00864F97"/>
    <w:rsid w:val="008659FA"/>
    <w:rsid w:val="00865DB9"/>
    <w:rsid w:val="00865FB7"/>
    <w:rsid w:val="00867F20"/>
    <w:rsid w:val="008701FB"/>
    <w:rsid w:val="008706D7"/>
    <w:rsid w:val="00871CA2"/>
    <w:rsid w:val="00871D7D"/>
    <w:rsid w:val="00872F0F"/>
    <w:rsid w:val="00873363"/>
    <w:rsid w:val="00875385"/>
    <w:rsid w:val="00877529"/>
    <w:rsid w:val="0088009B"/>
    <w:rsid w:val="00880476"/>
    <w:rsid w:val="0088069E"/>
    <w:rsid w:val="00883691"/>
    <w:rsid w:val="00886819"/>
    <w:rsid w:val="00887A57"/>
    <w:rsid w:val="00890AEB"/>
    <w:rsid w:val="008924D9"/>
    <w:rsid w:val="008928A4"/>
    <w:rsid w:val="008937BD"/>
    <w:rsid w:val="00893F47"/>
    <w:rsid w:val="0089413A"/>
    <w:rsid w:val="00897378"/>
    <w:rsid w:val="00897FD1"/>
    <w:rsid w:val="008A23BE"/>
    <w:rsid w:val="008A6F2B"/>
    <w:rsid w:val="008A7B22"/>
    <w:rsid w:val="008B0AF4"/>
    <w:rsid w:val="008B4DC2"/>
    <w:rsid w:val="008B4DD9"/>
    <w:rsid w:val="008B79DB"/>
    <w:rsid w:val="008C10BD"/>
    <w:rsid w:val="008C151D"/>
    <w:rsid w:val="008C1922"/>
    <w:rsid w:val="008C40D3"/>
    <w:rsid w:val="008C6CA2"/>
    <w:rsid w:val="008C7BD7"/>
    <w:rsid w:val="008D17D8"/>
    <w:rsid w:val="008D3309"/>
    <w:rsid w:val="008D3F29"/>
    <w:rsid w:val="008D63D3"/>
    <w:rsid w:val="008D6FC0"/>
    <w:rsid w:val="008D6FF0"/>
    <w:rsid w:val="008D7B1E"/>
    <w:rsid w:val="008D7D04"/>
    <w:rsid w:val="008E0A41"/>
    <w:rsid w:val="008E1DC9"/>
    <w:rsid w:val="008E2386"/>
    <w:rsid w:val="008E372F"/>
    <w:rsid w:val="008E3E9F"/>
    <w:rsid w:val="008E418D"/>
    <w:rsid w:val="008E4516"/>
    <w:rsid w:val="008E58AC"/>
    <w:rsid w:val="008E72D9"/>
    <w:rsid w:val="008E7E38"/>
    <w:rsid w:val="008F20AB"/>
    <w:rsid w:val="008F25A4"/>
    <w:rsid w:val="008F3B4B"/>
    <w:rsid w:val="008F5F1D"/>
    <w:rsid w:val="008F66B0"/>
    <w:rsid w:val="008F7674"/>
    <w:rsid w:val="00900D3D"/>
    <w:rsid w:val="00901499"/>
    <w:rsid w:val="00902F64"/>
    <w:rsid w:val="00905F98"/>
    <w:rsid w:val="00907234"/>
    <w:rsid w:val="009103FF"/>
    <w:rsid w:val="0091065A"/>
    <w:rsid w:val="009133A9"/>
    <w:rsid w:val="00913F27"/>
    <w:rsid w:val="009148C8"/>
    <w:rsid w:val="00915274"/>
    <w:rsid w:val="00915BCE"/>
    <w:rsid w:val="00915C65"/>
    <w:rsid w:val="00915D7D"/>
    <w:rsid w:val="009176F0"/>
    <w:rsid w:val="00921188"/>
    <w:rsid w:val="00921911"/>
    <w:rsid w:val="009219C3"/>
    <w:rsid w:val="009231E1"/>
    <w:rsid w:val="00923C9C"/>
    <w:rsid w:val="00923C9E"/>
    <w:rsid w:val="00924453"/>
    <w:rsid w:val="009253CE"/>
    <w:rsid w:val="009278A4"/>
    <w:rsid w:val="009278A8"/>
    <w:rsid w:val="0093005A"/>
    <w:rsid w:val="0093078E"/>
    <w:rsid w:val="00930AD2"/>
    <w:rsid w:val="00930DF4"/>
    <w:rsid w:val="009310EC"/>
    <w:rsid w:val="00931131"/>
    <w:rsid w:val="00931282"/>
    <w:rsid w:val="00931D83"/>
    <w:rsid w:val="009329F0"/>
    <w:rsid w:val="00932E44"/>
    <w:rsid w:val="00933547"/>
    <w:rsid w:val="00933AD5"/>
    <w:rsid w:val="009343BB"/>
    <w:rsid w:val="00935134"/>
    <w:rsid w:val="0093535E"/>
    <w:rsid w:val="00937388"/>
    <w:rsid w:val="009376AA"/>
    <w:rsid w:val="00937761"/>
    <w:rsid w:val="009404DA"/>
    <w:rsid w:val="00942115"/>
    <w:rsid w:val="00942ED7"/>
    <w:rsid w:val="00943581"/>
    <w:rsid w:val="009451EC"/>
    <w:rsid w:val="009454A3"/>
    <w:rsid w:val="009457F1"/>
    <w:rsid w:val="00946631"/>
    <w:rsid w:val="00946803"/>
    <w:rsid w:val="00947E72"/>
    <w:rsid w:val="00953803"/>
    <w:rsid w:val="00953BB4"/>
    <w:rsid w:val="009547F1"/>
    <w:rsid w:val="00955619"/>
    <w:rsid w:val="0096104D"/>
    <w:rsid w:val="00961175"/>
    <w:rsid w:val="0096169B"/>
    <w:rsid w:val="0096198D"/>
    <w:rsid w:val="0096199E"/>
    <w:rsid w:val="009627ED"/>
    <w:rsid w:val="00962C05"/>
    <w:rsid w:val="009645C2"/>
    <w:rsid w:val="00965B93"/>
    <w:rsid w:val="00966E71"/>
    <w:rsid w:val="00970253"/>
    <w:rsid w:val="0097050B"/>
    <w:rsid w:val="009707DF"/>
    <w:rsid w:val="009713EE"/>
    <w:rsid w:val="00971CBC"/>
    <w:rsid w:val="0097308E"/>
    <w:rsid w:val="0097344F"/>
    <w:rsid w:val="00973B41"/>
    <w:rsid w:val="00976AD6"/>
    <w:rsid w:val="00976BF9"/>
    <w:rsid w:val="00976C69"/>
    <w:rsid w:val="00977A4C"/>
    <w:rsid w:val="00980378"/>
    <w:rsid w:val="0098082E"/>
    <w:rsid w:val="00980BED"/>
    <w:rsid w:val="0098199C"/>
    <w:rsid w:val="0098213F"/>
    <w:rsid w:val="0098279B"/>
    <w:rsid w:val="009832E0"/>
    <w:rsid w:val="009838CF"/>
    <w:rsid w:val="00985836"/>
    <w:rsid w:val="009860CE"/>
    <w:rsid w:val="00990B1F"/>
    <w:rsid w:val="00991642"/>
    <w:rsid w:val="009922D7"/>
    <w:rsid w:val="00992B93"/>
    <w:rsid w:val="00992EDC"/>
    <w:rsid w:val="009936E8"/>
    <w:rsid w:val="00993B15"/>
    <w:rsid w:val="00994877"/>
    <w:rsid w:val="00994BB1"/>
    <w:rsid w:val="00995396"/>
    <w:rsid w:val="00995854"/>
    <w:rsid w:val="00996D18"/>
    <w:rsid w:val="00997A9A"/>
    <w:rsid w:val="009A0276"/>
    <w:rsid w:val="009A1227"/>
    <w:rsid w:val="009A37B8"/>
    <w:rsid w:val="009A3D56"/>
    <w:rsid w:val="009A4657"/>
    <w:rsid w:val="009A4D92"/>
    <w:rsid w:val="009A4FB4"/>
    <w:rsid w:val="009A59E5"/>
    <w:rsid w:val="009A5DF9"/>
    <w:rsid w:val="009A6FE0"/>
    <w:rsid w:val="009A72A2"/>
    <w:rsid w:val="009B0AF0"/>
    <w:rsid w:val="009B1242"/>
    <w:rsid w:val="009B1A86"/>
    <w:rsid w:val="009B2246"/>
    <w:rsid w:val="009B38E9"/>
    <w:rsid w:val="009B4B95"/>
    <w:rsid w:val="009B4E22"/>
    <w:rsid w:val="009B5FA0"/>
    <w:rsid w:val="009B7986"/>
    <w:rsid w:val="009C0484"/>
    <w:rsid w:val="009C13FF"/>
    <w:rsid w:val="009C1B6F"/>
    <w:rsid w:val="009C2154"/>
    <w:rsid w:val="009C4B73"/>
    <w:rsid w:val="009C5BC1"/>
    <w:rsid w:val="009C64CD"/>
    <w:rsid w:val="009C73D3"/>
    <w:rsid w:val="009D04ED"/>
    <w:rsid w:val="009D1D13"/>
    <w:rsid w:val="009D2148"/>
    <w:rsid w:val="009D2A96"/>
    <w:rsid w:val="009D3A77"/>
    <w:rsid w:val="009D429B"/>
    <w:rsid w:val="009D4767"/>
    <w:rsid w:val="009D5543"/>
    <w:rsid w:val="009D66FA"/>
    <w:rsid w:val="009D7534"/>
    <w:rsid w:val="009D77DB"/>
    <w:rsid w:val="009E0273"/>
    <w:rsid w:val="009E23ED"/>
    <w:rsid w:val="009E26AC"/>
    <w:rsid w:val="009E412F"/>
    <w:rsid w:val="009E508C"/>
    <w:rsid w:val="009E6F54"/>
    <w:rsid w:val="009E7B0D"/>
    <w:rsid w:val="009E7C9A"/>
    <w:rsid w:val="009F0218"/>
    <w:rsid w:val="009F10BA"/>
    <w:rsid w:val="009F26C8"/>
    <w:rsid w:val="009F386E"/>
    <w:rsid w:val="009F3BE2"/>
    <w:rsid w:val="009F3D22"/>
    <w:rsid w:val="009F6102"/>
    <w:rsid w:val="009F65BA"/>
    <w:rsid w:val="009F6B6D"/>
    <w:rsid w:val="009F7AF7"/>
    <w:rsid w:val="009F7D99"/>
    <w:rsid w:val="00A020A7"/>
    <w:rsid w:val="00A02E4A"/>
    <w:rsid w:val="00A10AB3"/>
    <w:rsid w:val="00A1101C"/>
    <w:rsid w:val="00A1165E"/>
    <w:rsid w:val="00A11926"/>
    <w:rsid w:val="00A11D3E"/>
    <w:rsid w:val="00A123A0"/>
    <w:rsid w:val="00A1363C"/>
    <w:rsid w:val="00A136C1"/>
    <w:rsid w:val="00A14677"/>
    <w:rsid w:val="00A14EA0"/>
    <w:rsid w:val="00A15484"/>
    <w:rsid w:val="00A15DBA"/>
    <w:rsid w:val="00A205A6"/>
    <w:rsid w:val="00A205F8"/>
    <w:rsid w:val="00A2155B"/>
    <w:rsid w:val="00A215FC"/>
    <w:rsid w:val="00A21620"/>
    <w:rsid w:val="00A217E6"/>
    <w:rsid w:val="00A21B74"/>
    <w:rsid w:val="00A23748"/>
    <w:rsid w:val="00A2379D"/>
    <w:rsid w:val="00A2624F"/>
    <w:rsid w:val="00A31352"/>
    <w:rsid w:val="00A3169A"/>
    <w:rsid w:val="00A31BC0"/>
    <w:rsid w:val="00A320A5"/>
    <w:rsid w:val="00A325FC"/>
    <w:rsid w:val="00A33EAF"/>
    <w:rsid w:val="00A33FF6"/>
    <w:rsid w:val="00A35E8E"/>
    <w:rsid w:val="00A36829"/>
    <w:rsid w:val="00A40481"/>
    <w:rsid w:val="00A4130D"/>
    <w:rsid w:val="00A4171B"/>
    <w:rsid w:val="00A420B8"/>
    <w:rsid w:val="00A425AF"/>
    <w:rsid w:val="00A426C5"/>
    <w:rsid w:val="00A4279E"/>
    <w:rsid w:val="00A42BFA"/>
    <w:rsid w:val="00A43783"/>
    <w:rsid w:val="00A441B2"/>
    <w:rsid w:val="00A454BA"/>
    <w:rsid w:val="00A457D4"/>
    <w:rsid w:val="00A464D2"/>
    <w:rsid w:val="00A46826"/>
    <w:rsid w:val="00A47111"/>
    <w:rsid w:val="00A47C94"/>
    <w:rsid w:val="00A530B8"/>
    <w:rsid w:val="00A53B14"/>
    <w:rsid w:val="00A541D0"/>
    <w:rsid w:val="00A543C8"/>
    <w:rsid w:val="00A54A09"/>
    <w:rsid w:val="00A551B8"/>
    <w:rsid w:val="00A5677E"/>
    <w:rsid w:val="00A56847"/>
    <w:rsid w:val="00A56D44"/>
    <w:rsid w:val="00A601D7"/>
    <w:rsid w:val="00A602C8"/>
    <w:rsid w:val="00A61341"/>
    <w:rsid w:val="00A619EE"/>
    <w:rsid w:val="00A6305D"/>
    <w:rsid w:val="00A63FA9"/>
    <w:rsid w:val="00A64135"/>
    <w:rsid w:val="00A6475E"/>
    <w:rsid w:val="00A65616"/>
    <w:rsid w:val="00A66E0F"/>
    <w:rsid w:val="00A670B1"/>
    <w:rsid w:val="00A7040A"/>
    <w:rsid w:val="00A70EDB"/>
    <w:rsid w:val="00A71714"/>
    <w:rsid w:val="00A71A19"/>
    <w:rsid w:val="00A72D2B"/>
    <w:rsid w:val="00A72F9A"/>
    <w:rsid w:val="00A73407"/>
    <w:rsid w:val="00A734A4"/>
    <w:rsid w:val="00A73A34"/>
    <w:rsid w:val="00A759BA"/>
    <w:rsid w:val="00A76A62"/>
    <w:rsid w:val="00A77E43"/>
    <w:rsid w:val="00A8197F"/>
    <w:rsid w:val="00A82C68"/>
    <w:rsid w:val="00A85DD0"/>
    <w:rsid w:val="00A90273"/>
    <w:rsid w:val="00A91D46"/>
    <w:rsid w:val="00A91F64"/>
    <w:rsid w:val="00A93867"/>
    <w:rsid w:val="00A9451F"/>
    <w:rsid w:val="00A95AFB"/>
    <w:rsid w:val="00A97E32"/>
    <w:rsid w:val="00AA2FE7"/>
    <w:rsid w:val="00AA7682"/>
    <w:rsid w:val="00AB1334"/>
    <w:rsid w:val="00AB1508"/>
    <w:rsid w:val="00AB34AB"/>
    <w:rsid w:val="00AB3C94"/>
    <w:rsid w:val="00AB3DCF"/>
    <w:rsid w:val="00AB7C99"/>
    <w:rsid w:val="00AC1D09"/>
    <w:rsid w:val="00AC221A"/>
    <w:rsid w:val="00AC2D97"/>
    <w:rsid w:val="00AC2DFE"/>
    <w:rsid w:val="00AC4012"/>
    <w:rsid w:val="00AD0684"/>
    <w:rsid w:val="00AD267F"/>
    <w:rsid w:val="00AD2A76"/>
    <w:rsid w:val="00AD2C3D"/>
    <w:rsid w:val="00AD2F29"/>
    <w:rsid w:val="00AD3329"/>
    <w:rsid w:val="00AD33D7"/>
    <w:rsid w:val="00AD4280"/>
    <w:rsid w:val="00AD455E"/>
    <w:rsid w:val="00AD4864"/>
    <w:rsid w:val="00AD7204"/>
    <w:rsid w:val="00AD78FF"/>
    <w:rsid w:val="00AE0931"/>
    <w:rsid w:val="00AE1426"/>
    <w:rsid w:val="00AE194E"/>
    <w:rsid w:val="00AE5D98"/>
    <w:rsid w:val="00AE65A3"/>
    <w:rsid w:val="00AE6C69"/>
    <w:rsid w:val="00AF04B0"/>
    <w:rsid w:val="00AF0AB7"/>
    <w:rsid w:val="00AF1204"/>
    <w:rsid w:val="00AF3308"/>
    <w:rsid w:val="00B0095A"/>
    <w:rsid w:val="00B0151D"/>
    <w:rsid w:val="00B01C95"/>
    <w:rsid w:val="00B027E4"/>
    <w:rsid w:val="00B02A2F"/>
    <w:rsid w:val="00B043FB"/>
    <w:rsid w:val="00B046DF"/>
    <w:rsid w:val="00B048BE"/>
    <w:rsid w:val="00B05815"/>
    <w:rsid w:val="00B05980"/>
    <w:rsid w:val="00B0672A"/>
    <w:rsid w:val="00B06E9A"/>
    <w:rsid w:val="00B078D7"/>
    <w:rsid w:val="00B11BF0"/>
    <w:rsid w:val="00B11EF5"/>
    <w:rsid w:val="00B13260"/>
    <w:rsid w:val="00B156D8"/>
    <w:rsid w:val="00B17DF5"/>
    <w:rsid w:val="00B23A01"/>
    <w:rsid w:val="00B251A2"/>
    <w:rsid w:val="00B26BDB"/>
    <w:rsid w:val="00B26CA4"/>
    <w:rsid w:val="00B26F98"/>
    <w:rsid w:val="00B27921"/>
    <w:rsid w:val="00B27B45"/>
    <w:rsid w:val="00B27E81"/>
    <w:rsid w:val="00B27E9B"/>
    <w:rsid w:val="00B305F3"/>
    <w:rsid w:val="00B31A16"/>
    <w:rsid w:val="00B34853"/>
    <w:rsid w:val="00B37A75"/>
    <w:rsid w:val="00B37C7C"/>
    <w:rsid w:val="00B37FA6"/>
    <w:rsid w:val="00B40407"/>
    <w:rsid w:val="00B41858"/>
    <w:rsid w:val="00B41B6D"/>
    <w:rsid w:val="00B466E9"/>
    <w:rsid w:val="00B469D8"/>
    <w:rsid w:val="00B50D40"/>
    <w:rsid w:val="00B52848"/>
    <w:rsid w:val="00B540A0"/>
    <w:rsid w:val="00B552BE"/>
    <w:rsid w:val="00B55D0A"/>
    <w:rsid w:val="00B561BF"/>
    <w:rsid w:val="00B568D3"/>
    <w:rsid w:val="00B56CA1"/>
    <w:rsid w:val="00B5719E"/>
    <w:rsid w:val="00B57319"/>
    <w:rsid w:val="00B57D5D"/>
    <w:rsid w:val="00B60119"/>
    <w:rsid w:val="00B60A32"/>
    <w:rsid w:val="00B615E0"/>
    <w:rsid w:val="00B62230"/>
    <w:rsid w:val="00B63DFA"/>
    <w:rsid w:val="00B64B91"/>
    <w:rsid w:val="00B66A36"/>
    <w:rsid w:val="00B67B8A"/>
    <w:rsid w:val="00B70935"/>
    <w:rsid w:val="00B70C39"/>
    <w:rsid w:val="00B71501"/>
    <w:rsid w:val="00B73596"/>
    <w:rsid w:val="00B73D01"/>
    <w:rsid w:val="00B7500E"/>
    <w:rsid w:val="00B76A32"/>
    <w:rsid w:val="00B801AB"/>
    <w:rsid w:val="00B80559"/>
    <w:rsid w:val="00B81B09"/>
    <w:rsid w:val="00B81C13"/>
    <w:rsid w:val="00B83E2F"/>
    <w:rsid w:val="00B84F48"/>
    <w:rsid w:val="00B85643"/>
    <w:rsid w:val="00B87F0A"/>
    <w:rsid w:val="00B90760"/>
    <w:rsid w:val="00B908EC"/>
    <w:rsid w:val="00B91765"/>
    <w:rsid w:val="00B92F6B"/>
    <w:rsid w:val="00B932EE"/>
    <w:rsid w:val="00B93B6B"/>
    <w:rsid w:val="00B94FD5"/>
    <w:rsid w:val="00B9781E"/>
    <w:rsid w:val="00BA06B2"/>
    <w:rsid w:val="00BA260E"/>
    <w:rsid w:val="00BA2B37"/>
    <w:rsid w:val="00BA51A6"/>
    <w:rsid w:val="00BA51F5"/>
    <w:rsid w:val="00BA5E87"/>
    <w:rsid w:val="00BA64C7"/>
    <w:rsid w:val="00BB10BB"/>
    <w:rsid w:val="00BB17D5"/>
    <w:rsid w:val="00BB1883"/>
    <w:rsid w:val="00BB1C75"/>
    <w:rsid w:val="00BB3F75"/>
    <w:rsid w:val="00BB45C5"/>
    <w:rsid w:val="00BB7C46"/>
    <w:rsid w:val="00BC030D"/>
    <w:rsid w:val="00BC0473"/>
    <w:rsid w:val="00BC0B7E"/>
    <w:rsid w:val="00BC2E95"/>
    <w:rsid w:val="00BC35A5"/>
    <w:rsid w:val="00BC3EE9"/>
    <w:rsid w:val="00BC401A"/>
    <w:rsid w:val="00BC41B5"/>
    <w:rsid w:val="00BD20BD"/>
    <w:rsid w:val="00BD325A"/>
    <w:rsid w:val="00BD3A42"/>
    <w:rsid w:val="00BD52E6"/>
    <w:rsid w:val="00BD589C"/>
    <w:rsid w:val="00BD78CA"/>
    <w:rsid w:val="00BD7EF0"/>
    <w:rsid w:val="00BE05AC"/>
    <w:rsid w:val="00BE0DC6"/>
    <w:rsid w:val="00BE2C7D"/>
    <w:rsid w:val="00BE3C61"/>
    <w:rsid w:val="00BE4A11"/>
    <w:rsid w:val="00BE4E6C"/>
    <w:rsid w:val="00BE5587"/>
    <w:rsid w:val="00BE70C2"/>
    <w:rsid w:val="00BE7933"/>
    <w:rsid w:val="00BE7D58"/>
    <w:rsid w:val="00BF01CA"/>
    <w:rsid w:val="00BF01D7"/>
    <w:rsid w:val="00BF08C4"/>
    <w:rsid w:val="00BF0978"/>
    <w:rsid w:val="00BF12B1"/>
    <w:rsid w:val="00BF17A8"/>
    <w:rsid w:val="00BF5230"/>
    <w:rsid w:val="00C0169F"/>
    <w:rsid w:val="00C02471"/>
    <w:rsid w:val="00C0365F"/>
    <w:rsid w:val="00C04194"/>
    <w:rsid w:val="00C045F0"/>
    <w:rsid w:val="00C0478A"/>
    <w:rsid w:val="00C04C90"/>
    <w:rsid w:val="00C07B94"/>
    <w:rsid w:val="00C11A3E"/>
    <w:rsid w:val="00C11DAD"/>
    <w:rsid w:val="00C1326F"/>
    <w:rsid w:val="00C14919"/>
    <w:rsid w:val="00C17182"/>
    <w:rsid w:val="00C1773D"/>
    <w:rsid w:val="00C17A1B"/>
    <w:rsid w:val="00C20161"/>
    <w:rsid w:val="00C21492"/>
    <w:rsid w:val="00C257AA"/>
    <w:rsid w:val="00C26406"/>
    <w:rsid w:val="00C3164D"/>
    <w:rsid w:val="00C32AE6"/>
    <w:rsid w:val="00C33A96"/>
    <w:rsid w:val="00C345B7"/>
    <w:rsid w:val="00C35E79"/>
    <w:rsid w:val="00C3621E"/>
    <w:rsid w:val="00C37253"/>
    <w:rsid w:val="00C37C93"/>
    <w:rsid w:val="00C41234"/>
    <w:rsid w:val="00C5159A"/>
    <w:rsid w:val="00C515FA"/>
    <w:rsid w:val="00C5191C"/>
    <w:rsid w:val="00C52699"/>
    <w:rsid w:val="00C527DC"/>
    <w:rsid w:val="00C53017"/>
    <w:rsid w:val="00C5376C"/>
    <w:rsid w:val="00C54967"/>
    <w:rsid w:val="00C57F2E"/>
    <w:rsid w:val="00C60390"/>
    <w:rsid w:val="00C615D9"/>
    <w:rsid w:val="00C61CC3"/>
    <w:rsid w:val="00C61E2B"/>
    <w:rsid w:val="00C61F47"/>
    <w:rsid w:val="00C6399E"/>
    <w:rsid w:val="00C65BAD"/>
    <w:rsid w:val="00C66483"/>
    <w:rsid w:val="00C665A6"/>
    <w:rsid w:val="00C66EFE"/>
    <w:rsid w:val="00C66FAB"/>
    <w:rsid w:val="00C67D65"/>
    <w:rsid w:val="00C70C95"/>
    <w:rsid w:val="00C7120E"/>
    <w:rsid w:val="00C71A07"/>
    <w:rsid w:val="00C720CB"/>
    <w:rsid w:val="00C73735"/>
    <w:rsid w:val="00C74B86"/>
    <w:rsid w:val="00C754AE"/>
    <w:rsid w:val="00C82E42"/>
    <w:rsid w:val="00C831C4"/>
    <w:rsid w:val="00C8562B"/>
    <w:rsid w:val="00C858A9"/>
    <w:rsid w:val="00C85D4E"/>
    <w:rsid w:val="00C86FB9"/>
    <w:rsid w:val="00C87DE3"/>
    <w:rsid w:val="00C90312"/>
    <w:rsid w:val="00C9069A"/>
    <w:rsid w:val="00C9076A"/>
    <w:rsid w:val="00C91AC4"/>
    <w:rsid w:val="00C91B3D"/>
    <w:rsid w:val="00C92839"/>
    <w:rsid w:val="00C93B2E"/>
    <w:rsid w:val="00C93FEA"/>
    <w:rsid w:val="00C944FA"/>
    <w:rsid w:val="00C95ECE"/>
    <w:rsid w:val="00C966D3"/>
    <w:rsid w:val="00C97117"/>
    <w:rsid w:val="00C97352"/>
    <w:rsid w:val="00CA0C11"/>
    <w:rsid w:val="00CA0D6F"/>
    <w:rsid w:val="00CA20BE"/>
    <w:rsid w:val="00CA295B"/>
    <w:rsid w:val="00CA3EA1"/>
    <w:rsid w:val="00CA4A30"/>
    <w:rsid w:val="00CA4DAB"/>
    <w:rsid w:val="00CA555A"/>
    <w:rsid w:val="00CA5B26"/>
    <w:rsid w:val="00CA686D"/>
    <w:rsid w:val="00CA7D8D"/>
    <w:rsid w:val="00CA7DB0"/>
    <w:rsid w:val="00CB0704"/>
    <w:rsid w:val="00CB1C91"/>
    <w:rsid w:val="00CB253C"/>
    <w:rsid w:val="00CB448B"/>
    <w:rsid w:val="00CB5233"/>
    <w:rsid w:val="00CB5A06"/>
    <w:rsid w:val="00CC01A9"/>
    <w:rsid w:val="00CC02E1"/>
    <w:rsid w:val="00CC0D25"/>
    <w:rsid w:val="00CC1684"/>
    <w:rsid w:val="00CC2F38"/>
    <w:rsid w:val="00CC36A2"/>
    <w:rsid w:val="00CC45C5"/>
    <w:rsid w:val="00CC4FB3"/>
    <w:rsid w:val="00CC5491"/>
    <w:rsid w:val="00CC7AB8"/>
    <w:rsid w:val="00CC7C7D"/>
    <w:rsid w:val="00CD0724"/>
    <w:rsid w:val="00CD0FF1"/>
    <w:rsid w:val="00CD24E0"/>
    <w:rsid w:val="00CD3B3F"/>
    <w:rsid w:val="00CD5E16"/>
    <w:rsid w:val="00CD656F"/>
    <w:rsid w:val="00CD6955"/>
    <w:rsid w:val="00CD6D94"/>
    <w:rsid w:val="00CD745C"/>
    <w:rsid w:val="00CE01AC"/>
    <w:rsid w:val="00CE0C5D"/>
    <w:rsid w:val="00CE136C"/>
    <w:rsid w:val="00CF2196"/>
    <w:rsid w:val="00CF37A4"/>
    <w:rsid w:val="00CF4ACA"/>
    <w:rsid w:val="00CF60AE"/>
    <w:rsid w:val="00CF634B"/>
    <w:rsid w:val="00D006FE"/>
    <w:rsid w:val="00D01C1E"/>
    <w:rsid w:val="00D01CDC"/>
    <w:rsid w:val="00D0201B"/>
    <w:rsid w:val="00D02C80"/>
    <w:rsid w:val="00D0342F"/>
    <w:rsid w:val="00D05138"/>
    <w:rsid w:val="00D05362"/>
    <w:rsid w:val="00D067EB"/>
    <w:rsid w:val="00D06E64"/>
    <w:rsid w:val="00D06F73"/>
    <w:rsid w:val="00D0736F"/>
    <w:rsid w:val="00D07F0A"/>
    <w:rsid w:val="00D106B9"/>
    <w:rsid w:val="00D10737"/>
    <w:rsid w:val="00D13A67"/>
    <w:rsid w:val="00D13BEB"/>
    <w:rsid w:val="00D146DF"/>
    <w:rsid w:val="00D15817"/>
    <w:rsid w:val="00D17258"/>
    <w:rsid w:val="00D21D1C"/>
    <w:rsid w:val="00D2274C"/>
    <w:rsid w:val="00D22BD5"/>
    <w:rsid w:val="00D23779"/>
    <w:rsid w:val="00D2622A"/>
    <w:rsid w:val="00D26472"/>
    <w:rsid w:val="00D26A58"/>
    <w:rsid w:val="00D26A67"/>
    <w:rsid w:val="00D300C8"/>
    <w:rsid w:val="00D318FD"/>
    <w:rsid w:val="00D31B8F"/>
    <w:rsid w:val="00D34962"/>
    <w:rsid w:val="00D36BE1"/>
    <w:rsid w:val="00D36FCE"/>
    <w:rsid w:val="00D370F4"/>
    <w:rsid w:val="00D37597"/>
    <w:rsid w:val="00D4084C"/>
    <w:rsid w:val="00D4313E"/>
    <w:rsid w:val="00D43B6C"/>
    <w:rsid w:val="00D44E14"/>
    <w:rsid w:val="00D50661"/>
    <w:rsid w:val="00D5083E"/>
    <w:rsid w:val="00D52221"/>
    <w:rsid w:val="00D52406"/>
    <w:rsid w:val="00D52864"/>
    <w:rsid w:val="00D53353"/>
    <w:rsid w:val="00D548E9"/>
    <w:rsid w:val="00D55220"/>
    <w:rsid w:val="00D556B4"/>
    <w:rsid w:val="00D559A9"/>
    <w:rsid w:val="00D57BC9"/>
    <w:rsid w:val="00D6049A"/>
    <w:rsid w:val="00D613FC"/>
    <w:rsid w:val="00D614E7"/>
    <w:rsid w:val="00D62A33"/>
    <w:rsid w:val="00D63235"/>
    <w:rsid w:val="00D63374"/>
    <w:rsid w:val="00D651AB"/>
    <w:rsid w:val="00D65E7E"/>
    <w:rsid w:val="00D674D1"/>
    <w:rsid w:val="00D72022"/>
    <w:rsid w:val="00D7269F"/>
    <w:rsid w:val="00D76A89"/>
    <w:rsid w:val="00D76F18"/>
    <w:rsid w:val="00D77555"/>
    <w:rsid w:val="00D8262E"/>
    <w:rsid w:val="00D83714"/>
    <w:rsid w:val="00D84AB5"/>
    <w:rsid w:val="00D84DE4"/>
    <w:rsid w:val="00D867E1"/>
    <w:rsid w:val="00D86CC8"/>
    <w:rsid w:val="00D93F3C"/>
    <w:rsid w:val="00D94D2C"/>
    <w:rsid w:val="00D953B4"/>
    <w:rsid w:val="00D97354"/>
    <w:rsid w:val="00DA1010"/>
    <w:rsid w:val="00DA1372"/>
    <w:rsid w:val="00DA2126"/>
    <w:rsid w:val="00DA23FB"/>
    <w:rsid w:val="00DA3DBE"/>
    <w:rsid w:val="00DA450B"/>
    <w:rsid w:val="00DA490E"/>
    <w:rsid w:val="00DB00B9"/>
    <w:rsid w:val="00DB052A"/>
    <w:rsid w:val="00DB4131"/>
    <w:rsid w:val="00DB44AB"/>
    <w:rsid w:val="00DB5A13"/>
    <w:rsid w:val="00DB5CB7"/>
    <w:rsid w:val="00DC16A5"/>
    <w:rsid w:val="00DC1AB3"/>
    <w:rsid w:val="00DC2706"/>
    <w:rsid w:val="00DC275C"/>
    <w:rsid w:val="00DC27BA"/>
    <w:rsid w:val="00DC4C72"/>
    <w:rsid w:val="00DC5065"/>
    <w:rsid w:val="00DC5848"/>
    <w:rsid w:val="00DC67F8"/>
    <w:rsid w:val="00DC682E"/>
    <w:rsid w:val="00DC6AAD"/>
    <w:rsid w:val="00DD0A8C"/>
    <w:rsid w:val="00DD249F"/>
    <w:rsid w:val="00DD2F4C"/>
    <w:rsid w:val="00DD3976"/>
    <w:rsid w:val="00DD3AC6"/>
    <w:rsid w:val="00DD5199"/>
    <w:rsid w:val="00DD5378"/>
    <w:rsid w:val="00DE1AE7"/>
    <w:rsid w:val="00DE1CF4"/>
    <w:rsid w:val="00DE2D28"/>
    <w:rsid w:val="00DE3D2F"/>
    <w:rsid w:val="00DE41D4"/>
    <w:rsid w:val="00DE4593"/>
    <w:rsid w:val="00DE4F5F"/>
    <w:rsid w:val="00DE622D"/>
    <w:rsid w:val="00DE65FC"/>
    <w:rsid w:val="00DE6E12"/>
    <w:rsid w:val="00DE737E"/>
    <w:rsid w:val="00DF00B1"/>
    <w:rsid w:val="00DF0E4A"/>
    <w:rsid w:val="00DF114D"/>
    <w:rsid w:val="00DF1225"/>
    <w:rsid w:val="00DF1FB6"/>
    <w:rsid w:val="00DF23FB"/>
    <w:rsid w:val="00DF260A"/>
    <w:rsid w:val="00DF2A2D"/>
    <w:rsid w:val="00DF50E9"/>
    <w:rsid w:val="00DF52FC"/>
    <w:rsid w:val="00DF5352"/>
    <w:rsid w:val="00DF551B"/>
    <w:rsid w:val="00E00990"/>
    <w:rsid w:val="00E014EC"/>
    <w:rsid w:val="00E01EFC"/>
    <w:rsid w:val="00E01F5C"/>
    <w:rsid w:val="00E0238C"/>
    <w:rsid w:val="00E0392D"/>
    <w:rsid w:val="00E04D06"/>
    <w:rsid w:val="00E06B5F"/>
    <w:rsid w:val="00E06E0A"/>
    <w:rsid w:val="00E07206"/>
    <w:rsid w:val="00E10563"/>
    <w:rsid w:val="00E124D6"/>
    <w:rsid w:val="00E1295D"/>
    <w:rsid w:val="00E12F99"/>
    <w:rsid w:val="00E14141"/>
    <w:rsid w:val="00E14286"/>
    <w:rsid w:val="00E148FA"/>
    <w:rsid w:val="00E14C8E"/>
    <w:rsid w:val="00E16330"/>
    <w:rsid w:val="00E205B4"/>
    <w:rsid w:val="00E20717"/>
    <w:rsid w:val="00E20D5E"/>
    <w:rsid w:val="00E21171"/>
    <w:rsid w:val="00E216DE"/>
    <w:rsid w:val="00E21BA6"/>
    <w:rsid w:val="00E231CC"/>
    <w:rsid w:val="00E236C7"/>
    <w:rsid w:val="00E24DFC"/>
    <w:rsid w:val="00E24FBD"/>
    <w:rsid w:val="00E269D8"/>
    <w:rsid w:val="00E2707E"/>
    <w:rsid w:val="00E27783"/>
    <w:rsid w:val="00E3113D"/>
    <w:rsid w:val="00E32F6C"/>
    <w:rsid w:val="00E345A2"/>
    <w:rsid w:val="00E347EC"/>
    <w:rsid w:val="00E36874"/>
    <w:rsid w:val="00E37ED1"/>
    <w:rsid w:val="00E40A6F"/>
    <w:rsid w:val="00E41301"/>
    <w:rsid w:val="00E42087"/>
    <w:rsid w:val="00E43AED"/>
    <w:rsid w:val="00E45247"/>
    <w:rsid w:val="00E464DF"/>
    <w:rsid w:val="00E466C6"/>
    <w:rsid w:val="00E46C5C"/>
    <w:rsid w:val="00E50FB2"/>
    <w:rsid w:val="00E510BB"/>
    <w:rsid w:val="00E5547B"/>
    <w:rsid w:val="00E561CA"/>
    <w:rsid w:val="00E56626"/>
    <w:rsid w:val="00E571DE"/>
    <w:rsid w:val="00E57BC6"/>
    <w:rsid w:val="00E600DD"/>
    <w:rsid w:val="00E60142"/>
    <w:rsid w:val="00E6059F"/>
    <w:rsid w:val="00E6167F"/>
    <w:rsid w:val="00E64AB4"/>
    <w:rsid w:val="00E65E4D"/>
    <w:rsid w:val="00E67611"/>
    <w:rsid w:val="00E70DDA"/>
    <w:rsid w:val="00E71779"/>
    <w:rsid w:val="00E71877"/>
    <w:rsid w:val="00E72CF4"/>
    <w:rsid w:val="00E748AE"/>
    <w:rsid w:val="00E74B97"/>
    <w:rsid w:val="00E76FC2"/>
    <w:rsid w:val="00E7737D"/>
    <w:rsid w:val="00E773DB"/>
    <w:rsid w:val="00E80B35"/>
    <w:rsid w:val="00E829E7"/>
    <w:rsid w:val="00E83C71"/>
    <w:rsid w:val="00E849C0"/>
    <w:rsid w:val="00E857EF"/>
    <w:rsid w:val="00E8697E"/>
    <w:rsid w:val="00E90D8B"/>
    <w:rsid w:val="00E90F05"/>
    <w:rsid w:val="00E90F35"/>
    <w:rsid w:val="00E91507"/>
    <w:rsid w:val="00E929C0"/>
    <w:rsid w:val="00E939B2"/>
    <w:rsid w:val="00E95198"/>
    <w:rsid w:val="00E957FD"/>
    <w:rsid w:val="00E9606D"/>
    <w:rsid w:val="00E96D59"/>
    <w:rsid w:val="00E96DA5"/>
    <w:rsid w:val="00E97F3E"/>
    <w:rsid w:val="00EA3748"/>
    <w:rsid w:val="00EA42DB"/>
    <w:rsid w:val="00EA4A00"/>
    <w:rsid w:val="00EA4B12"/>
    <w:rsid w:val="00EA4E62"/>
    <w:rsid w:val="00EA5CFA"/>
    <w:rsid w:val="00EA7133"/>
    <w:rsid w:val="00EB1358"/>
    <w:rsid w:val="00EB1899"/>
    <w:rsid w:val="00EB302D"/>
    <w:rsid w:val="00EB3A6D"/>
    <w:rsid w:val="00EB49C8"/>
    <w:rsid w:val="00EB4C5A"/>
    <w:rsid w:val="00EB5E76"/>
    <w:rsid w:val="00EC029D"/>
    <w:rsid w:val="00EC072D"/>
    <w:rsid w:val="00EC084F"/>
    <w:rsid w:val="00EC2A7C"/>
    <w:rsid w:val="00EC2B69"/>
    <w:rsid w:val="00EC3BE9"/>
    <w:rsid w:val="00ED04EF"/>
    <w:rsid w:val="00ED0DD3"/>
    <w:rsid w:val="00ED1514"/>
    <w:rsid w:val="00ED2144"/>
    <w:rsid w:val="00ED3602"/>
    <w:rsid w:val="00ED3AB8"/>
    <w:rsid w:val="00ED3E55"/>
    <w:rsid w:val="00ED4D61"/>
    <w:rsid w:val="00ED5019"/>
    <w:rsid w:val="00ED53C3"/>
    <w:rsid w:val="00ED542B"/>
    <w:rsid w:val="00ED6474"/>
    <w:rsid w:val="00EE0690"/>
    <w:rsid w:val="00EE38B2"/>
    <w:rsid w:val="00EE4AF0"/>
    <w:rsid w:val="00EE4FB8"/>
    <w:rsid w:val="00EE70C8"/>
    <w:rsid w:val="00EF1ED4"/>
    <w:rsid w:val="00EF3895"/>
    <w:rsid w:val="00EF42D1"/>
    <w:rsid w:val="00EF6C80"/>
    <w:rsid w:val="00EF7417"/>
    <w:rsid w:val="00F006C7"/>
    <w:rsid w:val="00F0213B"/>
    <w:rsid w:val="00F02EB4"/>
    <w:rsid w:val="00F079E3"/>
    <w:rsid w:val="00F1172D"/>
    <w:rsid w:val="00F133CF"/>
    <w:rsid w:val="00F13424"/>
    <w:rsid w:val="00F13457"/>
    <w:rsid w:val="00F148F3"/>
    <w:rsid w:val="00F14AD5"/>
    <w:rsid w:val="00F14F19"/>
    <w:rsid w:val="00F2038A"/>
    <w:rsid w:val="00F20D6C"/>
    <w:rsid w:val="00F213E2"/>
    <w:rsid w:val="00F2390A"/>
    <w:rsid w:val="00F23CB4"/>
    <w:rsid w:val="00F24FBA"/>
    <w:rsid w:val="00F26738"/>
    <w:rsid w:val="00F27CD8"/>
    <w:rsid w:val="00F30021"/>
    <w:rsid w:val="00F300E2"/>
    <w:rsid w:val="00F311B1"/>
    <w:rsid w:val="00F31B08"/>
    <w:rsid w:val="00F33C50"/>
    <w:rsid w:val="00F379EF"/>
    <w:rsid w:val="00F40189"/>
    <w:rsid w:val="00F403AA"/>
    <w:rsid w:val="00F4174B"/>
    <w:rsid w:val="00F41B5A"/>
    <w:rsid w:val="00F42427"/>
    <w:rsid w:val="00F43CB6"/>
    <w:rsid w:val="00F45584"/>
    <w:rsid w:val="00F46DA8"/>
    <w:rsid w:val="00F46E62"/>
    <w:rsid w:val="00F47957"/>
    <w:rsid w:val="00F5036C"/>
    <w:rsid w:val="00F53282"/>
    <w:rsid w:val="00F53B46"/>
    <w:rsid w:val="00F5540B"/>
    <w:rsid w:val="00F56174"/>
    <w:rsid w:val="00F566A1"/>
    <w:rsid w:val="00F56E19"/>
    <w:rsid w:val="00F57F82"/>
    <w:rsid w:val="00F6097C"/>
    <w:rsid w:val="00F6139E"/>
    <w:rsid w:val="00F61ED0"/>
    <w:rsid w:val="00F62E75"/>
    <w:rsid w:val="00F6304E"/>
    <w:rsid w:val="00F6391B"/>
    <w:rsid w:val="00F64046"/>
    <w:rsid w:val="00F6446E"/>
    <w:rsid w:val="00F652C5"/>
    <w:rsid w:val="00F66C9B"/>
    <w:rsid w:val="00F66D99"/>
    <w:rsid w:val="00F674F8"/>
    <w:rsid w:val="00F70DFE"/>
    <w:rsid w:val="00F731A8"/>
    <w:rsid w:val="00F73FE8"/>
    <w:rsid w:val="00F75E4D"/>
    <w:rsid w:val="00F77F6A"/>
    <w:rsid w:val="00F80392"/>
    <w:rsid w:val="00F806EF"/>
    <w:rsid w:val="00F80F15"/>
    <w:rsid w:val="00F82957"/>
    <w:rsid w:val="00F82BE4"/>
    <w:rsid w:val="00F82F7B"/>
    <w:rsid w:val="00F83422"/>
    <w:rsid w:val="00F85999"/>
    <w:rsid w:val="00F90929"/>
    <w:rsid w:val="00F90F07"/>
    <w:rsid w:val="00F914E5"/>
    <w:rsid w:val="00F915F0"/>
    <w:rsid w:val="00F92944"/>
    <w:rsid w:val="00F92E8F"/>
    <w:rsid w:val="00F9458B"/>
    <w:rsid w:val="00F94A0D"/>
    <w:rsid w:val="00F9577B"/>
    <w:rsid w:val="00F958AE"/>
    <w:rsid w:val="00F95CA5"/>
    <w:rsid w:val="00F9745B"/>
    <w:rsid w:val="00FA0DC0"/>
    <w:rsid w:val="00FA2166"/>
    <w:rsid w:val="00FA26BA"/>
    <w:rsid w:val="00FA2A06"/>
    <w:rsid w:val="00FA2BD6"/>
    <w:rsid w:val="00FA2C87"/>
    <w:rsid w:val="00FA3A6A"/>
    <w:rsid w:val="00FA4EDE"/>
    <w:rsid w:val="00FA559F"/>
    <w:rsid w:val="00FA6C3D"/>
    <w:rsid w:val="00FA794E"/>
    <w:rsid w:val="00FB1F8D"/>
    <w:rsid w:val="00FB29A5"/>
    <w:rsid w:val="00FB352A"/>
    <w:rsid w:val="00FB3658"/>
    <w:rsid w:val="00FB4820"/>
    <w:rsid w:val="00FB5B15"/>
    <w:rsid w:val="00FC04C5"/>
    <w:rsid w:val="00FC17EA"/>
    <w:rsid w:val="00FC459F"/>
    <w:rsid w:val="00FC49A5"/>
    <w:rsid w:val="00FC4CF8"/>
    <w:rsid w:val="00FC555A"/>
    <w:rsid w:val="00FC72D3"/>
    <w:rsid w:val="00FC794E"/>
    <w:rsid w:val="00FD2448"/>
    <w:rsid w:val="00FD57F4"/>
    <w:rsid w:val="00FD5973"/>
    <w:rsid w:val="00FD5B50"/>
    <w:rsid w:val="00FD6FF8"/>
    <w:rsid w:val="00FE0385"/>
    <w:rsid w:val="00FE1CCE"/>
    <w:rsid w:val="00FE292D"/>
    <w:rsid w:val="00FE2B6C"/>
    <w:rsid w:val="00FE2F0B"/>
    <w:rsid w:val="00FE3600"/>
    <w:rsid w:val="00FE4134"/>
    <w:rsid w:val="00FE4475"/>
    <w:rsid w:val="00FE694A"/>
    <w:rsid w:val="00FE761F"/>
    <w:rsid w:val="00FE784E"/>
    <w:rsid w:val="00FE7B88"/>
    <w:rsid w:val="00FE7C26"/>
    <w:rsid w:val="00FF0256"/>
    <w:rsid w:val="00FF0E0C"/>
    <w:rsid w:val="00FF2274"/>
    <w:rsid w:val="00FF2DEF"/>
    <w:rsid w:val="00FF2E68"/>
    <w:rsid w:val="00FF5C51"/>
    <w:rsid w:val="00FF6E90"/>
    <w:rsid w:val="00FF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99A58"/>
  <w15:docId w15:val="{64D04093-F804-4E14-8050-C15796AB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8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8C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KE AYELE Tadesse</dc:creator>
  <cp:lastModifiedBy>ewarren</cp:lastModifiedBy>
  <cp:revision>2</cp:revision>
  <cp:lastPrinted>2016-04-11T06:23:00Z</cp:lastPrinted>
  <dcterms:created xsi:type="dcterms:W3CDTF">2016-08-04T19:04:00Z</dcterms:created>
  <dcterms:modified xsi:type="dcterms:W3CDTF">2016-08-04T19:04:00Z</dcterms:modified>
</cp:coreProperties>
</file>